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9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45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43.xml" ContentType="application/vnd.openxmlformats-officedocument.drawingml.chart+xml"/>
  <Override PartName="/word/charts/chart4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41.xml" ContentType="application/vnd.openxmlformats-officedocument.drawingml.chart+xml"/>
  <Override PartName="/word/charts/chart4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30.xml" ContentType="application/vnd.openxmlformats-officedocument.drawingml.chart+xml"/>
  <Override PartName="/word/charts/chart40.xml" ContentType="application/vnd.openxmlformats-officedocument.drawingml.chart+xml"/>
  <Override PartName="/docProps/core.xml" ContentType="application/vnd.openxmlformats-package.core-properties+xml"/>
  <Default Extension="bin" ContentType="application/vnd.openxmlformats-officedocument.oleObject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3C9" w:rsidRPr="00AD6F55" w:rsidRDefault="007E23C9" w:rsidP="007E23C9">
      <w:pPr>
        <w:spacing w:after="240" w:line="48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AD6F55">
        <w:rPr>
          <w:rFonts w:ascii="Arial" w:hAnsi="Arial" w:cs="Arial"/>
          <w:b/>
          <w:sz w:val="28"/>
          <w:szCs w:val="28"/>
          <w:lang w:val="en-GB"/>
        </w:rPr>
        <w:t>Supplementary material</w:t>
      </w:r>
    </w:p>
    <w:p w:rsidR="007E23C9" w:rsidRDefault="007E23C9" w:rsidP="007E23C9">
      <w:pPr>
        <w:spacing w:after="24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7E23C9" w:rsidRDefault="007E23C9" w:rsidP="007E23C9">
      <w:pPr>
        <w:spacing w:after="24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: </w:t>
      </w:r>
      <w:proofErr w:type="spellStart"/>
      <w:r w:rsidRPr="00937933">
        <w:rPr>
          <w:rFonts w:ascii="Arial" w:hAnsi="Arial" w:cs="Arial"/>
          <w:sz w:val="24"/>
          <w:szCs w:val="24"/>
          <w:lang w:val="en-GB"/>
        </w:rPr>
        <w:t>Deglycosylation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 of NPRP by different probiotics: (A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B. </w:t>
      </w:r>
      <w:proofErr w:type="spellStart"/>
      <w:r w:rsidRPr="00937933">
        <w:rPr>
          <w:rFonts w:ascii="Arial" w:hAnsi="Arial" w:cs="Arial"/>
          <w:i/>
          <w:iCs/>
          <w:sz w:val="24"/>
          <w:szCs w:val="24"/>
          <w:lang w:val="en-GB"/>
        </w:rPr>
        <w:t>animalis</w:t>
      </w:r>
      <w:proofErr w:type="spellEnd"/>
      <w:r w:rsidRPr="00937933">
        <w:rPr>
          <w:rFonts w:ascii="Arial" w:hAnsi="Arial" w:cs="Arial"/>
          <w:i/>
          <w:iCs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iCs/>
          <w:sz w:val="24"/>
          <w:szCs w:val="24"/>
          <w:lang w:val="en-GB"/>
        </w:rPr>
        <w:t>lac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B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B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infan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C) </w:t>
      </w:r>
      <w:r w:rsidRPr="00937933">
        <w:rPr>
          <w:rFonts w:ascii="Arial" w:hAnsi="Arial" w:cs="Arial"/>
          <w:i/>
          <w:sz w:val="24"/>
          <w:szCs w:val="24"/>
          <w:lang w:val="en-GB"/>
        </w:rPr>
        <w:t>L. acidophilus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, (D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DN114001, (E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DSM 20312, (F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CRL431, (G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reuteri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H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rhamnos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 GG, (I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lantarum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J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brev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K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delbrückii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bulgaric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L)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Lc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lac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M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fermentum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N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salivarius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thermophil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>.</w:t>
      </w:r>
    </w:p>
    <w:p w:rsidR="0019234B" w:rsidRPr="00937933" w:rsidRDefault="0019234B" w:rsidP="0019234B">
      <w:pPr>
        <w:spacing w:after="24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GB"/>
        </w:rPr>
        <w:t>2</w:t>
      </w: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: </w:t>
      </w:r>
      <w:proofErr w:type="spellStart"/>
      <w:r w:rsidRPr="00937933">
        <w:rPr>
          <w:rFonts w:ascii="Arial" w:hAnsi="Arial" w:cs="Arial"/>
          <w:sz w:val="24"/>
          <w:szCs w:val="24"/>
          <w:lang w:val="en-GB"/>
        </w:rPr>
        <w:t>Deglycosylation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 of </w:t>
      </w:r>
      <w:proofErr w:type="spellStart"/>
      <w:r w:rsidRPr="00937933">
        <w:rPr>
          <w:rFonts w:ascii="Arial" w:hAnsi="Arial" w:cs="Arial"/>
          <w:sz w:val="24"/>
          <w:szCs w:val="24"/>
          <w:lang w:val="en-GB"/>
        </w:rPr>
        <w:t>hesperidin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 by different probiotics: (A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B. </w:t>
      </w:r>
      <w:proofErr w:type="spellStart"/>
      <w:r w:rsidRPr="00937933">
        <w:rPr>
          <w:rFonts w:ascii="Arial" w:hAnsi="Arial" w:cs="Arial"/>
          <w:i/>
          <w:iCs/>
          <w:sz w:val="24"/>
          <w:szCs w:val="24"/>
          <w:lang w:val="en-GB"/>
        </w:rPr>
        <w:t>animalis</w:t>
      </w:r>
      <w:proofErr w:type="spellEnd"/>
      <w:r w:rsidRPr="00937933">
        <w:rPr>
          <w:rFonts w:ascii="Arial" w:hAnsi="Arial" w:cs="Arial"/>
          <w:i/>
          <w:iCs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iCs/>
          <w:sz w:val="24"/>
          <w:szCs w:val="24"/>
          <w:lang w:val="en-GB"/>
        </w:rPr>
        <w:t>lac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B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B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infan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C) </w:t>
      </w:r>
      <w:r w:rsidRPr="00937933">
        <w:rPr>
          <w:rFonts w:ascii="Arial" w:hAnsi="Arial" w:cs="Arial"/>
          <w:i/>
          <w:sz w:val="24"/>
          <w:szCs w:val="24"/>
          <w:lang w:val="en-GB"/>
        </w:rPr>
        <w:t>L. acidophilus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, (D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DN114001, (E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DSM 20312, (F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CRL431, (G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reuteri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H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rhamnos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 GG, (I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lantarum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J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brev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K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delbrückii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bulgaric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L)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Lc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lac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M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fermentum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N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salivarius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thermophil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>.</w:t>
      </w:r>
    </w:p>
    <w:p w:rsidR="00C414C6" w:rsidRDefault="00C414C6" w:rsidP="00C414C6">
      <w:pPr>
        <w:spacing w:after="24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GB"/>
        </w:rPr>
        <w:t>3</w:t>
      </w: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: </w:t>
      </w:r>
      <w:proofErr w:type="spellStart"/>
      <w:r w:rsidRPr="00937933">
        <w:rPr>
          <w:rFonts w:ascii="Arial" w:hAnsi="Arial" w:cs="Arial"/>
          <w:sz w:val="24"/>
          <w:szCs w:val="24"/>
          <w:lang w:val="en-GB"/>
        </w:rPr>
        <w:t>Deglycosylation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 of </w:t>
      </w:r>
      <w:r>
        <w:rPr>
          <w:rFonts w:ascii="Arial" w:hAnsi="Arial" w:cs="Arial"/>
          <w:sz w:val="24"/>
          <w:szCs w:val="24"/>
          <w:lang w:val="en-GB"/>
        </w:rPr>
        <w:t>narcissin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by different probiotics: (A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B. </w:t>
      </w:r>
      <w:proofErr w:type="spellStart"/>
      <w:r w:rsidRPr="00937933">
        <w:rPr>
          <w:rFonts w:ascii="Arial" w:hAnsi="Arial" w:cs="Arial"/>
          <w:i/>
          <w:iCs/>
          <w:sz w:val="24"/>
          <w:szCs w:val="24"/>
          <w:lang w:val="en-GB"/>
        </w:rPr>
        <w:t>animalis</w:t>
      </w:r>
      <w:proofErr w:type="spellEnd"/>
      <w:r w:rsidRPr="00937933">
        <w:rPr>
          <w:rFonts w:ascii="Arial" w:hAnsi="Arial" w:cs="Arial"/>
          <w:i/>
          <w:iCs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iCs/>
          <w:sz w:val="24"/>
          <w:szCs w:val="24"/>
          <w:lang w:val="en-GB"/>
        </w:rPr>
        <w:t>lac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B) </w:t>
      </w:r>
      <w:r w:rsidRPr="00937933">
        <w:rPr>
          <w:rFonts w:ascii="Arial" w:hAnsi="Arial" w:cs="Arial"/>
          <w:i/>
          <w:sz w:val="24"/>
          <w:szCs w:val="24"/>
          <w:lang w:val="en-GB"/>
        </w:rPr>
        <w:t>B.</w:t>
      </w:r>
      <w:r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longum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 xml:space="preserve"> ssp.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infan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C) </w:t>
      </w:r>
      <w:r w:rsidRPr="00937933">
        <w:rPr>
          <w:rFonts w:ascii="Arial" w:hAnsi="Arial" w:cs="Arial"/>
          <w:i/>
          <w:sz w:val="24"/>
          <w:szCs w:val="24"/>
          <w:lang w:val="en-GB"/>
        </w:rPr>
        <w:t>L. acidophilus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, (D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DN114001, (E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DSM 20312, (F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CRL431, (G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reuteri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H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rhamnos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 GG, (I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plantarum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J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brev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K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delbrückii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bulgaric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L)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Lc</w:t>
      </w:r>
      <w:proofErr w:type="spellEnd"/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lacti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M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fermentum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 xml:space="preserve">, (N) </w:t>
      </w:r>
      <w:r w:rsidRPr="00937933">
        <w:rPr>
          <w:rFonts w:ascii="Arial" w:hAnsi="Arial" w:cs="Arial"/>
          <w:i/>
          <w:sz w:val="24"/>
          <w:szCs w:val="24"/>
          <w:lang w:val="en-GB"/>
        </w:rPr>
        <w:t xml:space="preserve">S. </w:t>
      </w:r>
      <w:proofErr w:type="spellStart"/>
      <w:r>
        <w:rPr>
          <w:rFonts w:ascii="Arial" w:hAnsi="Arial" w:cs="Arial"/>
          <w:i/>
          <w:sz w:val="24"/>
          <w:szCs w:val="24"/>
          <w:lang w:val="en-GB"/>
        </w:rPr>
        <w:t>salivarius</w:t>
      </w:r>
      <w:proofErr w:type="spellEnd"/>
      <w:r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937933">
        <w:rPr>
          <w:rFonts w:ascii="Arial" w:hAnsi="Arial" w:cs="Arial"/>
          <w:i/>
          <w:sz w:val="24"/>
          <w:szCs w:val="24"/>
          <w:lang w:val="en-GB"/>
        </w:rPr>
        <w:t>thermophilus</w:t>
      </w:r>
      <w:proofErr w:type="spellEnd"/>
      <w:r w:rsidRPr="00937933">
        <w:rPr>
          <w:rFonts w:ascii="Arial" w:hAnsi="Arial" w:cs="Arial"/>
          <w:sz w:val="24"/>
          <w:szCs w:val="24"/>
          <w:lang w:val="en-GB"/>
        </w:rPr>
        <w:t>.</w:t>
      </w:r>
    </w:p>
    <w:p w:rsidR="00C414C6" w:rsidRPr="00444F63" w:rsidRDefault="00C414C6" w:rsidP="00C414C6">
      <w:pPr>
        <w:spacing w:after="24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44F63">
        <w:rPr>
          <w:rFonts w:ascii="Arial" w:hAnsi="Arial" w:cs="Arial"/>
          <w:b/>
          <w:sz w:val="24"/>
          <w:szCs w:val="24"/>
          <w:lang w:val="en-GB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GB"/>
        </w:rPr>
        <w:t>4</w:t>
      </w:r>
      <w:r w:rsidRPr="00444F63">
        <w:rPr>
          <w:rFonts w:ascii="Arial" w:hAnsi="Arial" w:cs="Arial"/>
          <w:b/>
          <w:sz w:val="24"/>
          <w:szCs w:val="24"/>
          <w:lang w:val="en-GB"/>
        </w:rPr>
        <w:t>:</w:t>
      </w:r>
      <w:r w:rsidRPr="00444F63">
        <w:rPr>
          <w:rFonts w:ascii="Arial" w:hAnsi="Arial" w:cs="Arial"/>
          <w:sz w:val="24"/>
          <w:szCs w:val="24"/>
          <w:lang w:val="en-GB"/>
        </w:rPr>
        <w:t xml:space="preserve"> Hydrolysis of </w:t>
      </w:r>
      <w:proofErr w:type="spellStart"/>
      <w:r w:rsidRPr="00444F63">
        <w:rPr>
          <w:rFonts w:ascii="Arial" w:hAnsi="Arial" w:cs="Arial"/>
          <w:sz w:val="24"/>
          <w:szCs w:val="24"/>
          <w:lang w:val="en-GB"/>
        </w:rPr>
        <w:t>rutin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 without and with induction by narcissin in an extract of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C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johnstonii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. (A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B. </w:t>
      </w:r>
      <w:proofErr w:type="spellStart"/>
      <w:r w:rsidRPr="00444F63">
        <w:rPr>
          <w:rFonts w:ascii="Arial" w:hAnsi="Arial" w:cs="Arial"/>
          <w:i/>
          <w:iCs/>
          <w:sz w:val="24"/>
          <w:szCs w:val="24"/>
          <w:lang w:val="en-GB"/>
        </w:rPr>
        <w:t>animalis</w:t>
      </w:r>
      <w:proofErr w:type="spellEnd"/>
      <w:r w:rsidRPr="00444F63">
        <w:rPr>
          <w:rFonts w:ascii="Arial" w:hAnsi="Arial" w:cs="Arial"/>
          <w:i/>
          <w:iCs/>
          <w:sz w:val="24"/>
          <w:szCs w:val="24"/>
          <w:lang w:val="en-GB"/>
        </w:rPr>
        <w:t xml:space="preserve"> ssp. </w:t>
      </w:r>
      <w:proofErr w:type="spellStart"/>
      <w:r w:rsidRPr="00444F63">
        <w:rPr>
          <w:rFonts w:ascii="Arial" w:hAnsi="Arial" w:cs="Arial"/>
          <w:i/>
          <w:iCs/>
          <w:sz w:val="24"/>
          <w:szCs w:val="24"/>
          <w:lang w:val="en-GB"/>
        </w:rPr>
        <w:t>lactis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B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B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longum</w:t>
      </w:r>
      <w:proofErr w:type="spellEnd"/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infantis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C) </w:t>
      </w:r>
      <w:r w:rsidRPr="00444F63">
        <w:rPr>
          <w:rFonts w:ascii="Arial" w:hAnsi="Arial" w:cs="Arial"/>
          <w:i/>
          <w:sz w:val="24"/>
          <w:szCs w:val="24"/>
          <w:lang w:val="en-GB"/>
        </w:rPr>
        <w:t>L. acidophilus</w:t>
      </w:r>
      <w:r w:rsidRPr="00444F63">
        <w:rPr>
          <w:rFonts w:ascii="Arial" w:hAnsi="Arial" w:cs="Arial"/>
          <w:sz w:val="24"/>
          <w:szCs w:val="24"/>
          <w:lang w:val="en-GB"/>
        </w:rPr>
        <w:t xml:space="preserve">, (D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444F63">
        <w:rPr>
          <w:rFonts w:ascii="Arial" w:hAnsi="Arial" w:cs="Arial"/>
          <w:sz w:val="24"/>
          <w:szCs w:val="24"/>
          <w:lang w:val="en-GB"/>
        </w:rPr>
        <w:t xml:space="preserve">DN114001, (E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444F63">
        <w:rPr>
          <w:rFonts w:ascii="Arial" w:hAnsi="Arial" w:cs="Arial"/>
          <w:sz w:val="24"/>
          <w:szCs w:val="24"/>
          <w:lang w:val="en-GB"/>
        </w:rPr>
        <w:t xml:space="preserve">DSM 20312, (F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paracasei</w:t>
      </w:r>
      <w:proofErr w:type="spellEnd"/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 </w:t>
      </w:r>
      <w:r w:rsidRPr="00444F63">
        <w:rPr>
          <w:rFonts w:ascii="Arial" w:hAnsi="Arial" w:cs="Arial"/>
          <w:sz w:val="24"/>
          <w:szCs w:val="24"/>
          <w:lang w:val="en-GB"/>
        </w:rPr>
        <w:t xml:space="preserve">CRL431, (G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reuteri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H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rhamnosus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 GG, (I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plantarum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J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brevis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K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delbrückii</w:t>
      </w:r>
      <w:proofErr w:type="spellEnd"/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bulgaricus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L)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Lc</w:t>
      </w:r>
      <w:proofErr w:type="spellEnd"/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lactis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M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L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fermentum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 xml:space="preserve">, (N) </w:t>
      </w:r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S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salivarius</w:t>
      </w:r>
      <w:proofErr w:type="spellEnd"/>
      <w:r w:rsidRPr="00444F63">
        <w:rPr>
          <w:rFonts w:ascii="Arial" w:hAnsi="Arial" w:cs="Arial"/>
          <w:i/>
          <w:sz w:val="24"/>
          <w:szCs w:val="24"/>
          <w:lang w:val="en-GB"/>
        </w:rPr>
        <w:t xml:space="preserve"> ssp. </w:t>
      </w:r>
      <w:proofErr w:type="spellStart"/>
      <w:r w:rsidRPr="00444F63">
        <w:rPr>
          <w:rFonts w:ascii="Arial" w:hAnsi="Arial" w:cs="Arial"/>
          <w:i/>
          <w:sz w:val="24"/>
          <w:szCs w:val="24"/>
          <w:lang w:val="en-GB"/>
        </w:rPr>
        <w:t>thermophilus</w:t>
      </w:r>
      <w:proofErr w:type="spellEnd"/>
      <w:r w:rsidRPr="00444F63">
        <w:rPr>
          <w:rFonts w:ascii="Arial" w:hAnsi="Arial" w:cs="Arial"/>
          <w:sz w:val="24"/>
          <w:szCs w:val="24"/>
          <w:lang w:val="en-GB"/>
        </w:rPr>
        <w:t>.</w:t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937933">
        <w:rPr>
          <w:rFonts w:ascii="Arial" w:hAnsi="Arial" w:cs="Arial"/>
          <w:b/>
          <w:sz w:val="24"/>
          <w:szCs w:val="24"/>
          <w:lang w:val="en-GB"/>
        </w:rPr>
        <w:t>:</w:t>
      </w:r>
    </w:p>
    <w:p w:rsidR="007E23C9" w:rsidRPr="00937933" w:rsidRDefault="007E23C9" w:rsidP="004054C8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A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34510" cy="2240627"/>
            <wp:effectExtent l="19050" t="0" r="13540" b="7273"/>
            <wp:docPr id="17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281FBB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1022571" cy="625613"/>
            <wp:effectExtent l="19050" t="0" r="25179" b="3037"/>
            <wp:docPr id="77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B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2C3A70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36289" cy="2236880"/>
            <wp:effectExtent l="19050" t="0" r="11761" b="0"/>
            <wp:docPr id="18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E23C9" w:rsidRDefault="007E23C9" w:rsidP="007E23C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C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4054C8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36289" cy="2454763"/>
            <wp:effectExtent l="19050" t="0" r="11761" b="2687"/>
            <wp:docPr id="13" name="Diagramm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D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4054C8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38194" cy="2554274"/>
            <wp:effectExtent l="19050" t="0" r="9856" b="0"/>
            <wp:docPr id="26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E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4054C8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40099" cy="2440919"/>
            <wp:effectExtent l="19050" t="0" r="27001" b="0"/>
            <wp:docPr id="20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F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4054C8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40099" cy="2361539"/>
            <wp:effectExtent l="19050" t="0" r="27001" b="661"/>
            <wp:docPr id="21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E23C9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G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Default="007E23C9" w:rsidP="004054C8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3D4AB2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068" cy="2342677"/>
            <wp:effectExtent l="19050" t="0" r="9982" b="473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H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4054C8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40099" cy="2365349"/>
            <wp:effectExtent l="19050" t="0" r="27001" b="0"/>
            <wp:docPr id="28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054C8" w:rsidRDefault="004054C8" w:rsidP="007E23C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I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2E07A4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40099" cy="2297273"/>
            <wp:effectExtent l="19050" t="0" r="27001" b="7777"/>
            <wp:docPr id="79" name="Diagramm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J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2C3A70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38068" cy="2236880"/>
            <wp:effectExtent l="19050" t="0" r="9982" b="0"/>
            <wp:docPr id="29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K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40099" cy="2388020"/>
            <wp:effectExtent l="19050" t="0" r="27001" b="0"/>
            <wp:docPr id="15" name="Diagramm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C3A70" w:rsidRDefault="002C3A70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L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2C3A70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40099" cy="2395577"/>
            <wp:effectExtent l="19050" t="0" r="27001" b="4723"/>
            <wp:docPr id="30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M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26953" cy="2508932"/>
            <wp:effectExtent l="19050" t="0" r="21097" b="5668"/>
            <wp:docPr id="31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7E23C9" w:rsidRPr="00937933" w:rsidRDefault="007E23C9" w:rsidP="007E23C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N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7E23C9" w:rsidP="002C3A70">
      <w:pPr>
        <w:tabs>
          <w:tab w:val="left" w:pos="5387"/>
        </w:tabs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28669" cy="2267107"/>
            <wp:effectExtent l="19050" t="0" r="19381" b="0"/>
            <wp:docPr id="14" name="Diagramm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937933">
        <w:rPr>
          <w:rFonts w:ascii="Arial" w:hAnsi="Arial" w:cs="Arial"/>
          <w:b/>
          <w:sz w:val="24"/>
          <w:szCs w:val="24"/>
          <w:lang w:val="en-GB"/>
        </w:rPr>
        <w:br w:type="page"/>
      </w:r>
      <w:r w:rsidR="0019234B"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Figure </w:t>
      </w:r>
      <w:r w:rsidR="0019234B">
        <w:rPr>
          <w:rFonts w:ascii="Arial" w:hAnsi="Arial" w:cs="Arial"/>
          <w:b/>
          <w:sz w:val="24"/>
          <w:szCs w:val="24"/>
          <w:lang w:val="en-GB"/>
        </w:rPr>
        <w:t>2</w:t>
      </w:r>
      <w:r w:rsidR="0019234B" w:rsidRPr="00937933">
        <w:rPr>
          <w:rFonts w:ascii="Arial" w:hAnsi="Arial" w:cs="Arial"/>
          <w:b/>
          <w:sz w:val="24"/>
          <w:szCs w:val="24"/>
          <w:lang w:val="en-GB"/>
        </w:rPr>
        <w:t>:</w:t>
      </w:r>
    </w:p>
    <w:p w:rsidR="0019234B" w:rsidRPr="00937933" w:rsidRDefault="0019234B" w:rsidP="0019234B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A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81374E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28669" cy="2198396"/>
            <wp:effectExtent l="19050" t="0" r="19381" b="0"/>
            <wp:docPr id="1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81374E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1464696" cy="636104"/>
            <wp:effectExtent l="19050" t="0" r="21204" b="0"/>
            <wp:docPr id="24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2C3A70" w:rsidRDefault="002C3A70" w:rsidP="0019234B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9234B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B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73F02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0574" cy="2199094"/>
            <wp:effectExtent l="19050" t="0" r="17476" b="0"/>
            <wp:docPr id="75" name="Diagramm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19234B" w:rsidRDefault="0019234B" w:rsidP="0019234B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C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0D02EE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30574" cy="2199095"/>
            <wp:effectExtent l="19050" t="0" r="17476" b="0"/>
            <wp:docPr id="11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19234B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D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D43FC7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2479" cy="2199094"/>
            <wp:effectExtent l="19050" t="0" r="15571" b="0"/>
            <wp:docPr id="40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:rsidR="0019234B" w:rsidRDefault="0019234B" w:rsidP="0019234B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E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D43FC7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4384" cy="2199094"/>
            <wp:effectExtent l="19050" t="0" r="13666" b="0"/>
            <wp:docPr id="47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:rsidR="0019234B" w:rsidRPr="00937933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F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D43FC7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6289" cy="2199094"/>
            <wp:effectExtent l="19050" t="0" r="11761" b="0"/>
            <wp:docPr id="35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:rsidR="00E83A39" w:rsidRDefault="00E83A39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br w:type="page"/>
      </w:r>
    </w:p>
    <w:p w:rsidR="0019234B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G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1E277A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38194" cy="2199094"/>
            <wp:effectExtent l="19050" t="0" r="9856" b="0"/>
            <wp:docPr id="56" name="Diagramm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:rsidR="0019234B" w:rsidRPr="00937933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H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1E277A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40099" cy="2199094"/>
            <wp:effectExtent l="19050" t="0" r="27001" b="0"/>
            <wp:docPr id="57" name="Diagramm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19234B" w:rsidRPr="00937933" w:rsidRDefault="0019234B" w:rsidP="0019234B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I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1A11CA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40099" cy="2199094"/>
            <wp:effectExtent l="19050" t="0" r="27001" b="0"/>
            <wp:docPr id="4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:rsidR="00E83A39" w:rsidRDefault="00E83A3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J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1E277A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40099" cy="2199094"/>
            <wp:effectExtent l="19050" t="0" r="27001" b="0"/>
            <wp:docPr id="54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:rsidR="0019234B" w:rsidRPr="00937933" w:rsidRDefault="0019234B" w:rsidP="0019234B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K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A84DEA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38068" cy="2199094"/>
            <wp:effectExtent l="19050" t="0" r="9982" b="0"/>
            <wp:docPr id="6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:rsidR="0019234B" w:rsidRPr="00937933" w:rsidRDefault="0019234B" w:rsidP="0019234B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L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4A05CB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068" cy="2199094"/>
            <wp:effectExtent l="19050" t="0" r="9982" b="0"/>
            <wp:docPr id="76" name="Diagramm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:rsidR="00E83A39" w:rsidRDefault="00E83A3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19234B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M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1E277A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40099" cy="2199094"/>
            <wp:effectExtent l="19050" t="0" r="27001" b="0"/>
            <wp:docPr id="55" name="Diagramm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:rsidR="0019234B" w:rsidRPr="00937933" w:rsidRDefault="0019234B" w:rsidP="0019234B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19234B" w:rsidRDefault="0019234B" w:rsidP="0019234B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N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19234B" w:rsidRPr="00937933" w:rsidRDefault="0019234B" w:rsidP="002C3A70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8"/>
          <w:szCs w:val="28"/>
          <w:lang w:val="en-GB"/>
        </w:rPr>
      </w:pPr>
      <w:r w:rsidRPr="00B73F02">
        <w:rPr>
          <w:rFonts w:ascii="Arial" w:hAnsi="Arial" w:cs="Arial"/>
          <w:b/>
          <w:noProof/>
          <w:sz w:val="28"/>
          <w:szCs w:val="28"/>
          <w:lang w:val="de-AT" w:eastAsia="de-AT"/>
        </w:rPr>
        <w:drawing>
          <wp:inline distT="0" distB="0" distL="0" distR="0">
            <wp:extent cx="3438068" cy="2199094"/>
            <wp:effectExtent l="19050" t="0" r="9982" b="0"/>
            <wp:docPr id="74" name="Diagramm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:rsidR="0019234B" w:rsidRPr="00937933" w:rsidRDefault="0019234B" w:rsidP="0019234B">
      <w:pPr>
        <w:rPr>
          <w:rFonts w:ascii="Arial" w:hAnsi="Arial" w:cs="Arial"/>
          <w:b/>
          <w:sz w:val="24"/>
          <w:szCs w:val="24"/>
          <w:lang w:val="en-GB"/>
        </w:rPr>
      </w:pPr>
    </w:p>
    <w:p w:rsidR="00C414C6" w:rsidRDefault="00C414C6">
      <w:pPr>
        <w:rPr>
          <w:lang w:val="en-GB"/>
        </w:rPr>
      </w:pPr>
      <w:r>
        <w:rPr>
          <w:lang w:val="en-GB"/>
        </w:rPr>
        <w:br w:type="page"/>
      </w:r>
    </w:p>
    <w:p w:rsidR="00C414C6" w:rsidRPr="00937933" w:rsidRDefault="00C414C6" w:rsidP="002C3A70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Figure </w:t>
      </w:r>
      <w:r w:rsidR="00AD6F55">
        <w:rPr>
          <w:rFonts w:ascii="Arial" w:hAnsi="Arial" w:cs="Arial"/>
          <w:b/>
          <w:sz w:val="24"/>
          <w:szCs w:val="24"/>
          <w:lang w:val="en-GB"/>
        </w:rPr>
        <w:t>3</w:t>
      </w:r>
      <w:r w:rsidRPr="00937933">
        <w:rPr>
          <w:rFonts w:ascii="Arial" w:hAnsi="Arial" w:cs="Arial"/>
          <w:b/>
          <w:sz w:val="24"/>
          <w:szCs w:val="24"/>
          <w:lang w:val="en-GB"/>
        </w:rPr>
        <w:t>: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A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40099" cy="2199094"/>
            <wp:effectExtent l="19050" t="0" r="27001" b="0"/>
            <wp:docPr id="7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  <w:r w:rsidRPr="00013F7F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1881671" cy="723569"/>
            <wp:effectExtent l="19050" t="0" r="23329" b="331"/>
            <wp:docPr id="2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 (B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9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 xml:space="preserve"> (C)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49" name="Diagramm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:rsidR="00C414C6" w:rsidRPr="00937933" w:rsidRDefault="00C414C6" w:rsidP="00C414C6">
      <w:pPr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br w:type="page"/>
      </w: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D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22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E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23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F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2C3A70">
      <w:pPr>
        <w:tabs>
          <w:tab w:val="left" w:pos="5387"/>
        </w:tabs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394757" cy="2199094"/>
            <wp:effectExtent l="19050" t="0" r="15193" b="0"/>
            <wp:docPr id="19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:rsidR="00E83A39" w:rsidRDefault="00E83A3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G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42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C414C6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H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B65DBC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72" name="Diagramm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I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45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</w:p>
    <w:p w:rsidR="00E83A39" w:rsidRDefault="00E83A3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J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41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K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46" name="Diagramm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:rsidR="00C414C6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L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Default="00C414C6" w:rsidP="00C414C6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FE3647">
        <w:rPr>
          <w:rFonts w:ascii="Arial" w:hAnsi="Arial" w:cs="Arial"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73" name="Diagramm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:rsidR="00E83A39" w:rsidRDefault="00E83A39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M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C414C6" w:rsidP="004054C8">
      <w:pPr>
        <w:tabs>
          <w:tab w:val="left" w:pos="5387"/>
        </w:tabs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i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44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</w:p>
    <w:p w:rsidR="00C414C6" w:rsidRPr="00937933" w:rsidRDefault="00C414C6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N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Default="00C414C6" w:rsidP="004054C8">
      <w:pPr>
        <w:tabs>
          <w:tab w:val="left" w:pos="5387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noProof/>
          <w:sz w:val="24"/>
          <w:szCs w:val="24"/>
          <w:lang w:val="de-AT" w:eastAsia="de-AT"/>
        </w:rPr>
        <w:drawing>
          <wp:inline distT="0" distB="0" distL="0" distR="0">
            <wp:extent cx="3438525" cy="2200275"/>
            <wp:effectExtent l="19050" t="0" r="9525" b="0"/>
            <wp:docPr id="48" name="Diagramm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  <w:r w:rsidR="00515966">
        <w:rPr>
          <w:rFonts w:ascii="Arial" w:hAnsi="Arial" w:cs="Arial"/>
          <w:b/>
          <w:sz w:val="24"/>
          <w:szCs w:val="24"/>
          <w:lang w:val="en-GB"/>
        </w:rPr>
        <w:fldChar w:fldCharType="begin"/>
      </w:r>
      <w:r>
        <w:rPr>
          <w:rFonts w:ascii="Arial" w:hAnsi="Arial" w:cs="Arial"/>
          <w:b/>
          <w:sz w:val="24"/>
          <w:szCs w:val="24"/>
          <w:lang w:val="en-GB"/>
        </w:rPr>
        <w:instrText xml:space="preserve"> ADDIN </w:instrText>
      </w:r>
      <w:r w:rsidR="00515966">
        <w:rPr>
          <w:rFonts w:ascii="Arial" w:hAnsi="Arial" w:cs="Arial"/>
          <w:b/>
          <w:sz w:val="24"/>
          <w:szCs w:val="24"/>
          <w:lang w:val="en-GB"/>
        </w:rPr>
        <w:fldChar w:fldCharType="end"/>
      </w:r>
    </w:p>
    <w:p w:rsidR="00C414C6" w:rsidRDefault="00C414C6" w:rsidP="00C414C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C414C6" w:rsidRDefault="00C414C6" w:rsidP="00C414C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C414C6" w:rsidRDefault="00C414C6" w:rsidP="00C414C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C414C6" w:rsidRDefault="00C414C6" w:rsidP="00C414C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C414C6" w:rsidRDefault="00C414C6" w:rsidP="00C414C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C414C6" w:rsidRPr="00711B14" w:rsidRDefault="00515966" w:rsidP="00C414C6">
      <w:pPr>
        <w:spacing w:after="0" w:line="240" w:lineRule="auto"/>
        <w:rPr>
          <w:rFonts w:cs="Calibri"/>
          <w:b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fldChar w:fldCharType="begin"/>
      </w:r>
      <w:r w:rsidR="00C414C6">
        <w:rPr>
          <w:rFonts w:ascii="Arial" w:hAnsi="Arial" w:cs="Arial"/>
          <w:b/>
          <w:sz w:val="24"/>
          <w:szCs w:val="24"/>
          <w:lang w:val="en-GB"/>
        </w:rPr>
        <w:instrText xml:space="preserve"> ADDIN EN.REFLIST </w:instrText>
      </w:r>
      <w:r>
        <w:rPr>
          <w:rFonts w:ascii="Arial" w:hAnsi="Arial" w:cs="Arial"/>
          <w:b/>
          <w:sz w:val="24"/>
          <w:szCs w:val="24"/>
          <w:lang w:val="en-GB"/>
        </w:rPr>
        <w:fldChar w:fldCharType="separate"/>
      </w:r>
    </w:p>
    <w:p w:rsidR="00C414C6" w:rsidRPr="00711B14" w:rsidRDefault="00C414C6" w:rsidP="00C414C6">
      <w:pPr>
        <w:spacing w:after="0" w:line="240" w:lineRule="auto"/>
        <w:rPr>
          <w:rFonts w:cs="Calibri"/>
          <w:b/>
          <w:szCs w:val="24"/>
          <w:lang w:val="en-GB"/>
        </w:rPr>
      </w:pPr>
    </w:p>
    <w:p w:rsidR="00C414C6" w:rsidRDefault="00515966" w:rsidP="00C414C6">
      <w:pPr>
        <w:spacing w:after="0" w:line="240" w:lineRule="auto"/>
        <w:ind w:left="720" w:hanging="720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fldChar w:fldCharType="end"/>
      </w:r>
    </w:p>
    <w:p w:rsidR="00C414C6" w:rsidRDefault="00C414C6" w:rsidP="00C414C6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C414C6" w:rsidRDefault="00C414C6" w:rsidP="00C414C6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Figure </w:t>
      </w:r>
      <w:r w:rsidR="00AD6F55">
        <w:rPr>
          <w:rFonts w:ascii="Arial" w:hAnsi="Arial" w:cs="Arial"/>
          <w:b/>
          <w:sz w:val="24"/>
          <w:szCs w:val="24"/>
          <w:lang w:val="en-GB"/>
        </w:rPr>
        <w:t>4</w:t>
      </w:r>
      <w:r w:rsidRPr="00937933">
        <w:rPr>
          <w:rFonts w:ascii="Arial" w:hAnsi="Arial" w:cs="Arial"/>
          <w:b/>
          <w:sz w:val="24"/>
          <w:szCs w:val="24"/>
          <w:lang w:val="en-GB"/>
        </w:rPr>
        <w:t>:</w:t>
      </w:r>
    </w:p>
    <w:p w:rsidR="00C414C6" w:rsidRPr="00937933" w:rsidRDefault="00C414C6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</w:t>
      </w:r>
      <w:r>
        <w:rPr>
          <w:rFonts w:ascii="Arial" w:hAnsi="Arial" w:cs="Arial"/>
          <w:b/>
          <w:sz w:val="24"/>
          <w:szCs w:val="24"/>
          <w:lang w:val="en-GB"/>
        </w:rPr>
        <w:t>A</w:t>
      </w:r>
      <w:r w:rsidRPr="00937933">
        <w:rPr>
          <w:rFonts w:ascii="Arial" w:hAnsi="Arial" w:cs="Arial"/>
          <w:b/>
          <w:sz w:val="24"/>
          <w:szCs w:val="24"/>
          <w:lang w:val="en-GB"/>
        </w:rPr>
        <w:t>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Pr="00937933" w:rsidRDefault="008628BF" w:rsidP="008628BF">
      <w:pPr>
        <w:tabs>
          <w:tab w:val="left" w:pos="5245"/>
        </w:tabs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object w:dxaOrig="12421" w:dyaOrig="67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style="width:407.6pt;height:239.8pt" o:ole="">
            <v:imagedata r:id="rId49" o:title=""/>
          </v:shape>
          <o:OLEObject Type="Embed" ProgID="SigmaPlotGraphicObject.7" ShapeID="_x0000_i1037" DrawAspect="Content" ObjectID="_1564487450" r:id="rId50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t>(B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Pr="006942CB" w:rsidRDefault="00B83BA2" w:rsidP="00C414C6">
      <w:pPr>
        <w:spacing w:after="0" w:line="480" w:lineRule="auto"/>
        <w:rPr>
          <w:rFonts w:ascii="Arial" w:hAnsi="Arial" w:cs="Arial"/>
          <w:i/>
          <w:sz w:val="24"/>
          <w:szCs w:val="24"/>
          <w:lang w:val="de-AT"/>
        </w:rPr>
      </w:pPr>
      <w:r>
        <w:object w:dxaOrig="8457" w:dyaOrig="6720">
          <v:shape id="_x0000_i1038" type="#_x0000_t75" style="width:269.55pt;height:212.45pt;mso-position-vertical:absolute" o:ole="">
            <v:imagedata r:id="rId51" o:title=""/>
            <o:lock v:ext="edit" aspectratio="f"/>
          </v:shape>
          <o:OLEObject Type="Embed" ProgID="SigmaPlotGraphicObject.7" ShapeID="_x0000_i1038" DrawAspect="Content" ObjectID="_1564487451" r:id="rId52"/>
        </w:object>
      </w:r>
    </w:p>
    <w:p w:rsidR="00C414C6" w:rsidRDefault="00C414C6" w:rsidP="00C414C6">
      <w:pPr>
        <w:rPr>
          <w:rFonts w:ascii="Arial" w:hAnsi="Arial" w:cs="Arial"/>
          <w:b/>
          <w:sz w:val="24"/>
          <w:szCs w:val="24"/>
          <w:lang w:val="de-AT"/>
        </w:rPr>
      </w:pPr>
      <w:r>
        <w:rPr>
          <w:rFonts w:ascii="Arial" w:hAnsi="Arial" w:cs="Arial"/>
          <w:b/>
          <w:sz w:val="24"/>
          <w:szCs w:val="24"/>
          <w:lang w:val="de-AT"/>
        </w:rPr>
        <w:br w:type="page"/>
      </w:r>
    </w:p>
    <w:p w:rsidR="00C414C6" w:rsidRDefault="00C414C6" w:rsidP="00C414C6">
      <w:pPr>
        <w:spacing w:after="0" w:line="240" w:lineRule="auto"/>
        <w:rPr>
          <w:rFonts w:ascii="Arial" w:hAnsi="Arial" w:cs="Arial"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lastRenderedPageBreak/>
        <w:t>(C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Pr="00D063AD" w:rsidRDefault="00B83BA2" w:rsidP="00C414C6">
      <w:pPr>
        <w:spacing w:after="0" w:line="240" w:lineRule="auto"/>
        <w:rPr>
          <w:rFonts w:ascii="Arial" w:hAnsi="Arial" w:cs="Arial"/>
          <w:sz w:val="24"/>
          <w:szCs w:val="24"/>
          <w:lang w:val="de-AT"/>
        </w:rPr>
      </w:pPr>
      <w:r>
        <w:object w:dxaOrig="8457" w:dyaOrig="6720">
          <v:shape id="_x0000_i1025" type="#_x0000_t75" style="width:269.55pt;height:212.45pt" o:ole="">
            <v:imagedata r:id="rId53" o:title=""/>
            <o:lock v:ext="edit" aspectratio="f"/>
          </v:shape>
          <o:OLEObject Type="Embed" ProgID="SigmaPlotGraphicObject.7" ShapeID="_x0000_i1025" DrawAspect="Content" ObjectID="_1564487452" r:id="rId54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</w:p>
    <w:p w:rsidR="00C414C6" w:rsidRDefault="00C414C6" w:rsidP="00C414C6">
      <w:pPr>
        <w:spacing w:after="0" w:line="240" w:lineRule="auto"/>
        <w:rPr>
          <w:rFonts w:ascii="Arial" w:hAnsi="Arial" w:cs="Arial"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t>(D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Pr="006942CB" w:rsidRDefault="00B83BA2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de-AT"/>
        </w:rPr>
      </w:pPr>
      <w:r>
        <w:object w:dxaOrig="8457" w:dyaOrig="6720">
          <v:shape id="_x0000_i1026" type="#_x0000_t75" style="width:269.55pt;height:212.45pt" o:ole="">
            <v:imagedata r:id="rId55" o:title=""/>
            <o:lock v:ext="edit" aspectratio="f"/>
          </v:shape>
          <o:OLEObject Type="Embed" ProgID="SigmaPlotGraphicObject.7" ShapeID="_x0000_i1026" DrawAspect="Content" ObjectID="_1564487453" r:id="rId56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</w:p>
    <w:p w:rsidR="00C414C6" w:rsidRPr="006942CB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t>(E)</w:t>
      </w:r>
    </w:p>
    <w:p w:rsidR="00C414C6" w:rsidRDefault="00B83BA2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  <w:r>
        <w:object w:dxaOrig="8457" w:dyaOrig="6720">
          <v:shape id="_x0000_i1027" type="#_x0000_t75" style="width:269.55pt;height:212.45pt" o:ole="">
            <v:imagedata r:id="rId57" o:title=""/>
            <o:lock v:ext="edit" aspectratio="f"/>
          </v:shape>
          <o:OLEObject Type="Embed" ProgID="SigmaPlotGraphicObject.7" ShapeID="_x0000_i1027" DrawAspect="Content" ObjectID="_1564487454" r:id="rId58"/>
        </w:object>
      </w:r>
    </w:p>
    <w:p w:rsidR="00C414C6" w:rsidRDefault="00C414C6" w:rsidP="00B83BA2">
      <w:pPr>
        <w:spacing w:after="0"/>
        <w:rPr>
          <w:rFonts w:ascii="Arial" w:hAnsi="Arial" w:cs="Arial"/>
          <w:sz w:val="24"/>
          <w:szCs w:val="24"/>
          <w:lang w:val="de-AT"/>
        </w:rPr>
      </w:pPr>
      <w:r>
        <w:rPr>
          <w:rFonts w:ascii="Arial" w:hAnsi="Arial" w:cs="Arial"/>
          <w:b/>
          <w:sz w:val="24"/>
          <w:szCs w:val="24"/>
          <w:lang w:val="de-AT"/>
        </w:rPr>
        <w:br w:type="page"/>
      </w:r>
      <w:r w:rsidRPr="006942CB">
        <w:rPr>
          <w:rFonts w:ascii="Arial" w:hAnsi="Arial" w:cs="Arial"/>
          <w:b/>
          <w:sz w:val="24"/>
          <w:szCs w:val="24"/>
          <w:lang w:val="de-AT"/>
        </w:rPr>
        <w:lastRenderedPageBreak/>
        <w:t>(F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Pr="006942CB" w:rsidRDefault="00B83BA2" w:rsidP="00C414C6">
      <w:pPr>
        <w:spacing w:after="0" w:line="240" w:lineRule="auto"/>
        <w:rPr>
          <w:rFonts w:ascii="Arial" w:hAnsi="Arial" w:cs="Arial"/>
          <w:sz w:val="24"/>
          <w:szCs w:val="24"/>
          <w:lang w:val="de-AT"/>
        </w:rPr>
      </w:pPr>
      <w:r>
        <w:object w:dxaOrig="8457" w:dyaOrig="6720">
          <v:shape id="_x0000_i1036" type="#_x0000_t75" style="width:269.55pt;height:212.45pt" o:ole="">
            <v:imagedata r:id="rId59" o:title=""/>
            <o:lock v:ext="edit" aspectratio="f"/>
          </v:shape>
          <o:OLEObject Type="Embed" ProgID="SigmaPlotGraphicObject.7" ShapeID="_x0000_i1036" DrawAspect="Content" ObjectID="_1564487455" r:id="rId60"/>
        </w:object>
      </w:r>
    </w:p>
    <w:p w:rsidR="00B83BA2" w:rsidRDefault="00B83BA2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</w:p>
    <w:p w:rsidR="00C414C6" w:rsidRPr="006942CB" w:rsidRDefault="00C414C6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t>(G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Default="00B83BA2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  <w:r>
        <w:object w:dxaOrig="8457" w:dyaOrig="6720">
          <v:shape id="_x0000_i1028" type="#_x0000_t75" style="width:269.55pt;height:212.45pt;mso-position-vertical:absolute" o:ole="">
            <v:imagedata r:id="rId61" o:title=""/>
            <o:lock v:ext="edit" aspectratio="f"/>
          </v:shape>
          <o:OLEObject Type="Embed" ProgID="SigmaPlotGraphicObject.7" ShapeID="_x0000_i1028" DrawAspect="Content" ObjectID="_1564487456" r:id="rId62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</w:p>
    <w:p w:rsidR="00C414C6" w:rsidRPr="006942CB" w:rsidRDefault="00C414C6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t>(H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Default="00AD6F55" w:rsidP="00C414C6">
      <w:pPr>
        <w:spacing w:after="0" w:line="240" w:lineRule="auto"/>
      </w:pPr>
      <w:r>
        <w:object w:dxaOrig="8457" w:dyaOrig="6720">
          <v:shape id="_x0000_i1034" type="#_x0000_t75" style="width:267.75pt;height:212.45pt" o:ole="">
            <v:imagedata r:id="rId63" o:title=""/>
          </v:shape>
          <o:OLEObject Type="Embed" ProgID="SigmaPlotGraphicObject.7" ShapeID="_x0000_i1034" DrawAspect="Content" ObjectID="_1564487457" r:id="rId64"/>
        </w:object>
      </w:r>
    </w:p>
    <w:p w:rsidR="00C414C6" w:rsidRPr="006942CB" w:rsidRDefault="00C414C6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lastRenderedPageBreak/>
        <w:t>(I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Default="00B83BA2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  <w:r>
        <w:object w:dxaOrig="8457" w:dyaOrig="6720">
          <v:shape id="_x0000_i1033" type="#_x0000_t75" style="width:269.55pt;height:212.45pt" o:ole="">
            <v:imagedata r:id="rId65" o:title=""/>
            <o:lock v:ext="edit" aspectratio="f"/>
          </v:shape>
          <o:OLEObject Type="Embed" ProgID="SigmaPlotGraphicObject.7" ShapeID="_x0000_i1033" DrawAspect="Content" ObjectID="_1564487458" r:id="rId66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</w:p>
    <w:p w:rsidR="00C414C6" w:rsidRPr="006942CB" w:rsidRDefault="00C414C6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t>(J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Default="00B83BA2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  <w:r>
        <w:object w:dxaOrig="8457" w:dyaOrig="6720">
          <v:shape id="_x0000_i1035" type="#_x0000_t75" style="width:269.55pt;height:212.45pt" o:ole="">
            <v:imagedata r:id="rId67" o:title=""/>
            <o:lock v:ext="edit" aspectratio="f"/>
          </v:shape>
          <o:OLEObject Type="Embed" ProgID="SigmaPlotGraphicObject.7" ShapeID="_x0000_i1035" DrawAspect="Content" ObjectID="_1564487459" r:id="rId68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de-AT"/>
        </w:rPr>
      </w:pPr>
    </w:p>
    <w:p w:rsidR="00C414C6" w:rsidRPr="006942CB" w:rsidRDefault="00C414C6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de-AT"/>
        </w:rPr>
      </w:pPr>
      <w:r w:rsidRPr="006942CB">
        <w:rPr>
          <w:rFonts w:ascii="Arial" w:hAnsi="Arial" w:cs="Arial"/>
          <w:b/>
          <w:sz w:val="24"/>
          <w:szCs w:val="24"/>
          <w:lang w:val="de-AT"/>
        </w:rPr>
        <w:t>(</w:t>
      </w:r>
      <w:r>
        <w:rPr>
          <w:rFonts w:ascii="Arial" w:hAnsi="Arial" w:cs="Arial"/>
          <w:b/>
          <w:sz w:val="24"/>
          <w:szCs w:val="24"/>
          <w:lang w:val="de-AT"/>
        </w:rPr>
        <w:t>K</w:t>
      </w:r>
      <w:r w:rsidRPr="006942CB">
        <w:rPr>
          <w:rFonts w:ascii="Arial" w:hAnsi="Arial" w:cs="Arial"/>
          <w:b/>
          <w:sz w:val="24"/>
          <w:szCs w:val="24"/>
          <w:lang w:val="de-AT"/>
        </w:rPr>
        <w:t>)</w:t>
      </w:r>
      <w:r w:rsidRPr="006942CB">
        <w:rPr>
          <w:rFonts w:ascii="Arial" w:hAnsi="Arial" w:cs="Arial"/>
          <w:sz w:val="24"/>
          <w:szCs w:val="24"/>
          <w:lang w:val="de-AT"/>
        </w:rPr>
        <w:t xml:space="preserve"> </w:t>
      </w:r>
    </w:p>
    <w:p w:rsidR="00C414C6" w:rsidRDefault="00B83BA2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object w:dxaOrig="8457" w:dyaOrig="6720">
          <v:shape id="_x0000_i1032" type="#_x0000_t75" style="width:269.55pt;height:212.45pt" o:ole="">
            <v:imagedata r:id="rId69" o:title=""/>
            <o:lock v:ext="edit" aspectratio="f"/>
          </v:shape>
          <o:OLEObject Type="Embed" ProgID="SigmaPlotGraphicObject.7" ShapeID="_x0000_i1032" DrawAspect="Content" ObjectID="_1564487460" r:id="rId70"/>
        </w:object>
      </w:r>
    </w:p>
    <w:p w:rsidR="00C414C6" w:rsidRPr="00937933" w:rsidRDefault="00C414C6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lastRenderedPageBreak/>
        <w:t>(</w:t>
      </w:r>
      <w:r>
        <w:rPr>
          <w:rFonts w:ascii="Arial" w:hAnsi="Arial" w:cs="Arial"/>
          <w:b/>
          <w:sz w:val="24"/>
          <w:szCs w:val="24"/>
          <w:lang w:val="en-GB"/>
        </w:rPr>
        <w:t>L</w:t>
      </w:r>
      <w:r w:rsidRPr="00937933">
        <w:rPr>
          <w:rFonts w:ascii="Arial" w:hAnsi="Arial" w:cs="Arial"/>
          <w:b/>
          <w:sz w:val="24"/>
          <w:szCs w:val="24"/>
          <w:lang w:val="en-GB"/>
        </w:rPr>
        <w:t>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414C6" w:rsidRDefault="0031286B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object w:dxaOrig="8457" w:dyaOrig="6720">
          <v:shape id="_x0000_i1031" type="#_x0000_t75" style="width:267.75pt;height:212.45pt" o:ole="">
            <v:imagedata r:id="rId71" o:title=""/>
          </v:shape>
          <o:OLEObject Type="Embed" ProgID="SigmaPlotGraphicObject.7" ShapeID="_x0000_i1031" DrawAspect="Content" ObjectID="_1564487461" r:id="rId72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</w:t>
      </w:r>
      <w:r>
        <w:rPr>
          <w:rFonts w:ascii="Arial" w:hAnsi="Arial" w:cs="Arial"/>
          <w:b/>
          <w:sz w:val="24"/>
          <w:szCs w:val="24"/>
          <w:lang w:val="en-GB"/>
        </w:rPr>
        <w:t>M</w:t>
      </w:r>
      <w:r w:rsidRPr="00937933">
        <w:rPr>
          <w:rFonts w:ascii="Arial" w:hAnsi="Arial" w:cs="Arial"/>
          <w:b/>
          <w:sz w:val="24"/>
          <w:szCs w:val="24"/>
          <w:lang w:val="en-GB"/>
        </w:rPr>
        <w:t>)</w:t>
      </w:r>
    </w:p>
    <w:p w:rsidR="00C414C6" w:rsidRDefault="00C414C6" w:rsidP="00C414C6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  <w:r w:rsidR="0031286B">
        <w:object w:dxaOrig="8457" w:dyaOrig="6720">
          <v:shape id="_x0000_i1030" type="#_x0000_t75" style="width:267.75pt;height:212.45pt" o:ole="">
            <v:imagedata r:id="rId73" o:title=""/>
          </v:shape>
          <o:OLEObject Type="Embed" ProgID="SigmaPlotGraphicObject.7" ShapeID="_x0000_i1030" DrawAspect="Content" ObjectID="_1564487462" r:id="rId74"/>
        </w:object>
      </w:r>
    </w:p>
    <w:p w:rsidR="00C414C6" w:rsidRDefault="00C414C6" w:rsidP="00C414C6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C414C6" w:rsidRDefault="00C414C6" w:rsidP="00C414C6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937933">
        <w:rPr>
          <w:rFonts w:ascii="Arial" w:hAnsi="Arial" w:cs="Arial"/>
          <w:b/>
          <w:sz w:val="24"/>
          <w:szCs w:val="24"/>
          <w:lang w:val="en-GB"/>
        </w:rPr>
        <w:t>(</w:t>
      </w:r>
      <w:r>
        <w:rPr>
          <w:rFonts w:ascii="Arial" w:hAnsi="Arial" w:cs="Arial"/>
          <w:b/>
          <w:sz w:val="24"/>
          <w:szCs w:val="24"/>
          <w:lang w:val="en-GB"/>
        </w:rPr>
        <w:t>N</w:t>
      </w:r>
      <w:r w:rsidRPr="00937933">
        <w:rPr>
          <w:rFonts w:ascii="Arial" w:hAnsi="Arial" w:cs="Arial"/>
          <w:b/>
          <w:sz w:val="24"/>
          <w:szCs w:val="24"/>
          <w:lang w:val="en-GB"/>
        </w:rPr>
        <w:t>)</w:t>
      </w:r>
      <w:r w:rsidRPr="00937933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AA2EEA" w:rsidRPr="00C414C6" w:rsidRDefault="0031286B" w:rsidP="00C414C6">
      <w:pPr>
        <w:spacing w:after="0" w:line="240" w:lineRule="auto"/>
        <w:rPr>
          <w:rFonts w:ascii="Arial" w:hAnsi="Arial" w:cs="Arial"/>
          <w:i/>
          <w:sz w:val="24"/>
          <w:szCs w:val="24"/>
          <w:lang w:val="en-GB"/>
        </w:rPr>
      </w:pPr>
      <w:r>
        <w:object w:dxaOrig="8457" w:dyaOrig="6720">
          <v:shape id="_x0000_i1029" type="#_x0000_t75" style="width:267.75pt;height:212.45pt" o:ole="">
            <v:imagedata r:id="rId75" o:title=""/>
          </v:shape>
          <o:OLEObject Type="Embed" ProgID="SigmaPlotGraphicObject.7" ShapeID="_x0000_i1029" DrawAspect="Content" ObjectID="_1564487463" r:id="rId76"/>
        </w:object>
      </w:r>
    </w:p>
    <w:sectPr w:rsidR="00AA2EEA" w:rsidRPr="00C414C6" w:rsidSect="00AA2E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08"/>
  <w:hyphenationZone w:val="425"/>
  <w:characterSpacingControl w:val="doNotCompress"/>
  <w:compat/>
  <w:rsids>
    <w:rsidRoot w:val="007E23C9"/>
    <w:rsid w:val="000447C0"/>
    <w:rsid w:val="00146038"/>
    <w:rsid w:val="0019234B"/>
    <w:rsid w:val="00255F10"/>
    <w:rsid w:val="002C3A70"/>
    <w:rsid w:val="002D0529"/>
    <w:rsid w:val="0031286B"/>
    <w:rsid w:val="004054C8"/>
    <w:rsid w:val="0049604D"/>
    <w:rsid w:val="00515966"/>
    <w:rsid w:val="007357BF"/>
    <w:rsid w:val="007E23C9"/>
    <w:rsid w:val="008628BF"/>
    <w:rsid w:val="00AA2EEA"/>
    <w:rsid w:val="00AD6F55"/>
    <w:rsid w:val="00B83BA2"/>
    <w:rsid w:val="00C414C6"/>
    <w:rsid w:val="00D24734"/>
    <w:rsid w:val="00D27FAD"/>
    <w:rsid w:val="00E83A39"/>
    <w:rsid w:val="00FF6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23C9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3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3C9"/>
    <w:rPr>
      <w:rFonts w:ascii="Tahoma" w:eastAsia="Calibri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9" Type="http://schemas.openxmlformats.org/officeDocument/2006/relationships/chart" Target="charts/chart36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42" Type="http://schemas.openxmlformats.org/officeDocument/2006/relationships/chart" Target="charts/chart39.xml"/><Relationship Id="rId47" Type="http://schemas.openxmlformats.org/officeDocument/2006/relationships/chart" Target="charts/chart44.xml"/><Relationship Id="rId50" Type="http://schemas.openxmlformats.org/officeDocument/2006/relationships/oleObject" Target="embeddings/oleObject1.bin"/><Relationship Id="rId55" Type="http://schemas.openxmlformats.org/officeDocument/2006/relationships/image" Target="media/image4.wmf"/><Relationship Id="rId63" Type="http://schemas.openxmlformats.org/officeDocument/2006/relationships/image" Target="media/image8.wmf"/><Relationship Id="rId68" Type="http://schemas.openxmlformats.org/officeDocument/2006/relationships/oleObject" Target="embeddings/oleObject10.bin"/><Relationship Id="rId76" Type="http://schemas.openxmlformats.org/officeDocument/2006/relationships/oleObject" Target="embeddings/oleObject14.bin"/><Relationship Id="rId7" Type="http://schemas.openxmlformats.org/officeDocument/2006/relationships/chart" Target="charts/chart4.xml"/><Relationship Id="rId71" Type="http://schemas.openxmlformats.org/officeDocument/2006/relationships/image" Target="media/image12.wmf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9" Type="http://schemas.openxmlformats.org/officeDocument/2006/relationships/chart" Target="charts/chart26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chart" Target="charts/chart34.xml"/><Relationship Id="rId40" Type="http://schemas.openxmlformats.org/officeDocument/2006/relationships/chart" Target="charts/chart37.xml"/><Relationship Id="rId45" Type="http://schemas.openxmlformats.org/officeDocument/2006/relationships/chart" Target="charts/chart42.xml"/><Relationship Id="rId53" Type="http://schemas.openxmlformats.org/officeDocument/2006/relationships/image" Target="media/image3.wmf"/><Relationship Id="rId58" Type="http://schemas.openxmlformats.org/officeDocument/2006/relationships/oleObject" Target="embeddings/oleObject5.bin"/><Relationship Id="rId66" Type="http://schemas.openxmlformats.org/officeDocument/2006/relationships/oleObject" Target="embeddings/oleObject9.bin"/><Relationship Id="rId74" Type="http://schemas.openxmlformats.org/officeDocument/2006/relationships/oleObject" Target="embeddings/oleObject13.bin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49" Type="http://schemas.openxmlformats.org/officeDocument/2006/relationships/image" Target="media/image1.wmf"/><Relationship Id="rId57" Type="http://schemas.openxmlformats.org/officeDocument/2006/relationships/image" Target="media/image5.wmf"/><Relationship Id="rId61" Type="http://schemas.openxmlformats.org/officeDocument/2006/relationships/image" Target="media/image7.wmf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4" Type="http://schemas.openxmlformats.org/officeDocument/2006/relationships/chart" Target="charts/chart41.xml"/><Relationship Id="rId52" Type="http://schemas.openxmlformats.org/officeDocument/2006/relationships/oleObject" Target="embeddings/oleObject2.bin"/><Relationship Id="rId60" Type="http://schemas.openxmlformats.org/officeDocument/2006/relationships/oleObject" Target="embeddings/oleObject6.bin"/><Relationship Id="rId65" Type="http://schemas.openxmlformats.org/officeDocument/2006/relationships/image" Target="media/image9.wmf"/><Relationship Id="rId73" Type="http://schemas.openxmlformats.org/officeDocument/2006/relationships/image" Target="media/image13.wmf"/><Relationship Id="rId78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43" Type="http://schemas.openxmlformats.org/officeDocument/2006/relationships/chart" Target="charts/chart40.xml"/><Relationship Id="rId48" Type="http://schemas.openxmlformats.org/officeDocument/2006/relationships/chart" Target="charts/chart45.xml"/><Relationship Id="rId56" Type="http://schemas.openxmlformats.org/officeDocument/2006/relationships/oleObject" Target="embeddings/oleObject4.bin"/><Relationship Id="rId64" Type="http://schemas.openxmlformats.org/officeDocument/2006/relationships/oleObject" Target="embeddings/oleObject8.bin"/><Relationship Id="rId69" Type="http://schemas.openxmlformats.org/officeDocument/2006/relationships/image" Target="media/image11.wmf"/><Relationship Id="rId77" Type="http://schemas.openxmlformats.org/officeDocument/2006/relationships/fontTable" Target="fontTable.xml"/><Relationship Id="rId8" Type="http://schemas.openxmlformats.org/officeDocument/2006/relationships/chart" Target="charts/chart5.xml"/><Relationship Id="rId51" Type="http://schemas.openxmlformats.org/officeDocument/2006/relationships/image" Target="media/image2.wmf"/><Relationship Id="rId72" Type="http://schemas.openxmlformats.org/officeDocument/2006/relationships/oleObject" Target="embeddings/oleObject12.bin"/><Relationship Id="rId3" Type="http://schemas.openxmlformats.org/officeDocument/2006/relationships/webSettings" Target="webSettings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chart" Target="charts/chart35.xml"/><Relationship Id="rId46" Type="http://schemas.openxmlformats.org/officeDocument/2006/relationships/chart" Target="charts/chart43.xml"/><Relationship Id="rId59" Type="http://schemas.openxmlformats.org/officeDocument/2006/relationships/image" Target="media/image6.wmf"/><Relationship Id="rId67" Type="http://schemas.openxmlformats.org/officeDocument/2006/relationships/image" Target="media/image10.wmf"/><Relationship Id="rId20" Type="http://schemas.openxmlformats.org/officeDocument/2006/relationships/chart" Target="charts/chart17.xml"/><Relationship Id="rId41" Type="http://schemas.openxmlformats.org/officeDocument/2006/relationships/chart" Target="charts/chart38.xml"/><Relationship Id="rId54" Type="http://schemas.openxmlformats.org/officeDocument/2006/relationships/oleObject" Target="embeddings/oleObject3.bin"/><Relationship Id="rId62" Type="http://schemas.openxmlformats.org/officeDocument/2006/relationships/oleObject" Target="embeddings/oleObject7.bin"/><Relationship Id="rId70" Type="http://schemas.openxmlformats.org/officeDocument/2006/relationships/oleObject" Target="embeddings/oleObject11.bin"/><Relationship Id="rId75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Work\Studenten\2015_10_Agnes\Diplomarbeit%20Endergebnisse%20Agnes\HPLC\Endergebnisse%20Berechnung%20der%20Standardabweichung%20&amp;%20Mittelwer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Work\Studenten\2015_10_Agnes\Diplomarbeit%20Endergebnisse%20Agnes\HPLC\Endergebnisse%20Berechnung%20der%20Standardabweichung%20&amp;%20Mittelwer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Hesperidin1_Graphen_neu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M\Desktop\2016_13_Rhamnosidase\Figures\Pflanzenextrakt_Agnes_Graphen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Agnes_Graphen.xlsx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Pflanzenextrakt_Margit_Graphen_neu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Work\Studenten\2015_10_Agnes\Diplomarbeit%20Endergebnisse%20Agnes\HPLC\Endergebnisse%20Berechnung%20der%20Standardabweichung%20&amp;%20Mittelwert.xlsx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Agnes_Graphen.xlsx" TargetMode="External"/></Relationships>
</file>

<file path=word/charts/_rels/chart4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4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Agnes_Graphen.xlsx" TargetMode="External"/></Relationships>
</file>

<file path=word/charts/_rels/chart4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3_Rhamnosidase\Figures\Pflanzenextrakt_Margit_Graphen_neu.xlsx" TargetMode="External"/></Relationships>
</file>

<file path=word/charts/_rels/chart4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graphen.xlsx" TargetMode="External"/></Relationships>
</file>

<file path=word/charts/_rels/chart4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Publikationen\2016_12_Rhamnosidase\Pflanzenextrakt_Agnes_Graphe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nd_Ergebnisse\NPRP1_neu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%20M\Work\Studenten\2016_Margit\HPLC\Ergebnisse\NPRP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949379623507097"/>
          <c:y val="3.7983784528207283E-2"/>
          <c:w val="0.78669817186222257"/>
          <c:h val="0.78287916542077862"/>
        </c:manualLayout>
      </c:layout>
      <c:lineChart>
        <c:grouping val="standard"/>
        <c:ser>
          <c:idx val="0"/>
          <c:order val="0"/>
          <c:tx>
            <c:strRef>
              <c:f>'BB12'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1500000000000041</c:v>
                  </c:pt>
                  <c:pt idx="2">
                    <c:v>0.30000000000000082</c:v>
                  </c:pt>
                  <c:pt idx="3">
                    <c:v>0.24500000000000041</c:v>
                  </c:pt>
                  <c:pt idx="4">
                    <c:v>7.35499999999997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BB12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BB12'!$N$12:$N$16</c:f>
              <c:numCache>
                <c:formatCode>General</c:formatCode>
                <c:ptCount val="5"/>
                <c:pt idx="0">
                  <c:v>100</c:v>
                </c:pt>
                <c:pt idx="1">
                  <c:v>51.935000000000002</c:v>
                </c:pt>
                <c:pt idx="2">
                  <c:v>25.91</c:v>
                </c:pt>
                <c:pt idx="3">
                  <c:v>19.755000000000003</c:v>
                </c:pt>
                <c:pt idx="4">
                  <c:v>11.865000000000126</c:v>
                </c:pt>
              </c:numCache>
            </c:numRef>
          </c:val>
        </c:ser>
        <c:ser>
          <c:idx val="1"/>
          <c:order val="1"/>
          <c:tx>
            <c:strRef>
              <c:f>'BB12'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1500000000000041</c:v>
                  </c:pt>
                  <c:pt idx="2">
                    <c:v>0.30000000000000032</c:v>
                  </c:pt>
                  <c:pt idx="3">
                    <c:v>0.24500000000000041</c:v>
                  </c:pt>
                  <c:pt idx="4">
                    <c:v>7.35499999999997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BB12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BB12'!$O$12:$O$16</c:f>
              <c:numCache>
                <c:formatCode>General</c:formatCode>
                <c:ptCount val="5"/>
                <c:pt idx="0">
                  <c:v>0</c:v>
                </c:pt>
                <c:pt idx="1">
                  <c:v>48.065000000000012</c:v>
                </c:pt>
                <c:pt idx="2">
                  <c:v>74.09</c:v>
                </c:pt>
                <c:pt idx="3">
                  <c:v>80.245000000000005</c:v>
                </c:pt>
                <c:pt idx="4">
                  <c:v>88.134999999999991</c:v>
                </c:pt>
              </c:numCache>
            </c:numRef>
          </c:val>
        </c:ser>
        <c:marker val="1"/>
        <c:axId val="38114048"/>
        <c:axId val="38116352"/>
      </c:lineChart>
      <c:catAx>
        <c:axId val="381140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38116352"/>
        <c:crosses val="autoZero"/>
        <c:auto val="1"/>
        <c:lblAlgn val="ctr"/>
        <c:lblOffset val="100"/>
      </c:catAx>
      <c:valAx>
        <c:axId val="38116352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38114048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80553991369571532"/>
          <c:h val="0.78287916542077862"/>
        </c:manualLayout>
      </c:layout>
      <c:lineChart>
        <c:grouping val="standard"/>
        <c:ser>
          <c:idx val="1"/>
          <c:order val="0"/>
          <c:tx>
            <c:strRef>
              <c:f>L.reut!$J$29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S$36:$S$4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5</c:v>
                  </c:pt>
                  <c:pt idx="2">
                    <c:v>8</c:v>
                  </c:pt>
                  <c:pt idx="3">
                    <c:v>7</c:v>
                  </c:pt>
                  <c:pt idx="4">
                    <c:v>6.5</c:v>
                  </c:pt>
                </c:numCache>
              </c:numRef>
            </c:plus>
            <c:minus>
              <c:numRef>
                <c:f>L.reut!$S$36:$S$4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5</c:v>
                  </c:pt>
                  <c:pt idx="2">
                    <c:v>8</c:v>
                  </c:pt>
                  <c:pt idx="3">
                    <c:v>7</c:v>
                  </c:pt>
                  <c:pt idx="4">
                    <c:v>6.5</c:v>
                  </c:pt>
                </c:numCache>
              </c:numRef>
            </c:minus>
          </c:errBars>
          <c:cat>
            <c:numRef>
              <c:f>L.reut!$I$30:$I$3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reut!$J$30:$J$34</c:f>
              <c:numCache>
                <c:formatCode>General</c:formatCode>
                <c:ptCount val="5"/>
                <c:pt idx="0">
                  <c:v>100</c:v>
                </c:pt>
                <c:pt idx="1">
                  <c:v>74.28</c:v>
                </c:pt>
                <c:pt idx="2">
                  <c:v>44.06</c:v>
                </c:pt>
                <c:pt idx="3">
                  <c:v>25.39</c:v>
                </c:pt>
                <c:pt idx="4">
                  <c:v>11.42</c:v>
                </c:pt>
              </c:numCache>
            </c:numRef>
          </c:val>
        </c:ser>
        <c:ser>
          <c:idx val="2"/>
          <c:order val="1"/>
          <c:tx>
            <c:strRef>
              <c:f>L.reut!$K$29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R$36:$R$4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5</c:v>
                  </c:pt>
                  <c:pt idx="2">
                    <c:v>8</c:v>
                  </c:pt>
                  <c:pt idx="3">
                    <c:v>7</c:v>
                  </c:pt>
                  <c:pt idx="4">
                    <c:v>6.5</c:v>
                  </c:pt>
                </c:numCache>
              </c:numRef>
            </c:plus>
            <c:minus>
              <c:numRef>
                <c:f>L.reut!$R$36:$R$40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5</c:v>
                  </c:pt>
                  <c:pt idx="2">
                    <c:v>8</c:v>
                  </c:pt>
                  <c:pt idx="3">
                    <c:v>7</c:v>
                  </c:pt>
                  <c:pt idx="4">
                    <c:v>6.5</c:v>
                  </c:pt>
                </c:numCache>
              </c:numRef>
            </c:minus>
          </c:errBars>
          <c:cat>
            <c:numRef>
              <c:f>L.reut!$I$30:$I$3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reut!$K$30:$K$34</c:f>
              <c:numCache>
                <c:formatCode>General</c:formatCode>
                <c:ptCount val="5"/>
                <c:pt idx="0">
                  <c:v>0</c:v>
                </c:pt>
                <c:pt idx="1">
                  <c:v>25.72</c:v>
                </c:pt>
                <c:pt idx="2">
                  <c:v>55.94</c:v>
                </c:pt>
                <c:pt idx="3">
                  <c:v>74.61</c:v>
                </c:pt>
                <c:pt idx="4">
                  <c:v>88.58</c:v>
                </c:pt>
              </c:numCache>
            </c:numRef>
          </c:val>
        </c:ser>
        <c:marker val="1"/>
        <c:axId val="106889216"/>
        <c:axId val="106892288"/>
      </c:lineChart>
      <c:catAx>
        <c:axId val="1068892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106892288"/>
        <c:crosses val="autoZero"/>
        <c:auto val="1"/>
        <c:lblAlgn val="ctr"/>
        <c:lblOffset val="100"/>
      </c:catAx>
      <c:valAx>
        <c:axId val="106892288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106889216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427"/>
          <c:h val="0.78287916542077862"/>
        </c:manualLayout>
      </c:layout>
      <c:lineChart>
        <c:grouping val="standard"/>
        <c:ser>
          <c:idx val="2"/>
          <c:order val="0"/>
          <c:tx>
            <c:strRef>
              <c:f>L.brev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prstClr val="black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.6199999999999699</c:v>
                  </c:pt>
                  <c:pt idx="2">
                    <c:v>2.150000000000007</c:v>
                  </c:pt>
                  <c:pt idx="3">
                    <c:v>1.4800000000000013</c:v>
                  </c:pt>
                  <c:pt idx="4">
                    <c:v>0</c:v>
                  </c:pt>
                </c:numCache>
              </c:numRef>
            </c:plus>
            <c:minus>
              <c:numRef>
                <c:f>L.brev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.6199999999999699</c:v>
                  </c:pt>
                  <c:pt idx="2">
                    <c:v>2.150000000000007</c:v>
                  </c:pt>
                  <c:pt idx="3">
                    <c:v>1.4800000000000013</c:v>
                  </c:pt>
                  <c:pt idx="4">
                    <c:v>0</c:v>
                  </c:pt>
                </c:numCache>
              </c:numRef>
            </c:minus>
          </c:errBars>
          <c:cat>
            <c:numRef>
              <c:f>L.brev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brev!$N$12:$N$16</c:f>
              <c:numCache>
                <c:formatCode>General</c:formatCode>
                <c:ptCount val="5"/>
                <c:pt idx="0">
                  <c:v>100</c:v>
                </c:pt>
                <c:pt idx="1">
                  <c:v>37.200000000000003</c:v>
                </c:pt>
                <c:pt idx="2">
                  <c:v>12.79</c:v>
                </c:pt>
                <c:pt idx="3">
                  <c:v>6.18</c:v>
                </c:pt>
                <c:pt idx="4">
                  <c:v>0</c:v>
                </c:pt>
              </c:numCache>
            </c:numRef>
          </c:val>
        </c:ser>
        <c:ser>
          <c:idx val="0"/>
          <c:order val="1"/>
          <c:tx>
            <c:strRef>
              <c:f>L.brev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prstClr val="black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.6199999999999966</c:v>
                  </c:pt>
                  <c:pt idx="2">
                    <c:v>2.1499999999999986</c:v>
                  </c:pt>
                  <c:pt idx="3">
                    <c:v>1.4799999999999676</c:v>
                  </c:pt>
                  <c:pt idx="4">
                    <c:v>0</c:v>
                  </c:pt>
                </c:numCache>
              </c:numRef>
            </c:plus>
            <c:minus>
              <c:numRef>
                <c:f>L.brev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.6199999999999966</c:v>
                  </c:pt>
                  <c:pt idx="2">
                    <c:v>2.1499999999999986</c:v>
                  </c:pt>
                  <c:pt idx="3">
                    <c:v>1.4799999999999676</c:v>
                  </c:pt>
                  <c:pt idx="4">
                    <c:v>0</c:v>
                  </c:pt>
                </c:numCache>
              </c:numRef>
            </c:minus>
          </c:errBars>
          <c:cat>
            <c:numRef>
              <c:f>L.brev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brev!$O$12:$O$16</c:f>
              <c:numCache>
                <c:formatCode>General</c:formatCode>
                <c:ptCount val="5"/>
                <c:pt idx="0">
                  <c:v>0</c:v>
                </c:pt>
                <c:pt idx="1">
                  <c:v>62.8</c:v>
                </c:pt>
                <c:pt idx="2">
                  <c:v>87.210000000000022</c:v>
                </c:pt>
                <c:pt idx="3">
                  <c:v>93.82</c:v>
                </c:pt>
                <c:pt idx="4">
                  <c:v>100</c:v>
                </c:pt>
              </c:numCache>
            </c:numRef>
          </c:val>
        </c:ser>
        <c:marker val="1"/>
        <c:axId val="107641088"/>
        <c:axId val="107688704"/>
      </c:lineChart>
      <c:catAx>
        <c:axId val="1076410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107688704"/>
        <c:crosses val="autoZero"/>
        <c:auto val="1"/>
        <c:lblAlgn val="ctr"/>
        <c:lblOffset val="100"/>
      </c:catAx>
      <c:valAx>
        <c:axId val="10768870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  <c:layout>
            <c:manualLayout>
              <c:xMode val="edge"/>
              <c:yMode val="edge"/>
              <c:x val="7.3878701642899449E-3"/>
              <c:y val="0.1766420192410858"/>
            </c:manualLayout>
          </c:layout>
        </c:title>
        <c:numFmt formatCode="General" sourceLinked="1"/>
        <c:tickLblPos val="nextTo"/>
        <c:crossAx val="107641088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autoTitleDeleted val="1"/>
    <c:plotArea>
      <c:layout>
        <c:manualLayout>
          <c:layoutTarget val="inner"/>
          <c:xMode val="edge"/>
          <c:yMode val="edge"/>
          <c:x val="0.13543887327927645"/>
          <c:y val="0.12255771421524"/>
          <c:w val="0.82577346017682562"/>
          <c:h val="0.72224608449144567"/>
        </c:manualLayout>
      </c:layout>
      <c:lineChart>
        <c:grouping val="standard"/>
        <c:ser>
          <c:idx val="0"/>
          <c:order val="0"/>
          <c:tx>
            <c:strRef>
              <c:f>'L.bulg NPRP'!$N$5</c:f>
              <c:strCache>
                <c:ptCount val="1"/>
                <c:pt idx="0">
                  <c:v>4NPRP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.bulg NPRP'!$S$6:$S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6762002051589526</c:v>
                  </c:pt>
                  <c:pt idx="2">
                    <c:v>4.4547727214752477</c:v>
                  </c:pt>
                  <c:pt idx="3">
                    <c:v>4.8224682476922345</c:v>
                  </c:pt>
                  <c:pt idx="4">
                    <c:v>5.4376511473245532</c:v>
                  </c:pt>
                  <c:pt idx="5">
                    <c:v>0.14849242404917842</c:v>
                  </c:pt>
                </c:numCache>
              </c:numRef>
            </c:plus>
            <c:minus>
              <c:numRef>
                <c:f>'L.bulg NPRP'!$S$6:$S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6762002051589526</c:v>
                  </c:pt>
                  <c:pt idx="2">
                    <c:v>4.4547727214752477</c:v>
                  </c:pt>
                  <c:pt idx="3">
                    <c:v>4.8224682476922345</c:v>
                  </c:pt>
                  <c:pt idx="4">
                    <c:v>5.4376511473245532</c:v>
                  </c:pt>
                  <c:pt idx="5">
                    <c:v>0.14849242404917842</c:v>
                  </c:pt>
                </c:numCache>
              </c:numRef>
            </c:minus>
          </c:errBars>
          <c:cat>
            <c:numRef>
              <c:f>'L.bulg NPRP'!$M$6:$M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cat>
          <c:val>
            <c:numRef>
              <c:f>'L.bulg NPRP'!$N$6:$N$11</c:f>
              <c:numCache>
                <c:formatCode>General</c:formatCode>
                <c:ptCount val="6"/>
                <c:pt idx="0">
                  <c:v>100</c:v>
                </c:pt>
                <c:pt idx="1">
                  <c:v>74.955000000000013</c:v>
                </c:pt>
                <c:pt idx="2">
                  <c:v>48.4</c:v>
                </c:pt>
                <c:pt idx="3">
                  <c:v>22.69</c:v>
                </c:pt>
                <c:pt idx="4">
                  <c:v>15.935</c:v>
                </c:pt>
                <c:pt idx="5">
                  <c:v>2.2250000000000001</c:v>
                </c:pt>
              </c:numCache>
            </c:numRef>
          </c:val>
        </c:ser>
        <c:ser>
          <c:idx val="1"/>
          <c:order val="1"/>
          <c:tx>
            <c:strRef>
              <c:f>'L.bulg NPRP'!$O$5</c:f>
              <c:strCache>
                <c:ptCount val="1"/>
                <c:pt idx="0">
                  <c:v>4NP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.bulg NPRP'!$T$6:$T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6762002051589295</c:v>
                  </c:pt>
                  <c:pt idx="2">
                    <c:v>4.4547727214752477</c:v>
                  </c:pt>
                  <c:pt idx="3">
                    <c:v>4.8224682476922345</c:v>
                  </c:pt>
                  <c:pt idx="4">
                    <c:v>5.4376511473245523</c:v>
                  </c:pt>
                  <c:pt idx="5">
                    <c:v>0.14849242404917457</c:v>
                  </c:pt>
                </c:numCache>
              </c:numRef>
            </c:plus>
            <c:minus>
              <c:numRef>
                <c:f>'L.bulg NPRP'!$T$6:$T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8.6762002051589295</c:v>
                  </c:pt>
                  <c:pt idx="2">
                    <c:v>4.4547727214752477</c:v>
                  </c:pt>
                  <c:pt idx="3">
                    <c:v>4.8224682476922345</c:v>
                  </c:pt>
                  <c:pt idx="4">
                    <c:v>5.4376511473245523</c:v>
                  </c:pt>
                  <c:pt idx="5">
                    <c:v>0.14849242404917457</c:v>
                  </c:pt>
                </c:numCache>
              </c:numRef>
            </c:minus>
          </c:errBars>
          <c:cat>
            <c:numRef>
              <c:f>'L.bulg NPRP'!$M$6:$M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cat>
          <c:val>
            <c:numRef>
              <c:f>'L.bulg NPRP'!$O$6:$O$11</c:f>
              <c:numCache>
                <c:formatCode>General</c:formatCode>
                <c:ptCount val="6"/>
                <c:pt idx="0">
                  <c:v>0</c:v>
                </c:pt>
                <c:pt idx="1">
                  <c:v>25.045000000000002</c:v>
                </c:pt>
                <c:pt idx="2">
                  <c:v>51.6</c:v>
                </c:pt>
                <c:pt idx="3">
                  <c:v>77.31</c:v>
                </c:pt>
                <c:pt idx="4">
                  <c:v>84.065000000000012</c:v>
                </c:pt>
                <c:pt idx="5">
                  <c:v>97.774999999999991</c:v>
                </c:pt>
              </c:numCache>
            </c:numRef>
          </c:val>
        </c:ser>
        <c:marker val="1"/>
        <c:axId val="109186432"/>
        <c:axId val="109234048"/>
      </c:lineChart>
      <c:catAx>
        <c:axId val="1091864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85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AT"/>
                  <a:t>time [d]</a:t>
                </a:r>
              </a:p>
            </c:rich>
          </c:tx>
          <c:layout>
            <c:manualLayout>
              <c:xMode val="edge"/>
              <c:yMode val="edge"/>
              <c:x val="0.46945540630950588"/>
              <c:y val="0.9231072615923005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e-DE"/>
          </a:p>
        </c:txPr>
        <c:crossAx val="109234048"/>
        <c:crosses val="autoZero"/>
        <c:auto val="1"/>
        <c:lblAlgn val="ctr"/>
        <c:lblOffset val="100"/>
        <c:tickLblSkip val="1"/>
        <c:tickMarkSkip val="1"/>
      </c:catAx>
      <c:valAx>
        <c:axId val="109234048"/>
        <c:scaling>
          <c:orientation val="minMax"/>
          <c:max val="100"/>
        </c:scaling>
        <c:axPos val="l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AT" sz="1000"/>
                  <a:t>relative amount [%]</a:t>
                </a:r>
              </a:p>
            </c:rich>
          </c:tx>
          <c:layout>
            <c:manualLayout>
              <c:xMode val="edge"/>
              <c:yMode val="edge"/>
              <c:x val="9.1936307646960161E-3"/>
              <c:y val="0.27925436135375764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5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de-DE"/>
          </a:p>
        </c:txPr>
        <c:crossAx val="109186432"/>
        <c:crosses val="autoZero"/>
        <c:crossBetween val="midCat"/>
        <c:majorUnit val="20"/>
      </c:valAx>
      <c:spPr>
        <a:noFill/>
        <a:ln w="12700">
          <a:noFill/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de-DE"/>
    </a:p>
  </c:tx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405"/>
          <c:h val="0.78287916542077862"/>
        </c:manualLayout>
      </c:layout>
      <c:lineChart>
        <c:grouping val="standard"/>
        <c:ser>
          <c:idx val="0"/>
          <c:order val="0"/>
          <c:tx>
            <c:strRef>
              <c:f>LCCL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prstClr val="black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CCL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050000000000019</c:v>
                  </c:pt>
                  <c:pt idx="2">
                    <c:v>1.3299999999999692</c:v>
                  </c:pt>
                  <c:pt idx="3">
                    <c:v>3.01</c:v>
                  </c:pt>
                  <c:pt idx="4">
                    <c:v>0</c:v>
                  </c:pt>
                </c:numCache>
              </c:numRef>
            </c:plus>
            <c:minus>
              <c:numRef>
                <c:f>LCCL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050000000000019</c:v>
                  </c:pt>
                  <c:pt idx="2">
                    <c:v>1.3299999999999692</c:v>
                  </c:pt>
                  <c:pt idx="3">
                    <c:v>3.01</c:v>
                  </c:pt>
                  <c:pt idx="4">
                    <c:v>0</c:v>
                  </c:pt>
                </c:numCache>
              </c:numRef>
            </c:minus>
          </c:errBars>
          <c:cat>
            <c:numRef>
              <c:f>LCCL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CCL!$N$12:$N$16</c:f>
              <c:numCache>
                <c:formatCode>General</c:formatCode>
                <c:ptCount val="5"/>
                <c:pt idx="0">
                  <c:v>100</c:v>
                </c:pt>
                <c:pt idx="1">
                  <c:v>32.355000000000004</c:v>
                </c:pt>
                <c:pt idx="2">
                  <c:v>12.09</c:v>
                </c:pt>
                <c:pt idx="3">
                  <c:v>5.2100000000000009</c:v>
                </c:pt>
                <c:pt idx="4">
                  <c:v>0</c:v>
                </c:pt>
              </c:numCache>
            </c:numRef>
          </c:val>
        </c:ser>
        <c:ser>
          <c:idx val="1"/>
          <c:order val="1"/>
          <c:tx>
            <c:strRef>
              <c:f>LCCL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CCL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0500000000000004</c:v>
                  </c:pt>
                  <c:pt idx="2">
                    <c:v>1.3299999999999774</c:v>
                  </c:pt>
                  <c:pt idx="3">
                    <c:v>3.009999999999998</c:v>
                  </c:pt>
                  <c:pt idx="4">
                    <c:v>0</c:v>
                  </c:pt>
                </c:numCache>
              </c:numRef>
            </c:plus>
            <c:minus>
              <c:numRef>
                <c:f>LCCL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0500000000000004</c:v>
                  </c:pt>
                  <c:pt idx="2">
                    <c:v>1.3299999999999774</c:v>
                  </c:pt>
                  <c:pt idx="3">
                    <c:v>3.009999999999998</c:v>
                  </c:pt>
                  <c:pt idx="4">
                    <c:v>0</c:v>
                  </c:pt>
                </c:numCache>
              </c:numRef>
            </c:minus>
          </c:errBars>
          <c:cat>
            <c:numRef>
              <c:f>LCCL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CCL!$O$12:$O$16</c:f>
              <c:numCache>
                <c:formatCode>General</c:formatCode>
                <c:ptCount val="5"/>
                <c:pt idx="0">
                  <c:v>0</c:v>
                </c:pt>
                <c:pt idx="1">
                  <c:v>67.644999999999996</c:v>
                </c:pt>
                <c:pt idx="2">
                  <c:v>87.910000000000025</c:v>
                </c:pt>
                <c:pt idx="3">
                  <c:v>94.789999999999992</c:v>
                </c:pt>
                <c:pt idx="4">
                  <c:v>100</c:v>
                </c:pt>
              </c:numCache>
            </c:numRef>
          </c:val>
        </c:ser>
        <c:marker val="1"/>
        <c:axId val="109402752"/>
        <c:axId val="109557248"/>
      </c:lineChart>
      <c:catAx>
        <c:axId val="1094027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109557248"/>
        <c:crosses val="autoZero"/>
        <c:auto val="1"/>
        <c:lblAlgn val="ctr"/>
        <c:lblOffset val="100"/>
      </c:catAx>
      <c:valAx>
        <c:axId val="109557248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109402752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361"/>
          <c:h val="0.78287916542077862"/>
        </c:manualLayout>
      </c:layout>
      <c:lineChart>
        <c:grouping val="standard"/>
        <c:ser>
          <c:idx val="1"/>
          <c:order val="0"/>
          <c:tx>
            <c:strRef>
              <c:f>L.ferm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ferm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6299999999999808</c:v>
                  </c:pt>
                  <c:pt idx="2">
                    <c:v>0.24000000000000199</c:v>
                  </c:pt>
                  <c:pt idx="3">
                    <c:v>2.384999999999998</c:v>
                  </c:pt>
                  <c:pt idx="4">
                    <c:v>0</c:v>
                  </c:pt>
                </c:numCache>
              </c:numRef>
            </c:plus>
            <c:minus>
              <c:numRef>
                <c:f>L.ferm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6299999999999808</c:v>
                  </c:pt>
                  <c:pt idx="2">
                    <c:v>0.24000000000000199</c:v>
                  </c:pt>
                  <c:pt idx="3">
                    <c:v>2.384999999999998</c:v>
                  </c:pt>
                  <c:pt idx="4">
                    <c:v>0</c:v>
                  </c:pt>
                </c:numCache>
              </c:numRef>
            </c:minus>
          </c:errBars>
          <c:cat>
            <c:numRef>
              <c:f>L.ferm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ferm!$N$12:$N$16</c:f>
              <c:numCache>
                <c:formatCode>General</c:formatCode>
                <c:ptCount val="5"/>
                <c:pt idx="0">
                  <c:v>100</c:v>
                </c:pt>
                <c:pt idx="1">
                  <c:v>36.61</c:v>
                </c:pt>
                <c:pt idx="2">
                  <c:v>12.8</c:v>
                </c:pt>
                <c:pt idx="3">
                  <c:v>8.7850000000000001</c:v>
                </c:pt>
                <c:pt idx="4">
                  <c:v>0</c:v>
                </c:pt>
              </c:numCache>
            </c:numRef>
          </c:val>
        </c:ser>
        <c:ser>
          <c:idx val="2"/>
          <c:order val="1"/>
          <c:tx>
            <c:strRef>
              <c:f>L.ferm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prstClr val="black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ferm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6300000000000041</c:v>
                  </c:pt>
                  <c:pt idx="2">
                    <c:v>0.24000000000000021</c:v>
                  </c:pt>
                  <c:pt idx="3">
                    <c:v>2.3850000000000007</c:v>
                  </c:pt>
                  <c:pt idx="4">
                    <c:v>0</c:v>
                  </c:pt>
                </c:numCache>
              </c:numRef>
            </c:plus>
            <c:minus>
              <c:numRef>
                <c:f>L.ferm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6300000000000041</c:v>
                  </c:pt>
                  <c:pt idx="2">
                    <c:v>0.24000000000000021</c:v>
                  </c:pt>
                  <c:pt idx="3">
                    <c:v>2.3850000000000007</c:v>
                  </c:pt>
                  <c:pt idx="4">
                    <c:v>0</c:v>
                  </c:pt>
                </c:numCache>
              </c:numRef>
            </c:minus>
          </c:errBars>
          <c:cat>
            <c:numRef>
              <c:f>L.ferm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ferm!$O$12:$O$16</c:f>
              <c:numCache>
                <c:formatCode>General</c:formatCode>
                <c:ptCount val="5"/>
                <c:pt idx="0">
                  <c:v>0</c:v>
                </c:pt>
                <c:pt idx="1">
                  <c:v>63.39</c:v>
                </c:pt>
                <c:pt idx="2">
                  <c:v>87.2</c:v>
                </c:pt>
                <c:pt idx="3">
                  <c:v>91.215000000000003</c:v>
                </c:pt>
                <c:pt idx="4">
                  <c:v>100</c:v>
                </c:pt>
              </c:numCache>
            </c:numRef>
          </c:val>
        </c:ser>
        <c:marker val="1"/>
        <c:axId val="110135552"/>
        <c:axId val="128932864"/>
      </c:lineChart>
      <c:catAx>
        <c:axId val="1101355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128932864"/>
        <c:crosses val="autoZero"/>
        <c:auto val="1"/>
        <c:lblAlgn val="ctr"/>
        <c:lblOffset val="100"/>
      </c:catAx>
      <c:valAx>
        <c:axId val="12893286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110135552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autoTitleDeleted val="1"/>
    <c:plotArea>
      <c:layout>
        <c:manualLayout>
          <c:layoutTarget val="inner"/>
          <c:xMode val="edge"/>
          <c:yMode val="edge"/>
          <c:x val="0.15759537780856644"/>
          <c:y val="0.10869487523654842"/>
          <c:w val="0.8065486696728027"/>
          <c:h val="0.72224608449144567"/>
        </c:manualLayout>
      </c:layout>
      <c:lineChart>
        <c:grouping val="standard"/>
        <c:ser>
          <c:idx val="0"/>
          <c:order val="0"/>
          <c:tx>
            <c:strRef>
              <c:f>'St. therm NPRP'!$N$5</c:f>
              <c:strCache>
                <c:ptCount val="1"/>
                <c:pt idx="0">
                  <c:v>4NPRP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St. therm NPRP'!$S$6:$S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.1041987694089452</c:v>
                  </c:pt>
                  <c:pt idx="2">
                    <c:v>7.9620223561604355</c:v>
                  </c:pt>
                  <c:pt idx="3">
                    <c:v>8.7539819510894326</c:v>
                  </c:pt>
                  <c:pt idx="4">
                    <c:v>5.5012907576313514</c:v>
                  </c:pt>
                  <c:pt idx="5">
                    <c:v>0.5161879502661807</c:v>
                  </c:pt>
                </c:numCache>
              </c:numRef>
            </c:plus>
            <c:minus>
              <c:numRef>
                <c:f>'St. therm NPRP'!$S$6:$S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.1041987694089452</c:v>
                  </c:pt>
                  <c:pt idx="2">
                    <c:v>7.9620223561604355</c:v>
                  </c:pt>
                  <c:pt idx="3">
                    <c:v>8.7539819510894326</c:v>
                  </c:pt>
                  <c:pt idx="4">
                    <c:v>5.5012907576313514</c:v>
                  </c:pt>
                  <c:pt idx="5">
                    <c:v>0.5161879502661807</c:v>
                  </c:pt>
                </c:numCache>
              </c:numRef>
            </c:minus>
          </c:errBars>
          <c:cat>
            <c:numRef>
              <c:f>'St. therm NPRP'!$M$6:$M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cat>
          <c:val>
            <c:numRef>
              <c:f>'St. therm NPRP'!$N$6:$N$11</c:f>
              <c:numCache>
                <c:formatCode>General</c:formatCode>
                <c:ptCount val="6"/>
                <c:pt idx="0">
                  <c:v>100</c:v>
                </c:pt>
                <c:pt idx="1">
                  <c:v>73.974999999999994</c:v>
                </c:pt>
                <c:pt idx="2">
                  <c:v>45.620000000000012</c:v>
                </c:pt>
                <c:pt idx="3">
                  <c:v>28.630000000000031</c:v>
                </c:pt>
                <c:pt idx="4">
                  <c:v>14.239999999999998</c:v>
                </c:pt>
                <c:pt idx="5">
                  <c:v>2.105</c:v>
                </c:pt>
              </c:numCache>
            </c:numRef>
          </c:val>
        </c:ser>
        <c:ser>
          <c:idx val="1"/>
          <c:order val="1"/>
          <c:tx>
            <c:strRef>
              <c:f>'St. therm NPRP'!$O$5</c:f>
              <c:strCache>
                <c:ptCount val="1"/>
                <c:pt idx="0">
                  <c:v>4NP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St. therm NPRP'!$T$6:$T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.1041987694089452</c:v>
                  </c:pt>
                  <c:pt idx="2">
                    <c:v>7.9620223561605705</c:v>
                  </c:pt>
                  <c:pt idx="3">
                    <c:v>8.7539819510894556</c:v>
                  </c:pt>
                  <c:pt idx="4">
                    <c:v>5.5012907576313514</c:v>
                  </c:pt>
                  <c:pt idx="5">
                    <c:v>0.51618795026618269</c:v>
                  </c:pt>
                </c:numCache>
              </c:numRef>
            </c:plus>
            <c:minus>
              <c:numRef>
                <c:f>'St. therm NPRP'!$T$6:$T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3.1041987694089452</c:v>
                  </c:pt>
                  <c:pt idx="2">
                    <c:v>7.9620223561605705</c:v>
                  </c:pt>
                  <c:pt idx="3">
                    <c:v>8.7539819510894556</c:v>
                  </c:pt>
                  <c:pt idx="4">
                    <c:v>5.5012907576313514</c:v>
                  </c:pt>
                  <c:pt idx="5">
                    <c:v>0.51618795026618269</c:v>
                  </c:pt>
                </c:numCache>
              </c:numRef>
            </c:minus>
          </c:errBars>
          <c:cat>
            <c:numRef>
              <c:f>'St. therm NPRP'!$M$6:$M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cat>
          <c:val>
            <c:numRef>
              <c:f>'St. therm NPRP'!$O$6:$O$11</c:f>
              <c:numCache>
                <c:formatCode>General</c:formatCode>
                <c:ptCount val="6"/>
                <c:pt idx="0">
                  <c:v>0</c:v>
                </c:pt>
                <c:pt idx="1">
                  <c:v>26.024999999999999</c:v>
                </c:pt>
                <c:pt idx="2">
                  <c:v>54.379999999999995</c:v>
                </c:pt>
                <c:pt idx="3">
                  <c:v>71.36999999999999</c:v>
                </c:pt>
                <c:pt idx="4">
                  <c:v>85.76</c:v>
                </c:pt>
                <c:pt idx="5">
                  <c:v>97.89500000000001</c:v>
                </c:pt>
              </c:numCache>
            </c:numRef>
          </c:val>
        </c:ser>
        <c:marker val="1"/>
        <c:axId val="132213376"/>
        <c:axId val="132797952"/>
      </c:lineChart>
      <c:catAx>
        <c:axId val="1322133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de-AT" b="1"/>
                  <a:t>time [d]</a:t>
                </a:r>
              </a:p>
            </c:rich>
          </c:tx>
          <c:layout>
            <c:manualLayout>
              <c:xMode val="edge"/>
              <c:yMode val="edge"/>
              <c:x val="0.46945540630950588"/>
              <c:y val="0.9231072615923005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de-DE"/>
          </a:p>
        </c:txPr>
        <c:crossAx val="132797952"/>
        <c:crosses val="autoZero"/>
        <c:auto val="1"/>
        <c:lblAlgn val="ctr"/>
        <c:lblOffset val="100"/>
        <c:tickLblSkip val="1"/>
        <c:tickMarkSkip val="1"/>
      </c:catAx>
      <c:valAx>
        <c:axId val="132797952"/>
        <c:scaling>
          <c:orientation val="minMax"/>
          <c:max val="100"/>
        </c:scaling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de-AT" b="1"/>
                  <a:t>relative amount [%]</a:t>
                </a:r>
              </a:p>
            </c:rich>
          </c:tx>
          <c:layout>
            <c:manualLayout>
              <c:xMode val="edge"/>
              <c:yMode val="edge"/>
              <c:x val="2.080700643229141E-2"/>
              <c:y val="0.25139393873591176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de-DE"/>
          </a:p>
        </c:txPr>
        <c:crossAx val="132213376"/>
        <c:crosses val="autoZero"/>
        <c:crossBetween val="midCat"/>
        <c:majorUnit val="20"/>
      </c:valAx>
      <c:spPr>
        <a:noFill/>
        <a:ln w="12700">
          <a:noFill/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de-DE"/>
    </a:p>
  </c:txPr>
  <c:externalData r:id="rId1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3299643832553562"/>
          <c:y val="6.9855813477860726E-2"/>
          <c:w val="0.79869327497959108"/>
          <c:h val="0.79131790344388775"/>
        </c:manualLayout>
      </c:layout>
      <c:lineChart>
        <c:grouping val="standard"/>
        <c:ser>
          <c:idx val="0"/>
          <c:order val="0"/>
          <c:tx>
            <c:strRef>
              <c:f>'BB12'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047</c:v>
                  </c:pt>
                  <c:pt idx="2">
                    <c:v>3.5886611554852701</c:v>
                  </c:pt>
                  <c:pt idx="3">
                    <c:v>8.642092082103483</c:v>
                  </c:pt>
                </c:numCache>
              </c:numRef>
            </c:plus>
            <c:minus>
              <c:numRef>
                <c:f>'BB12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047</c:v>
                  </c:pt>
                  <c:pt idx="2">
                    <c:v>3.5886611554852701</c:v>
                  </c:pt>
                  <c:pt idx="3">
                    <c:v>8.642092082103483</c:v>
                  </c:pt>
                </c:numCache>
              </c:numRef>
            </c:minus>
          </c:errBars>
          <c:cat>
            <c:numRef>
              <c:f>'BB12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BB12'!$C$11:$C$14</c:f>
              <c:numCache>
                <c:formatCode>0.00</c:formatCode>
                <c:ptCount val="4"/>
                <c:pt idx="0">
                  <c:v>100</c:v>
                </c:pt>
                <c:pt idx="1">
                  <c:v>76.569999999999993</c:v>
                </c:pt>
                <c:pt idx="2">
                  <c:v>47.893333333333338</c:v>
                </c:pt>
                <c:pt idx="3">
                  <c:v>31.066666666666666</c:v>
                </c:pt>
              </c:numCache>
            </c:numRef>
          </c:val>
        </c:ser>
        <c:ser>
          <c:idx val="1"/>
          <c:order val="1"/>
          <c:tx>
            <c:strRef>
              <c:f>'BB12'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193</c:v>
                  </c:pt>
                  <c:pt idx="2">
                    <c:v>3.5886611554852701</c:v>
                  </c:pt>
                  <c:pt idx="3">
                    <c:v>8.6420920821034031</c:v>
                  </c:pt>
                </c:numCache>
              </c:numRef>
            </c:plus>
            <c:minus>
              <c:numRef>
                <c:f>'BB12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193</c:v>
                  </c:pt>
                  <c:pt idx="2">
                    <c:v>3.5886611554852701</c:v>
                  </c:pt>
                  <c:pt idx="3">
                    <c:v>8.6420920821034031</c:v>
                  </c:pt>
                </c:numCache>
              </c:numRef>
            </c:minus>
          </c:errBars>
          <c:cat>
            <c:numRef>
              <c:f>'BB12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BB12'!$D$11:$D$14</c:f>
              <c:numCache>
                <c:formatCode>0.00</c:formatCode>
                <c:ptCount val="4"/>
                <c:pt idx="0">
                  <c:v>0</c:v>
                </c:pt>
                <c:pt idx="1">
                  <c:v>23.429999999999989</c:v>
                </c:pt>
                <c:pt idx="2">
                  <c:v>52.106666666666044</c:v>
                </c:pt>
                <c:pt idx="3">
                  <c:v>68.933333333333309</c:v>
                </c:pt>
              </c:numCache>
            </c:numRef>
          </c:val>
        </c:ser>
        <c:marker val="1"/>
        <c:axId val="140530432"/>
        <c:axId val="140533120"/>
      </c:lineChart>
      <c:catAx>
        <c:axId val="1405304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40533120"/>
        <c:crosses val="autoZero"/>
        <c:auto val="1"/>
        <c:lblAlgn val="ctr"/>
        <c:lblOffset val="100"/>
      </c:catAx>
      <c:valAx>
        <c:axId val="140533120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40530432"/>
        <c:crosses val="autoZero"/>
        <c:crossBetween val="midCat"/>
        <c:majorUnit val="20"/>
      </c:valAx>
      <c:spPr>
        <a:noFill/>
        <a:ln w="9525" cmpd="thinThick">
          <a:solidFill>
            <a:schemeClr val="tx1"/>
          </a:solidFill>
          <a:prstDash val="solid"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3299643832553573"/>
          <c:y val="0.7913565349785826"/>
          <c:w val="3.6234314524072435E-2"/>
          <c:h val="6.9817181943167356E-2"/>
        </c:manualLayout>
      </c:layout>
      <c:lineChart>
        <c:grouping val="standard"/>
        <c:ser>
          <c:idx val="0"/>
          <c:order val="0"/>
          <c:tx>
            <c:strRef>
              <c:f>'BB12'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047</c:v>
                  </c:pt>
                  <c:pt idx="2">
                    <c:v>3.5886611554852701</c:v>
                  </c:pt>
                  <c:pt idx="3">
                    <c:v>8.642092082103483</c:v>
                  </c:pt>
                </c:numCache>
              </c:numRef>
            </c:plus>
            <c:minus>
              <c:numRef>
                <c:f>'BB12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047</c:v>
                  </c:pt>
                  <c:pt idx="2">
                    <c:v>3.5886611554852701</c:v>
                  </c:pt>
                  <c:pt idx="3">
                    <c:v>8.642092082103483</c:v>
                  </c:pt>
                </c:numCache>
              </c:numRef>
            </c:minus>
          </c:errBars>
          <c:cat>
            <c:numRef>
              <c:f>'BB12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BB12'!$C$11:$C$14</c:f>
              <c:numCache>
                <c:formatCode>0.00</c:formatCode>
                <c:ptCount val="4"/>
                <c:pt idx="0">
                  <c:v>100</c:v>
                </c:pt>
                <c:pt idx="1">
                  <c:v>76.569999999999993</c:v>
                </c:pt>
                <c:pt idx="2">
                  <c:v>47.893333333333338</c:v>
                </c:pt>
                <c:pt idx="3">
                  <c:v>31.066666666666666</c:v>
                </c:pt>
              </c:numCache>
            </c:numRef>
          </c:val>
        </c:ser>
        <c:ser>
          <c:idx val="1"/>
          <c:order val="1"/>
          <c:tx>
            <c:strRef>
              <c:f>'BB12'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193</c:v>
                  </c:pt>
                  <c:pt idx="2">
                    <c:v>3.5886611554852701</c:v>
                  </c:pt>
                  <c:pt idx="3">
                    <c:v>8.6420920821034031</c:v>
                  </c:pt>
                </c:numCache>
              </c:numRef>
            </c:plus>
            <c:minus>
              <c:numRef>
                <c:f>'BB12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054941949657193</c:v>
                  </c:pt>
                  <c:pt idx="2">
                    <c:v>3.5886611554852701</c:v>
                  </c:pt>
                  <c:pt idx="3">
                    <c:v>8.6420920821034031</c:v>
                  </c:pt>
                </c:numCache>
              </c:numRef>
            </c:minus>
          </c:errBars>
          <c:cat>
            <c:numRef>
              <c:f>'BB12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BB12'!$D$11:$D$14</c:f>
              <c:numCache>
                <c:formatCode>0.00</c:formatCode>
                <c:ptCount val="4"/>
                <c:pt idx="0">
                  <c:v>0</c:v>
                </c:pt>
                <c:pt idx="1">
                  <c:v>23.429999999999989</c:v>
                </c:pt>
                <c:pt idx="2">
                  <c:v>52.106666666666044</c:v>
                </c:pt>
                <c:pt idx="3">
                  <c:v>68.933333333333309</c:v>
                </c:pt>
              </c:numCache>
            </c:numRef>
          </c:val>
        </c:ser>
        <c:marker val="1"/>
        <c:axId val="81171968"/>
        <c:axId val="81173504"/>
      </c:lineChart>
      <c:catAx>
        <c:axId val="81171968"/>
        <c:scaling>
          <c:orientation val="minMax"/>
        </c:scaling>
        <c:axPos val="b"/>
        <c:numFmt formatCode="0" sourceLinked="0"/>
        <c:tickLblPos val="nextTo"/>
        <c:txPr>
          <a:bodyPr/>
          <a:lstStyle/>
          <a:p>
            <a:pPr>
              <a:defRPr sz="100"/>
            </a:pPr>
            <a:endParaRPr lang="de-DE"/>
          </a:p>
        </c:txPr>
        <c:crossAx val="81173504"/>
        <c:crosses val="autoZero"/>
        <c:auto val="1"/>
        <c:lblAlgn val="ctr"/>
        <c:lblOffset val="100"/>
      </c:catAx>
      <c:valAx>
        <c:axId val="81173504"/>
        <c:scaling>
          <c:orientation val="minMax"/>
          <c:max val="100"/>
        </c:scaling>
        <c:axPos val="l"/>
        <c:numFmt formatCode="0" sourceLinked="0"/>
        <c:tickLblPos val="nextTo"/>
        <c:txPr>
          <a:bodyPr/>
          <a:lstStyle/>
          <a:p>
            <a:pPr>
              <a:defRPr sz="200"/>
            </a:pPr>
            <a:endParaRPr lang="de-DE"/>
          </a:p>
        </c:txPr>
        <c:crossAx val="81171968"/>
        <c:crosses val="autoZero"/>
        <c:crossBetween val="midCat"/>
        <c:majorUnit val="20"/>
      </c:valAx>
      <c:spPr>
        <a:noFill/>
        <a:ln w="9525" cmpd="thinThick">
          <a:solidFill>
            <a:schemeClr val="tx1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1.6993557623478941E-2"/>
          <c:y val="8.7570149020507831E-2"/>
          <c:w val="0.93527422708525054"/>
          <c:h val="0.82496713052204151"/>
        </c:manualLayout>
      </c:layout>
      <c:spPr>
        <a:solidFill>
          <a:schemeClr val="bg1"/>
        </a:solidFill>
      </c:spPr>
    </c:legend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680593497241663"/>
          <c:y val="5.8311801933850001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B.inf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B.inf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585148834302028</c:v>
                  </c:pt>
                  <c:pt idx="2">
                    <c:v>7</c:v>
                  </c:pt>
                  <c:pt idx="3">
                    <c:v>8.1736201689744981</c:v>
                  </c:pt>
                </c:numCache>
              </c:numRef>
            </c:plus>
            <c:minus>
              <c:numRef>
                <c:f>B.inf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585148834302028</c:v>
                  </c:pt>
                  <c:pt idx="2">
                    <c:v>7</c:v>
                  </c:pt>
                  <c:pt idx="3">
                    <c:v>8.1736201689744981</c:v>
                  </c:pt>
                </c:numCache>
              </c:numRef>
            </c:minus>
          </c:errBars>
          <c:cat>
            <c:numRef>
              <c:f>B.inf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B.inf!$C$11:$C$14</c:f>
              <c:numCache>
                <c:formatCode>0.00</c:formatCode>
                <c:ptCount val="4"/>
                <c:pt idx="0">
                  <c:v>100</c:v>
                </c:pt>
                <c:pt idx="1">
                  <c:v>83.276666666666657</c:v>
                </c:pt>
                <c:pt idx="2">
                  <c:v>58.280000000000008</c:v>
                </c:pt>
                <c:pt idx="3">
                  <c:v>45.99</c:v>
                </c:pt>
              </c:numCache>
            </c:numRef>
          </c:val>
        </c:ser>
        <c:ser>
          <c:idx val="1"/>
          <c:order val="1"/>
          <c:tx>
            <c:strRef>
              <c:f>B.inf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B.inf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585148834302063</c:v>
                  </c:pt>
                  <c:pt idx="2">
                    <c:v>7</c:v>
                  </c:pt>
                  <c:pt idx="3">
                    <c:v>8.1736201689744679</c:v>
                  </c:pt>
                </c:numCache>
              </c:numRef>
            </c:plus>
            <c:minus>
              <c:numRef>
                <c:f>B.inf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585148834302063</c:v>
                  </c:pt>
                  <c:pt idx="2">
                    <c:v>7</c:v>
                  </c:pt>
                  <c:pt idx="3">
                    <c:v>8.1736201689744679</c:v>
                  </c:pt>
                </c:numCache>
              </c:numRef>
            </c:minus>
          </c:errBars>
          <c:cat>
            <c:numRef>
              <c:f>B.inf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B.inf!$D$11:$D$14</c:f>
              <c:numCache>
                <c:formatCode>0.00</c:formatCode>
                <c:ptCount val="4"/>
                <c:pt idx="0">
                  <c:v>0</c:v>
                </c:pt>
                <c:pt idx="1">
                  <c:v>16.723333333332985</c:v>
                </c:pt>
                <c:pt idx="2">
                  <c:v>41.720000000000013</c:v>
                </c:pt>
                <c:pt idx="3">
                  <c:v>54.01</c:v>
                </c:pt>
              </c:numCache>
            </c:numRef>
          </c:val>
        </c:ser>
        <c:marker val="1"/>
        <c:axId val="90603520"/>
        <c:axId val="90605440"/>
      </c:lineChart>
      <c:catAx>
        <c:axId val="906035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90605440"/>
        <c:crosses val="autoZero"/>
        <c:auto val="1"/>
        <c:lblAlgn val="ctr"/>
        <c:lblOffset val="100"/>
      </c:catAx>
      <c:valAx>
        <c:axId val="90605440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90603520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680593497241646"/>
          <c:y val="5.8311801933849945E-2"/>
          <c:w val="0.77697230842418796"/>
          <c:h val="0.79131790344388775"/>
        </c:manualLayout>
      </c:layout>
      <c:lineChart>
        <c:grouping val="standard"/>
        <c:ser>
          <c:idx val="0"/>
          <c:order val="0"/>
          <c:tx>
            <c:strRef>
              <c:f>La.601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a.601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081475451952358</c:v>
                  </c:pt>
                  <c:pt idx="2">
                    <c:v>2.8849956672411605</c:v>
                  </c:pt>
                  <c:pt idx="3">
                    <c:v>7.2831998462214305</c:v>
                  </c:pt>
                </c:numCache>
              </c:numRef>
            </c:plus>
            <c:minus>
              <c:numRef>
                <c:f>La.601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081475451952358</c:v>
                  </c:pt>
                  <c:pt idx="2">
                    <c:v>2.8849956672411605</c:v>
                  </c:pt>
                  <c:pt idx="3">
                    <c:v>7.2831998462214305</c:v>
                  </c:pt>
                </c:numCache>
              </c:numRef>
            </c:minus>
          </c:errBars>
          <c:cat>
            <c:numRef>
              <c:f>La.601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a.601!$C$11:$C$14</c:f>
              <c:numCache>
                <c:formatCode>0.00</c:formatCode>
                <c:ptCount val="4"/>
                <c:pt idx="0">
                  <c:v>100</c:v>
                </c:pt>
                <c:pt idx="1">
                  <c:v>72.874999999999986</c:v>
                </c:pt>
                <c:pt idx="2">
                  <c:v>42.47</c:v>
                </c:pt>
                <c:pt idx="3">
                  <c:v>15.46</c:v>
                </c:pt>
              </c:numCache>
            </c:numRef>
          </c:val>
        </c:ser>
        <c:ser>
          <c:idx val="1"/>
          <c:order val="1"/>
          <c:tx>
            <c:strRef>
              <c:f>La.601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a.601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081475451950595</c:v>
                  </c:pt>
                  <c:pt idx="2">
                    <c:v>2.8849956672410819</c:v>
                  </c:pt>
                  <c:pt idx="3">
                    <c:v>7.283199846221569</c:v>
                  </c:pt>
                </c:numCache>
              </c:numRef>
            </c:plus>
            <c:minus>
              <c:numRef>
                <c:f>La.601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081475451950595</c:v>
                  </c:pt>
                  <c:pt idx="2">
                    <c:v>2.8849956672410819</c:v>
                  </c:pt>
                  <c:pt idx="3">
                    <c:v>7.283199846221569</c:v>
                  </c:pt>
                </c:numCache>
              </c:numRef>
            </c:minus>
          </c:errBars>
          <c:cat>
            <c:numRef>
              <c:f>La.601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a.601!$D$11:$D$14</c:f>
              <c:numCache>
                <c:formatCode>0.00</c:formatCode>
                <c:ptCount val="4"/>
                <c:pt idx="0">
                  <c:v>0</c:v>
                </c:pt>
                <c:pt idx="1">
                  <c:v>27.125</c:v>
                </c:pt>
                <c:pt idx="2">
                  <c:v>57.53</c:v>
                </c:pt>
                <c:pt idx="3">
                  <c:v>84.539999999999992</c:v>
                </c:pt>
              </c:numCache>
            </c:numRef>
          </c:val>
        </c:ser>
        <c:marker val="1"/>
        <c:axId val="91032192"/>
        <c:axId val="91042560"/>
      </c:lineChart>
      <c:catAx>
        <c:axId val="9103219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91042560"/>
        <c:crosses val="autoZero"/>
        <c:auto val="1"/>
        <c:lblAlgn val="ctr"/>
        <c:lblOffset val="100"/>
      </c:catAx>
      <c:valAx>
        <c:axId val="91042560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91032192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2272074851423025"/>
          <c:y val="0.66846980156210134"/>
          <c:w val="2.612861082885759E-2"/>
          <c:h val="0.15239292392758938"/>
        </c:manualLayout>
      </c:layout>
      <c:lineChart>
        <c:grouping val="standard"/>
        <c:ser>
          <c:idx val="0"/>
          <c:order val="0"/>
          <c:tx>
            <c:strRef>
              <c:f>'BB12'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1500000000000041</c:v>
                  </c:pt>
                  <c:pt idx="2">
                    <c:v>0.30000000000000082</c:v>
                  </c:pt>
                  <c:pt idx="3">
                    <c:v>0.24500000000000041</c:v>
                  </c:pt>
                  <c:pt idx="4">
                    <c:v>7.35499999999997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BB12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BB12'!$N$12:$N$16</c:f>
              <c:numCache>
                <c:formatCode>General</c:formatCode>
                <c:ptCount val="5"/>
                <c:pt idx="0">
                  <c:v>100</c:v>
                </c:pt>
                <c:pt idx="1">
                  <c:v>51.935000000000002</c:v>
                </c:pt>
                <c:pt idx="2">
                  <c:v>25.91</c:v>
                </c:pt>
                <c:pt idx="3">
                  <c:v>19.755000000000003</c:v>
                </c:pt>
                <c:pt idx="4">
                  <c:v>11.865000000000126</c:v>
                </c:pt>
              </c:numCache>
            </c:numRef>
          </c:val>
        </c:ser>
        <c:ser>
          <c:idx val="1"/>
          <c:order val="1"/>
          <c:tx>
            <c:strRef>
              <c:f>'BB12'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1500000000000041</c:v>
                  </c:pt>
                  <c:pt idx="2">
                    <c:v>0.30000000000000032</c:v>
                  </c:pt>
                  <c:pt idx="3">
                    <c:v>0.24500000000000041</c:v>
                  </c:pt>
                  <c:pt idx="4">
                    <c:v>7.35499999999997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BB12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BB12'!$O$12:$O$16</c:f>
              <c:numCache>
                <c:formatCode>General</c:formatCode>
                <c:ptCount val="5"/>
                <c:pt idx="0">
                  <c:v>0</c:v>
                </c:pt>
                <c:pt idx="1">
                  <c:v>48.065000000000012</c:v>
                </c:pt>
                <c:pt idx="2">
                  <c:v>74.09</c:v>
                </c:pt>
                <c:pt idx="3">
                  <c:v>80.245000000000005</c:v>
                </c:pt>
                <c:pt idx="4">
                  <c:v>88.134999999999991</c:v>
                </c:pt>
              </c:numCache>
            </c:numRef>
          </c:val>
        </c:ser>
        <c:marker val="1"/>
        <c:axId val="38486400"/>
        <c:axId val="38488320"/>
      </c:lineChart>
      <c:catAx>
        <c:axId val="38486400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 sz="100"/>
            </a:pPr>
            <a:endParaRPr lang="de-DE"/>
          </a:p>
        </c:txPr>
        <c:crossAx val="38488320"/>
        <c:crosses val="autoZero"/>
        <c:auto val="1"/>
        <c:lblAlgn val="ctr"/>
        <c:lblOffset val="100"/>
      </c:catAx>
      <c:valAx>
        <c:axId val="38488320"/>
        <c:scaling>
          <c:orientation val="minMax"/>
          <c:max val="100"/>
          <c:min val="0"/>
        </c:scaling>
        <c:axPos val="l"/>
        <c:numFmt formatCode="General" sourceLinked="1"/>
        <c:tickLblPos val="nextTo"/>
        <c:txPr>
          <a:bodyPr/>
          <a:lstStyle/>
          <a:p>
            <a:pPr>
              <a:defRPr sz="100"/>
            </a:pPr>
            <a:endParaRPr lang="de-DE"/>
          </a:p>
        </c:txPr>
        <c:crossAx val="38486400"/>
        <c:crosses val="autoZero"/>
        <c:crossBetween val="midCat"/>
        <c:majorUnit val="20"/>
      </c:valAx>
    </c:plotArea>
    <c:legend>
      <c:legendPos val="r"/>
      <c:layout>
        <c:manualLayout>
          <c:xMode val="edge"/>
          <c:yMode val="edge"/>
          <c:x val="0"/>
          <c:y val="0.14600080241299482"/>
          <c:w val="0.98932005699360004"/>
          <c:h val="0.76504004872021525"/>
        </c:manualLayout>
      </c:layout>
      <c:spPr>
        <a:solidFill>
          <a:schemeClr val="bg1"/>
        </a:solidFill>
      </c:spPr>
    </c:legend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680593497241674"/>
          <c:y val="5.8311801933850015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'Lb308'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7152900397565278</c:v>
                  </c:pt>
                  <c:pt idx="2">
                    <c:v>4.1365746699415045</c:v>
                  </c:pt>
                  <c:pt idx="3">
                    <c:v>1.4495689014323219</c:v>
                  </c:pt>
                </c:numCache>
              </c:numRef>
            </c:plus>
            <c:minus>
              <c:numRef>
                <c:f>'Lb308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7152900397565278</c:v>
                  </c:pt>
                  <c:pt idx="2">
                    <c:v>4.1365746699415045</c:v>
                  </c:pt>
                  <c:pt idx="3">
                    <c:v>1.4495689014323219</c:v>
                  </c:pt>
                </c:numCache>
              </c:numRef>
            </c:minus>
          </c:errBars>
          <c:cat>
            <c:numRef>
              <c:f>'Lb308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08'!$C$11:$C$14</c:f>
              <c:numCache>
                <c:formatCode>0.00</c:formatCode>
                <c:ptCount val="4"/>
                <c:pt idx="0">
                  <c:v>100</c:v>
                </c:pt>
                <c:pt idx="1">
                  <c:v>91.64</c:v>
                </c:pt>
                <c:pt idx="2">
                  <c:v>85.315000000000012</c:v>
                </c:pt>
                <c:pt idx="3">
                  <c:v>74.905000000000001</c:v>
                </c:pt>
              </c:numCache>
            </c:numRef>
          </c:val>
        </c:ser>
        <c:ser>
          <c:idx val="1"/>
          <c:order val="1"/>
          <c:tx>
            <c:strRef>
              <c:f>'Lb308'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7152900397563449</c:v>
                  </c:pt>
                  <c:pt idx="2">
                    <c:v>4.1365746699413055</c:v>
                  </c:pt>
                  <c:pt idx="3">
                    <c:v>1.4495689014324697</c:v>
                  </c:pt>
                </c:numCache>
              </c:numRef>
            </c:plus>
            <c:minus>
              <c:numRef>
                <c:f>'Lb308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7152900397563449</c:v>
                  </c:pt>
                  <c:pt idx="2">
                    <c:v>4.1365746699413055</c:v>
                  </c:pt>
                  <c:pt idx="3">
                    <c:v>1.4495689014324697</c:v>
                  </c:pt>
                </c:numCache>
              </c:numRef>
            </c:minus>
          </c:errBars>
          <c:cat>
            <c:numRef>
              <c:f>'Lb308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08'!$D$11:$D$14</c:f>
              <c:numCache>
                <c:formatCode>0.00</c:formatCode>
                <c:ptCount val="4"/>
                <c:pt idx="0">
                  <c:v>0</c:v>
                </c:pt>
                <c:pt idx="1">
                  <c:v>8.3600000000000048</c:v>
                </c:pt>
                <c:pt idx="2">
                  <c:v>14.685</c:v>
                </c:pt>
                <c:pt idx="3">
                  <c:v>25.094999999999999</c:v>
                </c:pt>
              </c:numCache>
            </c:numRef>
          </c:val>
        </c:ser>
        <c:marker val="1"/>
        <c:axId val="91055616"/>
        <c:axId val="91057536"/>
      </c:lineChart>
      <c:catAx>
        <c:axId val="910556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91057536"/>
        <c:crosses val="autoZero"/>
        <c:auto val="1"/>
        <c:lblAlgn val="ctr"/>
        <c:lblOffset val="100"/>
      </c:catAx>
      <c:valAx>
        <c:axId val="91057536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91055616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680593497241682"/>
          <c:y val="5.8311801933850035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'Lb310'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10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870414818836077</c:v>
                  </c:pt>
                  <c:pt idx="2">
                    <c:v>7.7993877964876184</c:v>
                  </c:pt>
                  <c:pt idx="3">
                    <c:v>4.2638538905548824</c:v>
                  </c:pt>
                </c:numCache>
              </c:numRef>
            </c:plus>
            <c:minus>
              <c:numRef>
                <c:f>'Lb310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870414818836077</c:v>
                  </c:pt>
                  <c:pt idx="2">
                    <c:v>7.7993877964876184</c:v>
                  </c:pt>
                  <c:pt idx="3">
                    <c:v>4.2638538905548824</c:v>
                  </c:pt>
                </c:numCache>
              </c:numRef>
            </c:minus>
          </c:errBars>
          <c:cat>
            <c:numRef>
              <c:f>'Lb310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10'!$C$11:$C$14</c:f>
              <c:numCache>
                <c:formatCode>0.00</c:formatCode>
                <c:ptCount val="4"/>
                <c:pt idx="0">
                  <c:v>100</c:v>
                </c:pt>
                <c:pt idx="1">
                  <c:v>79.759999999999991</c:v>
                </c:pt>
                <c:pt idx="2">
                  <c:v>64.156666666666652</c:v>
                </c:pt>
                <c:pt idx="3">
                  <c:v>43.626666666666154</c:v>
                </c:pt>
              </c:numCache>
            </c:numRef>
          </c:val>
        </c:ser>
        <c:ser>
          <c:idx val="1"/>
          <c:order val="1"/>
          <c:tx>
            <c:strRef>
              <c:f>'Lb310'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10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870414818836077</c:v>
                  </c:pt>
                  <c:pt idx="2">
                    <c:v>7.7993877964876184</c:v>
                  </c:pt>
                  <c:pt idx="3">
                    <c:v>4.2638538905548824</c:v>
                  </c:pt>
                </c:numCache>
              </c:numRef>
            </c:plus>
            <c:minus>
              <c:numRef>
                <c:f>'Lb310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3870414818836077</c:v>
                  </c:pt>
                  <c:pt idx="2">
                    <c:v>7.7993877964876184</c:v>
                  </c:pt>
                  <c:pt idx="3">
                    <c:v>4.2638538905548824</c:v>
                  </c:pt>
                </c:numCache>
              </c:numRef>
            </c:minus>
          </c:errBars>
          <c:cat>
            <c:numRef>
              <c:f>'Lb310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10'!$D$11:$D$14</c:f>
              <c:numCache>
                <c:formatCode>0.00</c:formatCode>
                <c:ptCount val="4"/>
                <c:pt idx="0">
                  <c:v>0</c:v>
                </c:pt>
                <c:pt idx="1">
                  <c:v>20.239999999999988</c:v>
                </c:pt>
                <c:pt idx="2">
                  <c:v>35.843333333333334</c:v>
                </c:pt>
                <c:pt idx="3">
                  <c:v>56.373333333333335</c:v>
                </c:pt>
              </c:numCache>
            </c:numRef>
          </c:val>
        </c:ser>
        <c:marker val="1"/>
        <c:axId val="91087232"/>
        <c:axId val="91089152"/>
      </c:lineChart>
      <c:catAx>
        <c:axId val="9108723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91089152"/>
        <c:crosses val="autoZero"/>
        <c:auto val="1"/>
        <c:lblAlgn val="ctr"/>
        <c:lblOffset val="100"/>
      </c:catAx>
      <c:valAx>
        <c:axId val="91089152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91087232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680593497241663"/>
          <c:y val="5.8311801933850001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'Lb104'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104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9815145722401299</c:v>
                  </c:pt>
                  <c:pt idx="2">
                    <c:v>4.0063810214317961</c:v>
                  </c:pt>
                  <c:pt idx="3">
                    <c:v>10.790449480906664</c:v>
                  </c:pt>
                </c:numCache>
              </c:numRef>
            </c:plus>
            <c:minus>
              <c:numRef>
                <c:f>'Lb104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9815145722401299</c:v>
                  </c:pt>
                  <c:pt idx="2">
                    <c:v>4.0063810214317961</c:v>
                  </c:pt>
                  <c:pt idx="3">
                    <c:v>10.790449480906664</c:v>
                  </c:pt>
                </c:numCache>
              </c:numRef>
            </c:minus>
          </c:errBars>
          <c:cat>
            <c:numRef>
              <c:f>'Lb104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104'!$C$11:$C$14</c:f>
              <c:numCache>
                <c:formatCode>0.00</c:formatCode>
                <c:ptCount val="4"/>
                <c:pt idx="0">
                  <c:v>100</c:v>
                </c:pt>
                <c:pt idx="1">
                  <c:v>87.19</c:v>
                </c:pt>
                <c:pt idx="2">
                  <c:v>66.103333333332628</c:v>
                </c:pt>
                <c:pt idx="3">
                  <c:v>44.943333333333328</c:v>
                </c:pt>
              </c:numCache>
            </c:numRef>
          </c:val>
        </c:ser>
        <c:ser>
          <c:idx val="1"/>
          <c:order val="1"/>
          <c:tx>
            <c:strRef>
              <c:f>'Lb104'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104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9815145722401291</c:v>
                  </c:pt>
                  <c:pt idx="2">
                    <c:v>4.0063810214318094</c:v>
                  </c:pt>
                  <c:pt idx="3">
                    <c:v>10.790449480906727</c:v>
                  </c:pt>
                </c:numCache>
              </c:numRef>
            </c:plus>
            <c:minus>
              <c:numRef>
                <c:f>'Lb104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9815145722401291</c:v>
                  </c:pt>
                  <c:pt idx="2">
                    <c:v>4.0063810214318094</c:v>
                  </c:pt>
                  <c:pt idx="3">
                    <c:v>10.790449480906727</c:v>
                  </c:pt>
                </c:numCache>
              </c:numRef>
            </c:minus>
          </c:errBars>
          <c:cat>
            <c:numRef>
              <c:f>'Lb104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104'!$D$11:$D$14</c:f>
              <c:numCache>
                <c:formatCode>0.00</c:formatCode>
                <c:ptCount val="4"/>
                <c:pt idx="0">
                  <c:v>0</c:v>
                </c:pt>
                <c:pt idx="1">
                  <c:v>12.81</c:v>
                </c:pt>
                <c:pt idx="2">
                  <c:v>33.896666666666015</c:v>
                </c:pt>
                <c:pt idx="3">
                  <c:v>55.056666666665919</c:v>
                </c:pt>
              </c:numCache>
            </c:numRef>
          </c:val>
        </c:ser>
        <c:marker val="1"/>
        <c:axId val="95099904"/>
        <c:axId val="95106176"/>
      </c:lineChart>
      <c:catAx>
        <c:axId val="950999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95106176"/>
        <c:crosses val="autoZero"/>
        <c:auto val="1"/>
        <c:lblAlgn val="ctr"/>
        <c:lblOffset val="100"/>
      </c:catAx>
      <c:valAx>
        <c:axId val="95106176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95099904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680593497241718"/>
          <c:y val="5.8311801933850119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L.reut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5921024484282587</c:v>
                  </c:pt>
                  <c:pt idx="2">
                    <c:v>7.3821947955874876</c:v>
                  </c:pt>
                  <c:pt idx="3">
                    <c:v>7.3468394565283051</c:v>
                  </c:pt>
                </c:numCache>
              </c:numRef>
            </c:plus>
            <c:minus>
              <c:numRef>
                <c:f>L.reut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5921024484282587</c:v>
                  </c:pt>
                  <c:pt idx="2">
                    <c:v>7.3821947955874876</c:v>
                  </c:pt>
                  <c:pt idx="3">
                    <c:v>7.3468394565283051</c:v>
                  </c:pt>
                </c:numCache>
              </c:numRef>
            </c:minus>
          </c:errBars>
          <c:cat>
            <c:numRef>
              <c:f>L.reut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reut!$C$11:$C$14</c:f>
              <c:numCache>
                <c:formatCode>0.00</c:formatCode>
                <c:ptCount val="4"/>
                <c:pt idx="0">
                  <c:v>100</c:v>
                </c:pt>
                <c:pt idx="1">
                  <c:v>96.69</c:v>
                </c:pt>
                <c:pt idx="2">
                  <c:v>88.35</c:v>
                </c:pt>
                <c:pt idx="3">
                  <c:v>83.065000000000012</c:v>
                </c:pt>
              </c:numCache>
            </c:numRef>
          </c:val>
        </c:ser>
        <c:ser>
          <c:idx val="1"/>
          <c:order val="1"/>
          <c:tx>
            <c:strRef>
              <c:f>L.reut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5921024484276618</c:v>
                  </c:pt>
                  <c:pt idx="2">
                    <c:v>7.3821947955875604</c:v>
                  </c:pt>
                  <c:pt idx="3">
                    <c:v>7.3468394565282278</c:v>
                  </c:pt>
                </c:numCache>
              </c:numRef>
            </c:plus>
            <c:minus>
              <c:numRef>
                <c:f>L.reut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5921024484276618</c:v>
                  </c:pt>
                  <c:pt idx="2">
                    <c:v>7.3821947955875604</c:v>
                  </c:pt>
                  <c:pt idx="3">
                    <c:v>7.3468394565282278</c:v>
                  </c:pt>
                </c:numCache>
              </c:numRef>
            </c:minus>
          </c:errBars>
          <c:cat>
            <c:numRef>
              <c:f>L.reut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reut!$D$11:$D$14</c:f>
              <c:numCache>
                <c:formatCode>0.00</c:formatCode>
                <c:ptCount val="4"/>
                <c:pt idx="0">
                  <c:v>0</c:v>
                </c:pt>
                <c:pt idx="1">
                  <c:v>3.3099999999999987</c:v>
                </c:pt>
                <c:pt idx="2">
                  <c:v>11.65</c:v>
                </c:pt>
                <c:pt idx="3">
                  <c:v>16.934999999999999</c:v>
                </c:pt>
              </c:numCache>
            </c:numRef>
          </c:val>
        </c:ser>
        <c:marker val="1"/>
        <c:axId val="103077760"/>
        <c:axId val="103084032"/>
      </c:lineChart>
      <c:catAx>
        <c:axId val="1030777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03084032"/>
        <c:crosses val="autoZero"/>
        <c:auto val="1"/>
        <c:lblAlgn val="ctr"/>
        <c:lblOffset val="100"/>
      </c:catAx>
      <c:valAx>
        <c:axId val="103084032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3077760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680593497241727"/>
          <c:y val="5.8311801933850133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'Lb29'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29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445793616363806</c:v>
                  </c:pt>
                  <c:pt idx="2">
                    <c:v>4.9143921292460311</c:v>
                  </c:pt>
                  <c:pt idx="3">
                    <c:v>5.5012907576313124</c:v>
                  </c:pt>
                </c:numCache>
              </c:numRef>
            </c:plus>
            <c:minus>
              <c:numRef>
                <c:f>'Lb29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445793616363806</c:v>
                  </c:pt>
                  <c:pt idx="2">
                    <c:v>4.9143921292460311</c:v>
                  </c:pt>
                  <c:pt idx="3">
                    <c:v>5.5012907576313124</c:v>
                  </c:pt>
                </c:numCache>
              </c:numRef>
            </c:minus>
          </c:errBars>
          <c:cat>
            <c:numRef>
              <c:f>'Lb29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29'!$C$11:$C$14</c:f>
              <c:numCache>
                <c:formatCode>0.00</c:formatCode>
                <c:ptCount val="4"/>
                <c:pt idx="0">
                  <c:v>100</c:v>
                </c:pt>
                <c:pt idx="1">
                  <c:v>94.179999999999978</c:v>
                </c:pt>
                <c:pt idx="2">
                  <c:v>91.715000000000003</c:v>
                </c:pt>
                <c:pt idx="3">
                  <c:v>82.460000000000022</c:v>
                </c:pt>
              </c:numCache>
            </c:numRef>
          </c:val>
        </c:ser>
        <c:ser>
          <c:idx val="1"/>
          <c:order val="1"/>
          <c:tx>
            <c:strRef>
              <c:f>'Lb29'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29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445793616377098</c:v>
                  </c:pt>
                  <c:pt idx="2">
                    <c:v>4.9143921292465027</c:v>
                  </c:pt>
                  <c:pt idx="3">
                    <c:v>5.5012907576313514</c:v>
                  </c:pt>
                </c:numCache>
              </c:numRef>
            </c:plus>
            <c:minus>
              <c:numRef>
                <c:f>'Lb29'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6445793616377098</c:v>
                  </c:pt>
                  <c:pt idx="2">
                    <c:v>4.9143921292465027</c:v>
                  </c:pt>
                  <c:pt idx="3">
                    <c:v>5.5012907576313514</c:v>
                  </c:pt>
                </c:numCache>
              </c:numRef>
            </c:minus>
          </c:errBars>
          <c:cat>
            <c:numRef>
              <c:f>'Lb29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29'!$D$11:$D$14</c:f>
              <c:numCache>
                <c:formatCode>0.00</c:formatCode>
                <c:ptCount val="4"/>
                <c:pt idx="0">
                  <c:v>0</c:v>
                </c:pt>
                <c:pt idx="1">
                  <c:v>5.8199999999999985</c:v>
                </c:pt>
                <c:pt idx="2">
                  <c:v>8.2850000000000001</c:v>
                </c:pt>
                <c:pt idx="3">
                  <c:v>17.54</c:v>
                </c:pt>
              </c:numCache>
            </c:numRef>
          </c:val>
        </c:ser>
        <c:marker val="1"/>
        <c:axId val="103473920"/>
        <c:axId val="103475840"/>
      </c:lineChart>
      <c:catAx>
        <c:axId val="10347392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03475840"/>
        <c:crosses val="autoZero"/>
        <c:auto val="1"/>
        <c:lblAlgn val="ctr"/>
        <c:lblOffset val="100"/>
      </c:catAx>
      <c:valAx>
        <c:axId val="103475840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3473920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680593497241618"/>
          <c:y val="5.8311801933849876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L.plant.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plant.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9617574409532024</c:v>
                  </c:pt>
                  <c:pt idx="2">
                    <c:v>5.6010237159529241</c:v>
                  </c:pt>
                  <c:pt idx="3">
                    <c:v>8.2336018849589685</c:v>
                  </c:pt>
                </c:numCache>
              </c:numRef>
            </c:plus>
            <c:minus>
              <c:numRef>
                <c:f>L.plant.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9617574409532024</c:v>
                  </c:pt>
                  <c:pt idx="2">
                    <c:v>5.6010237159529241</c:v>
                  </c:pt>
                  <c:pt idx="3">
                    <c:v>8.2336018849589685</c:v>
                  </c:pt>
                </c:numCache>
              </c:numRef>
            </c:minus>
          </c:errBars>
          <c:cat>
            <c:numLit>
              <c:formatCode>General</c:formatCode>
              <c:ptCount val="4"/>
              <c:pt idx="0">
                <c:v>0</c:v>
              </c:pt>
              <c:pt idx="1">
                <c:v>4</c:v>
              </c:pt>
              <c:pt idx="2">
                <c:v>7</c:v>
              </c:pt>
              <c:pt idx="3">
                <c:v>10</c:v>
              </c:pt>
            </c:numLit>
          </c:cat>
          <c:val>
            <c:numRef>
              <c:f>L.plant.!$C$11:$C$14</c:f>
              <c:numCache>
                <c:formatCode>0.00</c:formatCode>
                <c:ptCount val="4"/>
                <c:pt idx="0">
                  <c:v>100</c:v>
                </c:pt>
                <c:pt idx="1">
                  <c:v>78.73</c:v>
                </c:pt>
                <c:pt idx="2">
                  <c:v>54.45</c:v>
                </c:pt>
                <c:pt idx="3">
                  <c:v>30.05</c:v>
                </c:pt>
              </c:numCache>
            </c:numRef>
          </c:val>
        </c:ser>
        <c:ser>
          <c:idx val="1"/>
          <c:order val="1"/>
          <c:tx>
            <c:strRef>
              <c:f>L.plant.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plant.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9617574409532024</c:v>
                  </c:pt>
                  <c:pt idx="2">
                    <c:v>5.6010237159529241</c:v>
                  </c:pt>
                  <c:pt idx="3">
                    <c:v>8.2336018849589436</c:v>
                  </c:pt>
                </c:numCache>
              </c:numRef>
            </c:plus>
            <c:minus>
              <c:numRef>
                <c:f>L.plant.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9617574409532024</c:v>
                  </c:pt>
                  <c:pt idx="2">
                    <c:v>5.6010237159529241</c:v>
                  </c:pt>
                  <c:pt idx="3">
                    <c:v>8.2336018849589436</c:v>
                  </c:pt>
                </c:numCache>
              </c:numRef>
            </c:minus>
          </c:errBars>
          <c:cat>
            <c:numLit>
              <c:formatCode>General</c:formatCode>
              <c:ptCount val="4"/>
              <c:pt idx="0">
                <c:v>0</c:v>
              </c:pt>
              <c:pt idx="1">
                <c:v>4</c:v>
              </c:pt>
              <c:pt idx="2">
                <c:v>7</c:v>
              </c:pt>
              <c:pt idx="3">
                <c:v>10</c:v>
              </c:pt>
            </c:numLit>
          </c:cat>
          <c:val>
            <c:numRef>
              <c:f>L.plant.!$D$11:$D$14</c:f>
              <c:numCache>
                <c:formatCode>0.00</c:formatCode>
                <c:ptCount val="4"/>
                <c:pt idx="0">
                  <c:v>0</c:v>
                </c:pt>
                <c:pt idx="1">
                  <c:v>21.27</c:v>
                </c:pt>
                <c:pt idx="2">
                  <c:v>45.550000000000004</c:v>
                </c:pt>
                <c:pt idx="3">
                  <c:v>69.95</c:v>
                </c:pt>
              </c:numCache>
            </c:numRef>
          </c:val>
        </c:ser>
        <c:marker val="1"/>
        <c:axId val="103574912"/>
        <c:axId val="103581184"/>
      </c:lineChart>
      <c:catAx>
        <c:axId val="1035749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103581184"/>
        <c:crosses val="autoZero"/>
        <c:auto val="1"/>
        <c:lblAlgn val="ctr"/>
        <c:lblOffset val="100"/>
      </c:catAx>
      <c:valAx>
        <c:axId val="103581184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3574912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680593497241699"/>
          <c:y val="5.8311801933850077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L.brev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0759144981614552</c:v>
                  </c:pt>
                  <c:pt idx="2">
                    <c:v>4.193143212436321</c:v>
                  </c:pt>
                  <c:pt idx="3">
                    <c:v>4.6103362133366375</c:v>
                  </c:pt>
                </c:numCache>
              </c:numRef>
            </c:plus>
            <c:minus>
              <c:numRef>
                <c:f>L.brev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0759144981614552</c:v>
                  </c:pt>
                  <c:pt idx="2">
                    <c:v>4.193143212436321</c:v>
                  </c:pt>
                  <c:pt idx="3">
                    <c:v>4.6103362133366375</c:v>
                  </c:pt>
                </c:numCache>
              </c:numRef>
            </c:minus>
          </c:errBars>
          <c:cat>
            <c:numRef>
              <c:f>L.brev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C$11:$C$14</c:f>
              <c:numCache>
                <c:formatCode>0.00</c:formatCode>
                <c:ptCount val="4"/>
                <c:pt idx="0">
                  <c:v>100</c:v>
                </c:pt>
                <c:pt idx="1">
                  <c:v>74.664999999999992</c:v>
                </c:pt>
                <c:pt idx="2">
                  <c:v>46.545000000000002</c:v>
                </c:pt>
                <c:pt idx="3">
                  <c:v>20.270000000000003</c:v>
                </c:pt>
              </c:numCache>
            </c:numRef>
          </c:val>
        </c:ser>
        <c:ser>
          <c:idx val="1"/>
          <c:order val="1"/>
          <c:tx>
            <c:strRef>
              <c:f>L.brev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0759144981614552</c:v>
                  </c:pt>
                  <c:pt idx="2">
                    <c:v>4.193143212436321</c:v>
                  </c:pt>
                  <c:pt idx="3">
                    <c:v>4.6103362133366375</c:v>
                  </c:pt>
                </c:numCache>
              </c:numRef>
            </c:plus>
            <c:minus>
              <c:numRef>
                <c:f>L.brev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0759144981614552</c:v>
                  </c:pt>
                  <c:pt idx="2">
                    <c:v>4.193143212436321</c:v>
                  </c:pt>
                  <c:pt idx="3">
                    <c:v>4.6103362133366375</c:v>
                  </c:pt>
                </c:numCache>
              </c:numRef>
            </c:minus>
          </c:errBars>
          <c:cat>
            <c:numRef>
              <c:f>L.brev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D$11:$D$14</c:f>
              <c:numCache>
                <c:formatCode>0.00</c:formatCode>
                <c:ptCount val="4"/>
                <c:pt idx="0">
                  <c:v>0</c:v>
                </c:pt>
                <c:pt idx="1">
                  <c:v>25.335000000000001</c:v>
                </c:pt>
                <c:pt idx="2">
                  <c:v>53.454999999999998</c:v>
                </c:pt>
                <c:pt idx="3">
                  <c:v>79.72999999999999</c:v>
                </c:pt>
              </c:numCache>
            </c:numRef>
          </c:val>
        </c:ser>
        <c:marker val="1"/>
        <c:axId val="107092224"/>
        <c:axId val="107139456"/>
      </c:lineChart>
      <c:catAx>
        <c:axId val="1070922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07139456"/>
        <c:crosses val="autoZero"/>
        <c:auto val="1"/>
        <c:lblAlgn val="ctr"/>
        <c:lblOffset val="100"/>
      </c:catAx>
      <c:valAx>
        <c:axId val="107139456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7092224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680593497241627"/>
          <c:y val="5.8311801933849911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L.bulg.!$B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ulg.!$F$11:$F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4591895354025066</c:v>
                  </c:pt>
                  <c:pt idx="2">
                    <c:v>8.3933955517948036</c:v>
                  </c:pt>
                  <c:pt idx="3">
                    <c:v>8.2489433666782919</c:v>
                  </c:pt>
                </c:numCache>
              </c:numRef>
            </c:plus>
            <c:minus>
              <c:numRef>
                <c:f>L.bulg.!$F$11:$F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4591895354025066</c:v>
                  </c:pt>
                  <c:pt idx="2">
                    <c:v>8.3933955517948036</c:v>
                  </c:pt>
                  <c:pt idx="3">
                    <c:v>8.2489433666782919</c:v>
                  </c:pt>
                </c:numCache>
              </c:numRef>
            </c:minus>
          </c:errBars>
          <c:cat>
            <c:numRef>
              <c:f>L.bulg.!$A$11:$A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ulg.!$B$11:$B$14</c:f>
              <c:numCache>
                <c:formatCode>0.00</c:formatCode>
                <c:ptCount val="4"/>
                <c:pt idx="0">
                  <c:v>100</c:v>
                </c:pt>
                <c:pt idx="1">
                  <c:v>78.92</c:v>
                </c:pt>
                <c:pt idx="2">
                  <c:v>66.436666666666667</c:v>
                </c:pt>
                <c:pt idx="3">
                  <c:v>52.02</c:v>
                </c:pt>
              </c:numCache>
            </c:numRef>
          </c:val>
        </c:ser>
        <c:ser>
          <c:idx val="1"/>
          <c:order val="1"/>
          <c:tx>
            <c:strRef>
              <c:f>L.bulg.!$C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ulg.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4591895354025528</c:v>
                  </c:pt>
                  <c:pt idx="2">
                    <c:v>8.3933955517948036</c:v>
                  </c:pt>
                  <c:pt idx="3">
                    <c:v>8.2489433666782919</c:v>
                  </c:pt>
                </c:numCache>
              </c:numRef>
            </c:plus>
            <c:minus>
              <c:numRef>
                <c:f>L.bulg.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4591895354025528</c:v>
                  </c:pt>
                  <c:pt idx="2">
                    <c:v>8.3933955517948036</c:v>
                  </c:pt>
                  <c:pt idx="3">
                    <c:v>8.2489433666782919</c:v>
                  </c:pt>
                </c:numCache>
              </c:numRef>
            </c:minus>
          </c:errBars>
          <c:cat>
            <c:numRef>
              <c:f>L.bulg.!$A$11:$A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ulg.!$C$11:$C$14</c:f>
              <c:numCache>
                <c:formatCode>0.00</c:formatCode>
                <c:ptCount val="4"/>
                <c:pt idx="0">
                  <c:v>0</c:v>
                </c:pt>
                <c:pt idx="1">
                  <c:v>21.080000000000002</c:v>
                </c:pt>
                <c:pt idx="2">
                  <c:v>33.563333333333333</c:v>
                </c:pt>
                <c:pt idx="3">
                  <c:v>47.98</c:v>
                </c:pt>
              </c:numCache>
            </c:numRef>
          </c:val>
        </c:ser>
        <c:marker val="1"/>
        <c:axId val="107594880"/>
        <c:axId val="107596800"/>
      </c:lineChart>
      <c:catAx>
        <c:axId val="1075948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107596800"/>
        <c:crosses val="autoZero"/>
        <c:auto val="1"/>
        <c:lblAlgn val="ctr"/>
        <c:lblOffset val="100"/>
      </c:catAx>
      <c:valAx>
        <c:axId val="107596800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7594880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680593497241699"/>
          <c:y val="5.8311801933850077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LCCL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CCL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4488137717860212</c:v>
                  </c:pt>
                  <c:pt idx="2">
                    <c:v>4.5272532756873956</c:v>
                  </c:pt>
                  <c:pt idx="3">
                    <c:v>1.0677312395920906</c:v>
                  </c:pt>
                </c:numCache>
              </c:numRef>
            </c:plus>
            <c:minus>
              <c:numRef>
                <c:f>LCCL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4488137717860212</c:v>
                  </c:pt>
                  <c:pt idx="2">
                    <c:v>4.5272532756873956</c:v>
                  </c:pt>
                  <c:pt idx="3">
                    <c:v>1.0677312395920906</c:v>
                  </c:pt>
                </c:numCache>
              </c:numRef>
            </c:minus>
          </c:errBars>
          <c:cat>
            <c:numRef>
              <c:f>LCCL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CCL!$C$11:$C$14</c:f>
              <c:numCache>
                <c:formatCode>0.00</c:formatCode>
                <c:ptCount val="4"/>
                <c:pt idx="0">
                  <c:v>100</c:v>
                </c:pt>
                <c:pt idx="1">
                  <c:v>85.016666666666666</c:v>
                </c:pt>
                <c:pt idx="2">
                  <c:v>60.686666666665978</c:v>
                </c:pt>
                <c:pt idx="3">
                  <c:v>42.605000000000011</c:v>
                </c:pt>
              </c:numCache>
            </c:numRef>
          </c:val>
        </c:ser>
        <c:ser>
          <c:idx val="1"/>
          <c:order val="1"/>
          <c:tx>
            <c:strRef>
              <c:f>LCCL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CCL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4488137717860212</c:v>
                  </c:pt>
                  <c:pt idx="2">
                    <c:v>4.5272532756873956</c:v>
                  </c:pt>
                  <c:pt idx="3">
                    <c:v>1.0677312395920906</c:v>
                  </c:pt>
                </c:numCache>
              </c:numRef>
            </c:plus>
            <c:minus>
              <c:numRef>
                <c:f>LCCL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4488137717860212</c:v>
                  </c:pt>
                  <c:pt idx="2">
                    <c:v>4.5272532756873956</c:v>
                  </c:pt>
                  <c:pt idx="3">
                    <c:v>1.0677312395920906</c:v>
                  </c:pt>
                </c:numCache>
              </c:numRef>
            </c:minus>
          </c:errBars>
          <c:cat>
            <c:numRef>
              <c:f>LCCL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CCL!$D$11:$D$14</c:f>
              <c:numCache>
                <c:formatCode>0.00</c:formatCode>
                <c:ptCount val="4"/>
                <c:pt idx="0">
                  <c:v>0</c:v>
                </c:pt>
                <c:pt idx="1">
                  <c:v>14.983333333333334</c:v>
                </c:pt>
                <c:pt idx="2">
                  <c:v>39.313333333333325</c:v>
                </c:pt>
                <c:pt idx="3">
                  <c:v>57.395000000000003</c:v>
                </c:pt>
              </c:numCache>
            </c:numRef>
          </c:val>
        </c:ser>
        <c:marker val="1"/>
        <c:axId val="107634688"/>
        <c:axId val="107636608"/>
      </c:lineChart>
      <c:catAx>
        <c:axId val="1076346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07636608"/>
        <c:crosses val="autoZero"/>
        <c:auto val="1"/>
        <c:lblAlgn val="ctr"/>
        <c:lblOffset val="100"/>
      </c:catAx>
      <c:valAx>
        <c:axId val="107636608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7634688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680593497241707"/>
          <c:y val="5.8311801933850098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L.ferm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ferm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92630988335477726</c:v>
                  </c:pt>
                  <c:pt idx="2">
                    <c:v>0.9616652224140676</c:v>
                  </c:pt>
                  <c:pt idx="3">
                    <c:v>4.5820519420888601</c:v>
                  </c:pt>
                </c:numCache>
              </c:numRef>
            </c:plus>
            <c:minus>
              <c:numRef>
                <c:f>L.ferm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92630988335477726</c:v>
                  </c:pt>
                  <c:pt idx="2">
                    <c:v>0.9616652224140676</c:v>
                  </c:pt>
                  <c:pt idx="3">
                    <c:v>4.5820519420888601</c:v>
                  </c:pt>
                </c:numCache>
              </c:numRef>
            </c:minus>
          </c:errBars>
          <c:cat>
            <c:numRef>
              <c:f>L.ferm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ferm!$C$11:$C$14</c:f>
              <c:numCache>
                <c:formatCode>0.00</c:formatCode>
                <c:ptCount val="4"/>
                <c:pt idx="0">
                  <c:v>100</c:v>
                </c:pt>
                <c:pt idx="1">
                  <c:v>78.583333333333258</c:v>
                </c:pt>
                <c:pt idx="2">
                  <c:v>56.620000000000012</c:v>
                </c:pt>
                <c:pt idx="3">
                  <c:v>33.446666666665934</c:v>
                </c:pt>
              </c:numCache>
            </c:numRef>
          </c:val>
        </c:ser>
        <c:ser>
          <c:idx val="1"/>
          <c:order val="1"/>
          <c:tx>
            <c:strRef>
              <c:f>L.ferm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ferm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92630988335434261</c:v>
                  </c:pt>
                  <c:pt idx="2">
                    <c:v>0.96166522241312624</c:v>
                  </c:pt>
                  <c:pt idx="3">
                    <c:v>4.5820519420885626</c:v>
                  </c:pt>
                </c:numCache>
              </c:numRef>
            </c:plus>
            <c:minus>
              <c:numRef>
                <c:f>L.ferm!$H$11:$H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92630988335434261</c:v>
                  </c:pt>
                  <c:pt idx="2">
                    <c:v>0.96166522241312624</c:v>
                  </c:pt>
                  <c:pt idx="3">
                    <c:v>4.5820519420885626</c:v>
                  </c:pt>
                </c:numCache>
              </c:numRef>
            </c:minus>
          </c:errBars>
          <c:cat>
            <c:numRef>
              <c:f>L.ferm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ferm!$D$11:$D$14</c:f>
              <c:numCache>
                <c:formatCode>0.00</c:formatCode>
                <c:ptCount val="4"/>
                <c:pt idx="0">
                  <c:v>0</c:v>
                </c:pt>
                <c:pt idx="1">
                  <c:v>21.416666666666668</c:v>
                </c:pt>
                <c:pt idx="2">
                  <c:v>43.379999999999995</c:v>
                </c:pt>
                <c:pt idx="3">
                  <c:v>66.553333333332958</c:v>
                </c:pt>
              </c:numCache>
            </c:numRef>
          </c:val>
        </c:ser>
        <c:marker val="1"/>
        <c:axId val="107707008"/>
        <c:axId val="107709184"/>
      </c:lineChart>
      <c:catAx>
        <c:axId val="1077070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07709184"/>
        <c:crosses val="autoZero"/>
        <c:auto val="1"/>
        <c:lblAlgn val="ctr"/>
        <c:lblOffset val="100"/>
      </c:catAx>
      <c:valAx>
        <c:axId val="107709184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7707008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7208252591857218"/>
          <c:y val="6.408380770585495E-2"/>
          <c:w val="0.75315516403045579"/>
          <c:h val="0.76584652097856065"/>
        </c:manualLayout>
      </c:layout>
      <c:lineChart>
        <c:grouping val="standard"/>
        <c:ser>
          <c:idx val="1"/>
          <c:order val="0"/>
          <c:tx>
            <c:strRef>
              <c:f>B.inf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B.inf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8000000000000024</c:v>
                  </c:pt>
                  <c:pt idx="2">
                    <c:v>6.6949999999999745</c:v>
                  </c:pt>
                  <c:pt idx="3">
                    <c:v>3.8800000000000026</c:v>
                  </c:pt>
                  <c:pt idx="4">
                    <c:v>2.7300000000000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B.inf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B.inf!$N$12:$N$16</c:f>
              <c:numCache>
                <c:formatCode>General</c:formatCode>
                <c:ptCount val="5"/>
                <c:pt idx="0">
                  <c:v>100</c:v>
                </c:pt>
                <c:pt idx="1">
                  <c:v>50</c:v>
                </c:pt>
                <c:pt idx="2">
                  <c:v>25.365000000000002</c:v>
                </c:pt>
                <c:pt idx="3">
                  <c:v>12.100000000000001</c:v>
                </c:pt>
                <c:pt idx="4">
                  <c:v>5.17</c:v>
                </c:pt>
              </c:numCache>
            </c:numRef>
          </c:val>
        </c:ser>
        <c:ser>
          <c:idx val="2"/>
          <c:order val="1"/>
          <c:tx>
            <c:strRef>
              <c:f>B.inf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prstClr val="black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B.inf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8000000000000024</c:v>
                  </c:pt>
                  <c:pt idx="2">
                    <c:v>6.6949999999999745</c:v>
                  </c:pt>
                  <c:pt idx="3">
                    <c:v>3.8799999999999977</c:v>
                  </c:pt>
                  <c:pt idx="4">
                    <c:v>2.73000000000000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B.inf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B.inf!$O$12:$O$16</c:f>
              <c:numCache>
                <c:formatCode>General</c:formatCode>
                <c:ptCount val="5"/>
                <c:pt idx="0">
                  <c:v>0</c:v>
                </c:pt>
                <c:pt idx="1">
                  <c:v>50</c:v>
                </c:pt>
                <c:pt idx="2">
                  <c:v>74.634999999999991</c:v>
                </c:pt>
                <c:pt idx="3">
                  <c:v>87.9</c:v>
                </c:pt>
                <c:pt idx="4">
                  <c:v>94.83</c:v>
                </c:pt>
              </c:numCache>
            </c:numRef>
          </c:val>
        </c:ser>
        <c:marker val="1"/>
        <c:axId val="55500160"/>
        <c:axId val="55548160"/>
      </c:lineChart>
      <c:catAx>
        <c:axId val="555001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time [d]</a:t>
                </a:r>
              </a:p>
            </c:rich>
          </c:tx>
        </c:title>
        <c:numFmt formatCode="General" sourceLinked="1"/>
        <c:tickLblPos val="nextTo"/>
        <c:crossAx val="55548160"/>
        <c:crosses val="autoZero"/>
        <c:auto val="1"/>
        <c:lblAlgn val="ctr"/>
        <c:lblOffset val="100"/>
      </c:catAx>
      <c:valAx>
        <c:axId val="55548160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US" b="1"/>
                  <a:t>relative amount [%]</a:t>
                </a:r>
              </a:p>
            </c:rich>
          </c:tx>
        </c:title>
        <c:numFmt formatCode="General" sourceLinked="1"/>
        <c:tickLblPos val="nextTo"/>
        <c:crossAx val="55500160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 b="0"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680593497241646"/>
          <c:y val="5.8311801933849945E-2"/>
          <c:w val="0.75105817130001662"/>
          <c:h val="0.79131790344388775"/>
        </c:manualLayout>
      </c:layout>
      <c:lineChart>
        <c:grouping val="standard"/>
        <c:ser>
          <c:idx val="0"/>
          <c:order val="0"/>
          <c:tx>
            <c:strRef>
              <c:f>'St.therm.'!$C$10</c:f>
              <c:strCache>
                <c:ptCount val="1"/>
                <c:pt idx="0">
                  <c:v>Hesperidin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St.therm.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4646408848158314</c:v>
                  </c:pt>
                  <c:pt idx="2">
                    <c:v>6.3298051576121495</c:v>
                  </c:pt>
                  <c:pt idx="3">
                    <c:v>4.7800418408210374</c:v>
                  </c:pt>
                </c:numCache>
              </c:numRef>
            </c:plus>
            <c:minus>
              <c:numRef>
                <c:f>'St.therm.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4646408848158314</c:v>
                  </c:pt>
                  <c:pt idx="2">
                    <c:v>6.3298051576121495</c:v>
                  </c:pt>
                  <c:pt idx="3">
                    <c:v>4.7800418408210374</c:v>
                  </c:pt>
                </c:numCache>
              </c:numRef>
            </c:minus>
          </c:errBars>
          <c:cat>
            <c:numRef>
              <c:f>'St.therm.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St.therm.'!$C$11:$C$14</c:f>
              <c:numCache>
                <c:formatCode>0.00</c:formatCode>
                <c:ptCount val="4"/>
                <c:pt idx="0">
                  <c:v>100</c:v>
                </c:pt>
                <c:pt idx="1">
                  <c:v>81.540000000000006</c:v>
                </c:pt>
                <c:pt idx="2">
                  <c:v>57.203333333333362</c:v>
                </c:pt>
                <c:pt idx="3">
                  <c:v>44.616666666665978</c:v>
                </c:pt>
              </c:numCache>
            </c:numRef>
          </c:val>
        </c:ser>
        <c:ser>
          <c:idx val="1"/>
          <c:order val="1"/>
          <c:tx>
            <c:strRef>
              <c:f>'St.therm.'!$D$10</c:f>
              <c:strCache>
                <c:ptCount val="1"/>
                <c:pt idx="0">
                  <c:v>Hesper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St.therm.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4646408848158314</c:v>
                  </c:pt>
                  <c:pt idx="2">
                    <c:v>6.3298051576121495</c:v>
                  </c:pt>
                  <c:pt idx="3">
                    <c:v>4.7800418408210374</c:v>
                  </c:pt>
                </c:numCache>
              </c:numRef>
            </c:plus>
            <c:minus>
              <c:numRef>
                <c:f>'St.therm.'!$G$11:$G$1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4646408848158314</c:v>
                  </c:pt>
                  <c:pt idx="2">
                    <c:v>6.3298051576121495</c:v>
                  </c:pt>
                  <c:pt idx="3">
                    <c:v>4.7800418408210374</c:v>
                  </c:pt>
                </c:numCache>
              </c:numRef>
            </c:minus>
          </c:errBars>
          <c:cat>
            <c:numRef>
              <c:f>'St.therm.'!$B$11:$B$1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St.therm.'!$D$11:$D$14</c:f>
              <c:numCache>
                <c:formatCode>0.00</c:formatCode>
                <c:ptCount val="4"/>
                <c:pt idx="0">
                  <c:v>0</c:v>
                </c:pt>
                <c:pt idx="1">
                  <c:v>18.459999999999987</c:v>
                </c:pt>
                <c:pt idx="2">
                  <c:v>42.796666666666233</c:v>
                </c:pt>
                <c:pt idx="3">
                  <c:v>55.383333333333326</c:v>
                </c:pt>
              </c:numCache>
            </c:numRef>
          </c:val>
        </c:ser>
        <c:marker val="1"/>
        <c:axId val="109397504"/>
        <c:axId val="109399424"/>
      </c:lineChart>
      <c:catAx>
        <c:axId val="1093975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09399424"/>
        <c:crosses val="autoZero"/>
        <c:auto val="1"/>
        <c:lblAlgn val="ctr"/>
        <c:lblOffset val="100"/>
      </c:catAx>
      <c:valAx>
        <c:axId val="109399424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AT"/>
                  <a:t>relative amount [%]</a:t>
                </a:r>
              </a:p>
            </c:rich>
          </c:tx>
        </c:title>
        <c:numFmt formatCode="0" sourceLinked="0"/>
        <c:tickLblPos val="nextTo"/>
        <c:crossAx val="109397504"/>
        <c:crosses val="autoZero"/>
        <c:crossBetween val="midCat"/>
        <c:majorUnit val="20"/>
      </c:valAx>
      <c:spPr>
        <a:noFill/>
        <a:ln w="25400">
          <a:noFill/>
        </a:ln>
      </c:spPr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56"/>
          <c:y val="8.1399825021873748E-2"/>
          <c:w val="0.79665437942140893"/>
          <c:h val="0.76245787458386993"/>
        </c:manualLayout>
      </c:layout>
      <c:lineChart>
        <c:grouping val="standard"/>
        <c:ser>
          <c:idx val="3"/>
          <c:order val="0"/>
          <c:tx>
            <c:strRef>
              <c:f>'BB12'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2694180930497581</c:v>
                  </c:pt>
                  <c:pt idx="2">
                    <c:v>0.97881263026426868</c:v>
                  </c:pt>
                  <c:pt idx="3">
                    <c:v>9.9397335090255208</c:v>
                  </c:pt>
                </c:numCache>
              </c:numRef>
            </c:plus>
            <c:minus>
              <c:numRef>
                <c:f>'BB12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2694180930497581</c:v>
                  </c:pt>
                  <c:pt idx="2">
                    <c:v>0.97881263026426868</c:v>
                  </c:pt>
                  <c:pt idx="3">
                    <c:v>9.9397335090255208</c:v>
                  </c:pt>
                </c:numCache>
              </c:numRef>
            </c:minus>
          </c:errBars>
          <c:cat>
            <c:numRef>
              <c:f>'BB12'!$K$15:$K$18</c:f>
              <c:numCache>
                <c:formatCode>0.00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BB12'!$O$15:$O$18</c:f>
              <c:numCache>
                <c:formatCode>0.00</c:formatCode>
                <c:ptCount val="4"/>
                <c:pt idx="0">
                  <c:v>100</c:v>
                </c:pt>
                <c:pt idx="1">
                  <c:v>63.913040293633138</c:v>
                </c:pt>
                <c:pt idx="2">
                  <c:v>28.177109666452331</c:v>
                </c:pt>
                <c:pt idx="3">
                  <c:v>17.218568895363589</c:v>
                </c:pt>
              </c:numCache>
            </c:numRef>
          </c:val>
        </c:ser>
        <c:ser>
          <c:idx val="4"/>
          <c:order val="1"/>
          <c:tx>
            <c:strRef>
              <c:f>'BB12'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8879549018164257</c:v>
                  </c:pt>
                  <c:pt idx="2">
                    <c:v>2.0735638209874812</c:v>
                  </c:pt>
                  <c:pt idx="3">
                    <c:v>8.4397340382294761</c:v>
                  </c:pt>
                </c:numCache>
              </c:numRef>
            </c:plus>
            <c:minus>
              <c:numRef>
                <c:f>'BB12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8879549018164257</c:v>
                  </c:pt>
                  <c:pt idx="2">
                    <c:v>2.0735638209874812</c:v>
                  </c:pt>
                  <c:pt idx="3">
                    <c:v>8.4397340382294761</c:v>
                  </c:pt>
                </c:numCache>
              </c:numRef>
            </c:minus>
          </c:errBars>
          <c:cat>
            <c:numRef>
              <c:f>'BB12'!$K$15:$K$18</c:f>
              <c:numCache>
                <c:formatCode>0.00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BB12'!$P$15:$P$18</c:f>
              <c:numCache>
                <c:formatCode>0.00</c:formatCode>
                <c:ptCount val="4"/>
                <c:pt idx="0">
                  <c:v>0</c:v>
                </c:pt>
                <c:pt idx="1">
                  <c:v>22.90139920399287</c:v>
                </c:pt>
                <c:pt idx="2">
                  <c:v>37.328189660188393</c:v>
                </c:pt>
                <c:pt idx="3">
                  <c:v>19.299827631903529</c:v>
                </c:pt>
              </c:numCache>
            </c:numRef>
          </c:val>
        </c:ser>
        <c:ser>
          <c:idx val="5"/>
          <c:order val="2"/>
          <c:tx>
            <c:strRef>
              <c:f>'BB12'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BB12'!$N$22:$N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5385456761879307</c:v>
                  </c:pt>
                  <c:pt idx="3">
                    <c:v>1.6774602072867566</c:v>
                  </c:pt>
                </c:numCache>
              </c:numRef>
            </c:plus>
            <c:minus>
              <c:numRef>
                <c:f>'BB12'!$N$22:$N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5385456761879307</c:v>
                  </c:pt>
                  <c:pt idx="3">
                    <c:v>1.6774602072867566</c:v>
                  </c:pt>
                </c:numCache>
              </c:numRef>
            </c:minus>
          </c:errBars>
          <c:cat>
            <c:numRef>
              <c:f>'BB12'!$K$15:$K$18</c:f>
              <c:numCache>
                <c:formatCode>0.00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BB12'!$Q$15:$Q$18</c:f>
              <c:numCache>
                <c:formatCode>0.00</c:formatCode>
                <c:ptCount val="4"/>
                <c:pt idx="0">
                  <c:v>0</c:v>
                </c:pt>
                <c:pt idx="1">
                  <c:v>13.185560502372766</c:v>
                </c:pt>
                <c:pt idx="2">
                  <c:v>34.494700673359354</c:v>
                </c:pt>
                <c:pt idx="3">
                  <c:v>63.481603472731656</c:v>
                </c:pt>
              </c:numCache>
            </c:numRef>
          </c:val>
        </c:ser>
        <c:marker val="1"/>
        <c:axId val="110884352"/>
        <c:axId val="110886272"/>
      </c:lineChart>
      <c:catAx>
        <c:axId val="11088435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10886272"/>
        <c:crosses val="autoZero"/>
        <c:auto val="1"/>
        <c:lblAlgn val="ctr"/>
        <c:lblOffset val="100"/>
      </c:catAx>
      <c:valAx>
        <c:axId val="110886272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10884352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3660508502919141"/>
          <c:y val="0.82021656383860275"/>
          <c:w val="1.364422245003304E-2"/>
          <c:h val="2.3641135767120635E-2"/>
        </c:manualLayout>
      </c:layout>
      <c:lineChart>
        <c:grouping val="standard"/>
        <c:ser>
          <c:idx val="3"/>
          <c:order val="0"/>
          <c:tx>
            <c:strRef>
              <c:f>'Pflanzenextrakt Mittelwerte'!$W$30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E$31:$AE$34</c:f>
                <c:numCache>
                  <c:formatCode>General</c:formatCode>
                  <c:ptCount val="4"/>
                  <c:pt idx="0">
                    <c:v>0.90346035425344851</c:v>
                  </c:pt>
                  <c:pt idx="1">
                    <c:v>9.5378313026722932</c:v>
                  </c:pt>
                  <c:pt idx="2">
                    <c:v>1.36354453412956</c:v>
                  </c:pt>
                  <c:pt idx="3">
                    <c:v>7.5021692779237929E-3</c:v>
                  </c:pt>
                </c:numCache>
              </c:numRef>
            </c:plus>
            <c:minus>
              <c:numRef>
                <c:f>'Pflanzenextrakt Mittelwerte'!$AE$31:$AE$34</c:f>
                <c:numCache>
                  <c:formatCode>General</c:formatCode>
                  <c:ptCount val="4"/>
                  <c:pt idx="0">
                    <c:v>0.90346035425344851</c:v>
                  </c:pt>
                  <c:pt idx="1">
                    <c:v>9.5378313026722932</c:v>
                  </c:pt>
                  <c:pt idx="2">
                    <c:v>1.36354453412956</c:v>
                  </c:pt>
                  <c:pt idx="3">
                    <c:v>7.5021692779237929E-3</c:v>
                  </c:pt>
                </c:numCache>
              </c:numRef>
            </c:minus>
          </c:errBars>
          <c:cat>
            <c:numRef>
              <c:f>'Pflanzenextrakt Mittelwerte'!$S$31:$S$3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W$31:$W$34</c:f>
              <c:numCache>
                <c:formatCode>General</c:formatCode>
                <c:ptCount val="4"/>
                <c:pt idx="0">
                  <c:v>98.180127346695258</c:v>
                </c:pt>
                <c:pt idx="1">
                  <c:v>50.734331417098474</c:v>
                </c:pt>
                <c:pt idx="2">
                  <c:v>18.558604986134924</c:v>
                </c:pt>
                <c:pt idx="3">
                  <c:v>5.1114056305259137</c:v>
                </c:pt>
              </c:numCache>
            </c:numRef>
          </c:val>
        </c:ser>
        <c:ser>
          <c:idx val="4"/>
          <c:order val="1"/>
          <c:tx>
            <c:strRef>
              <c:f>'Pflanzenextrakt Mittelwerte'!$X$30</c:f>
              <c:strCache>
                <c:ptCount val="1"/>
                <c:pt idx="0">
                  <c:v>Isorhamnetin-3O-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F$31:$AF$34</c:f>
                <c:numCache>
                  <c:formatCode>General</c:formatCode>
                  <c:ptCount val="4"/>
                  <c:pt idx="0">
                    <c:v>0.90346035425344651</c:v>
                  </c:pt>
                  <c:pt idx="1">
                    <c:v>1.3921051506385831</c:v>
                  </c:pt>
                  <c:pt idx="2">
                    <c:v>7.5087018159696814</c:v>
                  </c:pt>
                  <c:pt idx="3">
                    <c:v>2.4744075123867741</c:v>
                  </c:pt>
                </c:numCache>
              </c:numRef>
            </c:plus>
            <c:minus>
              <c:numRef>
                <c:f>'Pflanzenextrakt Mittelwerte'!$AF$31:$AF$34</c:f>
                <c:numCache>
                  <c:formatCode>General</c:formatCode>
                  <c:ptCount val="4"/>
                  <c:pt idx="0">
                    <c:v>0.90346035425344651</c:v>
                  </c:pt>
                  <c:pt idx="1">
                    <c:v>1.3921051506385831</c:v>
                  </c:pt>
                  <c:pt idx="2">
                    <c:v>7.5087018159696814</c:v>
                  </c:pt>
                  <c:pt idx="3">
                    <c:v>2.4744075123867741</c:v>
                  </c:pt>
                </c:numCache>
              </c:numRef>
            </c:minus>
          </c:errBars>
          <c:cat>
            <c:numRef>
              <c:f>'Pflanzenextrakt Mittelwerte'!$S$31:$S$3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X$31:$X$34</c:f>
              <c:numCache>
                <c:formatCode>General</c:formatCode>
                <c:ptCount val="4"/>
                <c:pt idx="0">
                  <c:v>1.8198726533044398</c:v>
                </c:pt>
                <c:pt idx="1">
                  <c:v>23.982520425076974</c:v>
                </c:pt>
                <c:pt idx="2">
                  <c:v>31.800507649912287</c:v>
                </c:pt>
                <c:pt idx="3">
                  <c:v>25.920757864584122</c:v>
                </c:pt>
              </c:numCache>
            </c:numRef>
          </c:val>
        </c:ser>
        <c:ser>
          <c:idx val="5"/>
          <c:order val="2"/>
          <c:tx>
            <c:strRef>
              <c:f>'Pflanzenextrakt Mittelwerte'!$Y$30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G$31:$AG$3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.1457261520337489</c:v>
                  </c:pt>
                  <c:pt idx="2">
                    <c:v>8.872246350099406</c:v>
                  </c:pt>
                  <c:pt idx="3">
                    <c:v>2.4819096816647073</c:v>
                  </c:pt>
                </c:numCache>
              </c:numRef>
            </c:plus>
            <c:minus>
              <c:numRef>
                <c:f>'Pflanzenextrakt Mittelwerte'!$AG$31:$AG$3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.1457261520337489</c:v>
                  </c:pt>
                  <c:pt idx="2">
                    <c:v>8.872246350099406</c:v>
                  </c:pt>
                  <c:pt idx="3">
                    <c:v>2.4819096816647073</c:v>
                  </c:pt>
                </c:numCache>
              </c:numRef>
            </c:minus>
          </c:errBars>
          <c:cat>
            <c:numRef>
              <c:f>'Pflanzenextrakt Mittelwerte'!$S$31:$S$3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Y$31:$Y$34</c:f>
              <c:numCache>
                <c:formatCode>General</c:formatCode>
                <c:ptCount val="4"/>
                <c:pt idx="0">
                  <c:v>0</c:v>
                </c:pt>
                <c:pt idx="1">
                  <c:v>25.283148157824229</c:v>
                </c:pt>
                <c:pt idx="2">
                  <c:v>49.640887363951997</c:v>
                </c:pt>
                <c:pt idx="3">
                  <c:v>68.967836504889789</c:v>
                </c:pt>
              </c:numCache>
            </c:numRef>
          </c:val>
        </c:ser>
        <c:marker val="1"/>
        <c:axId val="115557888"/>
        <c:axId val="115559424"/>
      </c:lineChart>
      <c:catAx>
        <c:axId val="115557888"/>
        <c:scaling>
          <c:orientation val="minMax"/>
        </c:scaling>
        <c:axPos val="b"/>
        <c:numFmt formatCode="0" sourceLinked="0"/>
        <c:tickLblPos val="nextTo"/>
        <c:txPr>
          <a:bodyPr/>
          <a:lstStyle/>
          <a:p>
            <a:pPr>
              <a:defRPr sz="200"/>
            </a:pPr>
            <a:endParaRPr lang="de-DE"/>
          </a:p>
        </c:txPr>
        <c:crossAx val="115559424"/>
        <c:crosses val="autoZero"/>
        <c:auto val="1"/>
        <c:lblAlgn val="ctr"/>
        <c:lblOffset val="100"/>
      </c:catAx>
      <c:valAx>
        <c:axId val="115559424"/>
        <c:scaling>
          <c:orientation val="minMax"/>
          <c:max val="100"/>
          <c:min val="0"/>
        </c:scaling>
        <c:axPos val="l"/>
        <c:numFmt formatCode="0" sourceLinked="0"/>
        <c:tickLblPos val="nextTo"/>
        <c:txPr>
          <a:bodyPr/>
          <a:lstStyle/>
          <a:p>
            <a:pPr>
              <a:defRPr sz="200"/>
            </a:pPr>
            <a:endParaRPr lang="de-DE"/>
          </a:p>
        </c:txPr>
        <c:crossAx val="115557888"/>
        <c:crosses val="autoZero"/>
        <c:crossBetween val="midCat"/>
        <c:majorUnit val="20"/>
      </c:valAx>
    </c:plotArea>
    <c:legend>
      <c:legendPos val="r"/>
      <c:layout>
        <c:manualLayout>
          <c:xMode val="edge"/>
          <c:yMode val="edge"/>
          <c:x val="3.5660057728241046E-2"/>
          <c:y val="4.0913067684721513E-2"/>
          <c:w val="0.9421792774518255"/>
          <c:h val="0.91817341014191423"/>
        </c:manualLayout>
      </c:layout>
      <c:spPr>
        <a:solidFill>
          <a:schemeClr val="bg1"/>
        </a:solidFill>
      </c:spPr>
    </c:legend>
    <c:plotVisOnly val="1"/>
    <c:dispBlanksAs val="gap"/>
  </c:chart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61"/>
          <c:y val="8.1399825021873248E-2"/>
          <c:w val="0.79665437942140893"/>
          <c:h val="0.76245787458387027"/>
        </c:manualLayout>
      </c:layout>
      <c:lineChart>
        <c:grouping val="standard"/>
        <c:ser>
          <c:idx val="3"/>
          <c:order val="0"/>
          <c:tx>
            <c:strRef>
              <c:f>B.inf.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B.inf.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68313172035603387</c:v>
                  </c:pt>
                  <c:pt idx="2">
                    <c:v>0.28295957926577092</c:v>
                  </c:pt>
                  <c:pt idx="3">
                    <c:v>12.693101933081914</c:v>
                  </c:pt>
                </c:numCache>
              </c:numRef>
            </c:plus>
            <c:minus>
              <c:numRef>
                <c:f>B.inf.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68313172035603387</c:v>
                  </c:pt>
                  <c:pt idx="2">
                    <c:v>0.28295957926577092</c:v>
                  </c:pt>
                  <c:pt idx="3">
                    <c:v>12.693101933081914</c:v>
                  </c:pt>
                </c:numCache>
              </c:numRef>
            </c:minus>
          </c:errBars>
          <c:cat>
            <c:numRef>
              <c:f>B.inf.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B.inf.!$O$15:$O$18</c:f>
              <c:numCache>
                <c:formatCode>0.00</c:formatCode>
                <c:ptCount val="4"/>
                <c:pt idx="0">
                  <c:v>100</c:v>
                </c:pt>
                <c:pt idx="1">
                  <c:v>53.396436721990554</c:v>
                </c:pt>
                <c:pt idx="2">
                  <c:v>13.304876072626827</c:v>
                </c:pt>
                <c:pt idx="3">
                  <c:v>15.794784449541314</c:v>
                </c:pt>
              </c:numCache>
            </c:numRef>
          </c:val>
        </c:ser>
        <c:ser>
          <c:idx val="4"/>
          <c:order val="1"/>
          <c:tx>
            <c:strRef>
              <c:f>B.inf.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B.inf.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6385764170019268</c:v>
                  </c:pt>
                  <c:pt idx="2">
                    <c:v>2.0843614229099612</c:v>
                  </c:pt>
                  <c:pt idx="3">
                    <c:v>11.34668541629617</c:v>
                  </c:pt>
                </c:numCache>
              </c:numRef>
            </c:plus>
            <c:minus>
              <c:numRef>
                <c:f>B.inf.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6385764170019268</c:v>
                  </c:pt>
                  <c:pt idx="2">
                    <c:v>2.0843614229099612</c:v>
                  </c:pt>
                  <c:pt idx="3">
                    <c:v>11.34668541629617</c:v>
                  </c:pt>
                </c:numCache>
              </c:numRef>
            </c:minus>
          </c:errBars>
          <c:cat>
            <c:numRef>
              <c:f>B.inf.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B.inf.!$P$15:$P$18</c:f>
              <c:numCache>
                <c:formatCode>0.00</c:formatCode>
                <c:ptCount val="4"/>
                <c:pt idx="0">
                  <c:v>0</c:v>
                </c:pt>
                <c:pt idx="1">
                  <c:v>31.155085079963683</c:v>
                </c:pt>
                <c:pt idx="2">
                  <c:v>43.693703928110196</c:v>
                </c:pt>
                <c:pt idx="3">
                  <c:v>16.041756427156695</c:v>
                </c:pt>
              </c:numCache>
            </c:numRef>
          </c:val>
        </c:ser>
        <c:ser>
          <c:idx val="5"/>
          <c:order val="2"/>
          <c:tx>
            <c:strRef>
              <c:f>B.inf.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B.inf.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217081373579638</c:v>
                  </c:pt>
                  <c:pt idx="2">
                    <c:v>2.3673210021757685</c:v>
                  </c:pt>
                  <c:pt idx="3">
                    <c:v>1.3464165167857656</c:v>
                  </c:pt>
                </c:numCache>
              </c:numRef>
            </c:plus>
            <c:minus>
              <c:numRef>
                <c:f>B.inf.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217081373579638</c:v>
                  </c:pt>
                  <c:pt idx="2">
                    <c:v>2.3673210021757685</c:v>
                  </c:pt>
                  <c:pt idx="3">
                    <c:v>1.3464165167857656</c:v>
                  </c:pt>
                </c:numCache>
              </c:numRef>
            </c:minus>
          </c:errBars>
          <c:cat>
            <c:numRef>
              <c:f>B.inf.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B.inf.!$Q$15:$Q$18</c:f>
              <c:numCache>
                <c:formatCode>0.00</c:formatCode>
                <c:ptCount val="4"/>
                <c:pt idx="0">
                  <c:v>0</c:v>
                </c:pt>
                <c:pt idx="1">
                  <c:v>15.448478198045761</c:v>
                </c:pt>
                <c:pt idx="2">
                  <c:v>43.001419999264044</c:v>
                </c:pt>
                <c:pt idx="3">
                  <c:v>68.163459123302033</c:v>
                </c:pt>
              </c:numCache>
            </c:numRef>
          </c:val>
        </c:ser>
        <c:marker val="1"/>
        <c:axId val="115577984"/>
        <c:axId val="115579904"/>
      </c:lineChart>
      <c:catAx>
        <c:axId val="1155779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15579904"/>
        <c:crosses val="autoZero"/>
        <c:auto val="1"/>
        <c:lblAlgn val="ctr"/>
        <c:lblOffset val="100"/>
      </c:catAx>
      <c:valAx>
        <c:axId val="115579904"/>
        <c:scaling>
          <c:orientation val="minMax"/>
          <c:max val="10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15577984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81"/>
          <c:y val="8.1399825021873248E-2"/>
          <c:w val="0.79665437942140893"/>
          <c:h val="0.76245787458387182"/>
        </c:manualLayout>
      </c:layout>
      <c:lineChart>
        <c:grouping val="standard"/>
        <c:ser>
          <c:idx val="3"/>
          <c:order val="0"/>
          <c:tx>
            <c:strRef>
              <c:f>'Pflanzenextrakt Mittelwerte'!$W$30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E$31:$AE$34</c:f>
                <c:numCache>
                  <c:formatCode>General</c:formatCode>
                  <c:ptCount val="4"/>
                  <c:pt idx="0">
                    <c:v>0.90346035425344851</c:v>
                  </c:pt>
                  <c:pt idx="1">
                    <c:v>9.5378313026722932</c:v>
                  </c:pt>
                  <c:pt idx="2">
                    <c:v>1.36354453412956</c:v>
                  </c:pt>
                  <c:pt idx="3">
                    <c:v>7.5021692779237929E-3</c:v>
                  </c:pt>
                </c:numCache>
              </c:numRef>
            </c:plus>
            <c:minus>
              <c:numRef>
                <c:f>'Pflanzenextrakt Mittelwerte'!$AE$31:$AE$34</c:f>
                <c:numCache>
                  <c:formatCode>General</c:formatCode>
                  <c:ptCount val="4"/>
                  <c:pt idx="0">
                    <c:v>0.90346035425344851</c:v>
                  </c:pt>
                  <c:pt idx="1">
                    <c:v>9.5378313026722932</c:v>
                  </c:pt>
                  <c:pt idx="2">
                    <c:v>1.36354453412956</c:v>
                  </c:pt>
                  <c:pt idx="3">
                    <c:v>7.5021692779237929E-3</c:v>
                  </c:pt>
                </c:numCache>
              </c:numRef>
            </c:minus>
          </c:errBars>
          <c:cat>
            <c:numRef>
              <c:f>'Pflanzenextrakt Mittelwerte'!$S$31:$S$3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W$31:$W$34</c:f>
              <c:numCache>
                <c:formatCode>General</c:formatCode>
                <c:ptCount val="4"/>
                <c:pt idx="0">
                  <c:v>98.180127346695258</c:v>
                </c:pt>
                <c:pt idx="1">
                  <c:v>50.734331417098474</c:v>
                </c:pt>
                <c:pt idx="2">
                  <c:v>18.558604986134895</c:v>
                </c:pt>
                <c:pt idx="3">
                  <c:v>5.1114056305259021</c:v>
                </c:pt>
              </c:numCache>
            </c:numRef>
          </c:val>
        </c:ser>
        <c:ser>
          <c:idx val="4"/>
          <c:order val="1"/>
          <c:tx>
            <c:strRef>
              <c:f>'Pflanzenextrakt Mittelwerte'!$X$30</c:f>
              <c:strCache>
                <c:ptCount val="1"/>
                <c:pt idx="0">
                  <c:v>Isorhamnetin-3O-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F$31:$AF$34</c:f>
                <c:numCache>
                  <c:formatCode>General</c:formatCode>
                  <c:ptCount val="4"/>
                  <c:pt idx="0">
                    <c:v>0.90346035425344651</c:v>
                  </c:pt>
                  <c:pt idx="1">
                    <c:v>1.3921051506385851</c:v>
                  </c:pt>
                  <c:pt idx="2">
                    <c:v>7.5087018159696814</c:v>
                  </c:pt>
                  <c:pt idx="3">
                    <c:v>2.4744075123867741</c:v>
                  </c:pt>
                </c:numCache>
              </c:numRef>
            </c:plus>
            <c:minus>
              <c:numRef>
                <c:f>'Pflanzenextrakt Mittelwerte'!$AF$31:$AF$34</c:f>
                <c:numCache>
                  <c:formatCode>General</c:formatCode>
                  <c:ptCount val="4"/>
                  <c:pt idx="0">
                    <c:v>0.90346035425344651</c:v>
                  </c:pt>
                  <c:pt idx="1">
                    <c:v>1.3921051506385851</c:v>
                  </c:pt>
                  <c:pt idx="2">
                    <c:v>7.5087018159696814</c:v>
                  </c:pt>
                  <c:pt idx="3">
                    <c:v>2.4744075123867741</c:v>
                  </c:pt>
                </c:numCache>
              </c:numRef>
            </c:minus>
          </c:errBars>
          <c:cat>
            <c:numRef>
              <c:f>'Pflanzenextrakt Mittelwerte'!$S$31:$S$3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X$31:$X$34</c:f>
              <c:numCache>
                <c:formatCode>General</c:formatCode>
                <c:ptCount val="4"/>
                <c:pt idx="0">
                  <c:v>1.8198726533044374</c:v>
                </c:pt>
                <c:pt idx="1">
                  <c:v>23.982520425076945</c:v>
                </c:pt>
                <c:pt idx="2">
                  <c:v>31.800507649912287</c:v>
                </c:pt>
                <c:pt idx="3">
                  <c:v>25.920757864584122</c:v>
                </c:pt>
              </c:numCache>
            </c:numRef>
          </c:val>
        </c:ser>
        <c:ser>
          <c:idx val="5"/>
          <c:order val="2"/>
          <c:tx>
            <c:strRef>
              <c:f>'Pflanzenextrakt Mittelwerte'!$Y$30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G$31:$AG$3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.1457261520337489</c:v>
                  </c:pt>
                  <c:pt idx="2">
                    <c:v>8.8722463500994255</c:v>
                  </c:pt>
                  <c:pt idx="3">
                    <c:v>2.4819096816647073</c:v>
                  </c:pt>
                </c:numCache>
              </c:numRef>
            </c:plus>
            <c:minus>
              <c:numRef>
                <c:f>'Pflanzenextrakt Mittelwerte'!$AG$31:$AG$3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.1457261520337489</c:v>
                  </c:pt>
                  <c:pt idx="2">
                    <c:v>8.8722463500994255</c:v>
                  </c:pt>
                  <c:pt idx="3">
                    <c:v>2.4819096816647073</c:v>
                  </c:pt>
                </c:numCache>
              </c:numRef>
            </c:minus>
          </c:errBars>
          <c:cat>
            <c:numRef>
              <c:f>'Pflanzenextrakt Mittelwerte'!$S$31:$S$34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Y$31:$Y$34</c:f>
              <c:numCache>
                <c:formatCode>General</c:formatCode>
                <c:ptCount val="4"/>
                <c:pt idx="0">
                  <c:v>0</c:v>
                </c:pt>
                <c:pt idx="1">
                  <c:v>25.283148157824229</c:v>
                </c:pt>
                <c:pt idx="2">
                  <c:v>49.640887363951997</c:v>
                </c:pt>
                <c:pt idx="3">
                  <c:v>68.967836504889789</c:v>
                </c:pt>
              </c:numCache>
            </c:numRef>
          </c:val>
        </c:ser>
        <c:marker val="1"/>
        <c:axId val="115602560"/>
        <c:axId val="115604480"/>
      </c:lineChart>
      <c:catAx>
        <c:axId val="1156025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15604480"/>
        <c:crosses val="autoZero"/>
        <c:auto val="1"/>
        <c:lblAlgn val="ctr"/>
        <c:lblOffset val="100"/>
      </c:catAx>
      <c:valAx>
        <c:axId val="115604480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15602560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137886157582375"/>
          <c:y val="8.1399825021873248E-2"/>
          <c:w val="0.79665437942140893"/>
          <c:h val="0.76245787458387126"/>
        </c:manualLayout>
      </c:layout>
      <c:lineChart>
        <c:grouping val="standard"/>
        <c:ser>
          <c:idx val="3"/>
          <c:order val="0"/>
          <c:tx>
            <c:strRef>
              <c:f>'Lb308'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5045964092326678</c:v>
                  </c:pt>
                  <c:pt idx="2">
                    <c:v>2.0459861823488268</c:v>
                  </c:pt>
                  <c:pt idx="3">
                    <c:v>0.98295085835643969</c:v>
                  </c:pt>
                </c:numCache>
              </c:numRef>
            </c:plus>
            <c:minus>
              <c:numRef>
                <c:f>'Lb308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5045964092326678</c:v>
                  </c:pt>
                  <c:pt idx="2">
                    <c:v>2.0459861823488268</c:v>
                  </c:pt>
                  <c:pt idx="3">
                    <c:v>0.98295085835643969</c:v>
                  </c:pt>
                </c:numCache>
              </c:numRef>
            </c:minus>
          </c:errBars>
          <c:cat>
            <c:numRef>
              <c:f>'Lb308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08'!$O$15:$O$18</c:f>
              <c:numCache>
                <c:formatCode>0.00</c:formatCode>
                <c:ptCount val="4"/>
                <c:pt idx="0" formatCode="General">
                  <c:v>100</c:v>
                </c:pt>
                <c:pt idx="1">
                  <c:v>78.130138256513064</c:v>
                </c:pt>
                <c:pt idx="2">
                  <c:v>33.179193794212345</c:v>
                </c:pt>
                <c:pt idx="3">
                  <c:v>5.3411598135803198</c:v>
                </c:pt>
              </c:numCache>
            </c:numRef>
          </c:val>
        </c:ser>
        <c:ser>
          <c:idx val="4"/>
          <c:order val="1"/>
          <c:tx>
            <c:strRef>
              <c:f>'Lb308'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0604456022441475</c:v>
                  </c:pt>
                  <c:pt idx="2">
                    <c:v>0.92806910484574257</c:v>
                  </c:pt>
                  <c:pt idx="3">
                    <c:v>2.0801427644386745</c:v>
                  </c:pt>
                </c:numCache>
              </c:numRef>
            </c:plus>
            <c:minus>
              <c:numRef>
                <c:f>'Lb308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0604456022441475</c:v>
                  </c:pt>
                  <c:pt idx="2">
                    <c:v>0.92806910484574257</c:v>
                  </c:pt>
                  <c:pt idx="3">
                    <c:v>2.0801427644386745</c:v>
                  </c:pt>
                </c:numCache>
              </c:numRef>
            </c:minus>
          </c:errBars>
          <c:cat>
            <c:numRef>
              <c:f>'Lb308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08'!$P$15:$P$18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13.748773712532911</c:v>
                </c:pt>
                <c:pt idx="2">
                  <c:v>38.262741798634451</c:v>
                </c:pt>
                <c:pt idx="3">
                  <c:v>29.050292018170019</c:v>
                </c:pt>
              </c:numCache>
            </c:numRef>
          </c:val>
        </c:ser>
        <c:ser>
          <c:idx val="5"/>
          <c:order val="2"/>
          <c:tx>
            <c:strRef>
              <c:f>'Lb308'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9855184900824927</c:v>
                  </c:pt>
                  <c:pt idx="2">
                    <c:v>1.1179170775030887</c:v>
                  </c:pt>
                  <c:pt idx="3">
                    <c:v>3.0630936227951082</c:v>
                  </c:pt>
                </c:numCache>
              </c:numRef>
            </c:plus>
            <c:minus>
              <c:numRef>
                <c:f>'Lb308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9855184900824927</c:v>
                  </c:pt>
                  <c:pt idx="2">
                    <c:v>1.1179170775030887</c:v>
                  </c:pt>
                  <c:pt idx="3">
                    <c:v>3.0630936227951082</c:v>
                  </c:pt>
                </c:numCache>
              </c:numRef>
            </c:minus>
          </c:errBars>
          <c:cat>
            <c:numRef>
              <c:f>'Lb308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08'!$Q$15:$Q$18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8.1210880309517339</c:v>
                </c:pt>
                <c:pt idx="2">
                  <c:v>28.558064407153175</c:v>
                </c:pt>
                <c:pt idx="3">
                  <c:v>65.608548168249158</c:v>
                </c:pt>
              </c:numCache>
            </c:numRef>
          </c:val>
        </c:ser>
        <c:marker val="1"/>
        <c:axId val="130778240"/>
        <c:axId val="130780160"/>
      </c:lineChart>
      <c:catAx>
        <c:axId val="13077824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0780160"/>
        <c:crosses val="autoZero"/>
        <c:auto val="1"/>
        <c:lblAlgn val="ctr"/>
        <c:lblOffset val="100"/>
      </c:catAx>
      <c:valAx>
        <c:axId val="130780160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0778240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81"/>
          <c:y val="8.1399825021873248E-2"/>
          <c:w val="0.79665437942140893"/>
          <c:h val="0.76245787458387182"/>
        </c:manualLayout>
      </c:layout>
      <c:lineChart>
        <c:grouping val="standard"/>
        <c:ser>
          <c:idx val="3"/>
          <c:order val="0"/>
          <c:tx>
            <c:strRef>
              <c:f>'Lb310'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5045964092326678</c:v>
                  </c:pt>
                  <c:pt idx="2">
                    <c:v>2.0459861823488268</c:v>
                  </c:pt>
                  <c:pt idx="3">
                    <c:v>0.98295085835643969</c:v>
                  </c:pt>
                </c:numCache>
              </c:numRef>
            </c:plus>
            <c:minus>
              <c:numRef>
                <c:f>'Lb308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5045964092326678</c:v>
                  </c:pt>
                  <c:pt idx="2">
                    <c:v>2.0459861823488268</c:v>
                  </c:pt>
                  <c:pt idx="3">
                    <c:v>0.98295085835643969</c:v>
                  </c:pt>
                </c:numCache>
              </c:numRef>
            </c:minus>
          </c:errBars>
          <c:cat>
            <c:numRef>
              <c:f>'Lb310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10'!$O$15:$O$18</c:f>
              <c:numCache>
                <c:formatCode>0.00</c:formatCode>
                <c:ptCount val="4"/>
                <c:pt idx="0">
                  <c:v>100</c:v>
                </c:pt>
                <c:pt idx="1">
                  <c:v>67.111244973626668</c:v>
                </c:pt>
                <c:pt idx="2">
                  <c:v>45.506599754627175</c:v>
                </c:pt>
                <c:pt idx="3">
                  <c:v>10.907402427056521</c:v>
                </c:pt>
              </c:numCache>
            </c:numRef>
          </c:val>
        </c:ser>
        <c:ser>
          <c:idx val="4"/>
          <c:order val="1"/>
          <c:tx>
            <c:strRef>
              <c:f>'Lb310'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0604456022441475</c:v>
                  </c:pt>
                  <c:pt idx="2">
                    <c:v>0.92806910484574257</c:v>
                  </c:pt>
                  <c:pt idx="3">
                    <c:v>2.0801427644386745</c:v>
                  </c:pt>
                </c:numCache>
              </c:numRef>
            </c:plus>
            <c:minus>
              <c:numRef>
                <c:f>'Lb308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0604456022441475</c:v>
                  </c:pt>
                  <c:pt idx="2">
                    <c:v>0.92806910484574257</c:v>
                  </c:pt>
                  <c:pt idx="3">
                    <c:v>2.0801427644386745</c:v>
                  </c:pt>
                </c:numCache>
              </c:numRef>
            </c:minus>
          </c:errBars>
          <c:cat>
            <c:numRef>
              <c:f>'Lb310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10'!$P$15:$P$18</c:f>
              <c:numCache>
                <c:formatCode>0.00</c:formatCode>
                <c:ptCount val="4"/>
                <c:pt idx="0">
                  <c:v>0</c:v>
                </c:pt>
                <c:pt idx="1">
                  <c:v>23.184842836413072</c:v>
                </c:pt>
                <c:pt idx="2">
                  <c:v>31.199166007163022</c:v>
                </c:pt>
                <c:pt idx="3">
                  <c:v>37.541877875937544</c:v>
                </c:pt>
              </c:numCache>
            </c:numRef>
          </c:val>
        </c:ser>
        <c:ser>
          <c:idx val="5"/>
          <c:order val="2"/>
          <c:tx>
            <c:strRef>
              <c:f>'Lb310'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9855184900824927</c:v>
                  </c:pt>
                  <c:pt idx="2">
                    <c:v>1.1179170775030887</c:v>
                  </c:pt>
                  <c:pt idx="3">
                    <c:v>3.0630936227951082</c:v>
                  </c:pt>
                </c:numCache>
              </c:numRef>
            </c:plus>
            <c:minus>
              <c:numRef>
                <c:f>'Lb308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9855184900824927</c:v>
                  </c:pt>
                  <c:pt idx="2">
                    <c:v>1.1179170775030887</c:v>
                  </c:pt>
                  <c:pt idx="3">
                    <c:v>3.0630936227951082</c:v>
                  </c:pt>
                </c:numCache>
              </c:numRef>
            </c:minus>
          </c:errBars>
          <c:cat>
            <c:numRef>
              <c:f>'Lb310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310'!$Q$15:$Q$18</c:f>
              <c:numCache>
                <c:formatCode>0.00</c:formatCode>
                <c:ptCount val="4"/>
                <c:pt idx="0">
                  <c:v>0</c:v>
                </c:pt>
                <c:pt idx="1">
                  <c:v>9.7039121899602581</c:v>
                </c:pt>
                <c:pt idx="2">
                  <c:v>23.294234238209789</c:v>
                </c:pt>
                <c:pt idx="3">
                  <c:v>51.550719697005292</c:v>
                </c:pt>
              </c:numCache>
            </c:numRef>
          </c:val>
        </c:ser>
        <c:marker val="1"/>
        <c:axId val="130794624"/>
        <c:axId val="130796544"/>
      </c:lineChart>
      <c:catAx>
        <c:axId val="130794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0796544"/>
        <c:crosses val="autoZero"/>
        <c:auto val="1"/>
        <c:lblAlgn val="ctr"/>
        <c:lblOffset val="100"/>
      </c:catAx>
      <c:valAx>
        <c:axId val="13079654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0794624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81"/>
          <c:y val="8.1399825021873248E-2"/>
          <c:w val="0.79665437942140893"/>
          <c:h val="0.76245787458387182"/>
        </c:manualLayout>
      </c:layout>
      <c:lineChart>
        <c:grouping val="standard"/>
        <c:ser>
          <c:idx val="3"/>
          <c:order val="0"/>
          <c:tx>
            <c:strRef>
              <c:f>'Lb104'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104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80225569248145456</c:v>
                  </c:pt>
                  <c:pt idx="2">
                    <c:v>3.3550479783146567</c:v>
                  </c:pt>
                  <c:pt idx="3">
                    <c:v>4.1451205131739055</c:v>
                  </c:pt>
                </c:numCache>
              </c:numRef>
            </c:plus>
            <c:minus>
              <c:numRef>
                <c:f>'Lb104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80225569248145456</c:v>
                  </c:pt>
                  <c:pt idx="2">
                    <c:v>3.3550479783146567</c:v>
                  </c:pt>
                  <c:pt idx="3">
                    <c:v>4.1451205131739055</c:v>
                  </c:pt>
                </c:numCache>
              </c:numRef>
            </c:minus>
          </c:errBars>
          <c:cat>
            <c:numRef>
              <c:f>'Lb104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104'!$O$15:$O$18</c:f>
              <c:numCache>
                <c:formatCode>0.00</c:formatCode>
                <c:ptCount val="4"/>
                <c:pt idx="0">
                  <c:v>100</c:v>
                </c:pt>
                <c:pt idx="1">
                  <c:v>78.18241547943218</c:v>
                </c:pt>
                <c:pt idx="2">
                  <c:v>62.805330920918443</c:v>
                </c:pt>
                <c:pt idx="3">
                  <c:v>48.124921680918902</c:v>
                </c:pt>
              </c:numCache>
            </c:numRef>
          </c:val>
        </c:ser>
        <c:ser>
          <c:idx val="4"/>
          <c:order val="1"/>
          <c:tx>
            <c:strRef>
              <c:f>'Lb104'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104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4436216795274246</c:v>
                  </c:pt>
                  <c:pt idx="2">
                    <c:v>2.5279691413598639</c:v>
                  </c:pt>
                  <c:pt idx="3">
                    <c:v>0.66163160701766388</c:v>
                  </c:pt>
                </c:numCache>
              </c:numRef>
            </c:plus>
            <c:minus>
              <c:numRef>
                <c:f>'Lb104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4436216795274246</c:v>
                  </c:pt>
                  <c:pt idx="2">
                    <c:v>2.5279691413598639</c:v>
                  </c:pt>
                  <c:pt idx="3">
                    <c:v>0.66163160701766388</c:v>
                  </c:pt>
                </c:numCache>
              </c:numRef>
            </c:minus>
          </c:errBars>
          <c:cat>
            <c:numRef>
              <c:f>'Lb104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104'!$P$15:$P$18</c:f>
              <c:numCache>
                <c:formatCode>0.00</c:formatCode>
                <c:ptCount val="4"/>
                <c:pt idx="0">
                  <c:v>0</c:v>
                </c:pt>
                <c:pt idx="1">
                  <c:v>6.5792064072802834</c:v>
                </c:pt>
                <c:pt idx="2">
                  <c:v>20.737996905527762</c:v>
                </c:pt>
                <c:pt idx="3">
                  <c:v>27.395808822207531</c:v>
                </c:pt>
              </c:numCache>
            </c:numRef>
          </c:val>
        </c:ser>
        <c:ser>
          <c:idx val="5"/>
          <c:order val="2"/>
          <c:tx>
            <c:strRef>
              <c:f>'Lb104'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104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7893524528693736E-2</c:v>
                  </c:pt>
                  <c:pt idx="2">
                    <c:v>0.8270788369548121</c:v>
                  </c:pt>
                  <c:pt idx="3">
                    <c:v>3.4834889061562575</c:v>
                  </c:pt>
                </c:numCache>
              </c:numRef>
            </c:plus>
            <c:minus>
              <c:numRef>
                <c:f>'Lb104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7893524528693736E-2</c:v>
                  </c:pt>
                  <c:pt idx="2">
                    <c:v>0.8270788369548121</c:v>
                  </c:pt>
                  <c:pt idx="3">
                    <c:v>3.4834889061562575</c:v>
                  </c:pt>
                </c:numCache>
              </c:numRef>
            </c:minus>
          </c:errBars>
          <c:cat>
            <c:numRef>
              <c:f>'Lb104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104'!$Q$15:$Q$18</c:f>
              <c:numCache>
                <c:formatCode>0.00</c:formatCode>
                <c:ptCount val="4"/>
                <c:pt idx="0">
                  <c:v>0</c:v>
                </c:pt>
                <c:pt idx="1">
                  <c:v>15.238378113287313</c:v>
                </c:pt>
                <c:pt idx="2">
                  <c:v>16.456672173554502</c:v>
                </c:pt>
                <c:pt idx="3">
                  <c:v>24.47926949687356</c:v>
                </c:pt>
              </c:numCache>
            </c:numRef>
          </c:val>
        </c:ser>
        <c:marker val="1"/>
        <c:axId val="132146304"/>
        <c:axId val="132148224"/>
      </c:lineChart>
      <c:catAx>
        <c:axId val="1321463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148224"/>
        <c:crosses val="autoZero"/>
        <c:auto val="1"/>
        <c:lblAlgn val="ctr"/>
        <c:lblOffset val="100"/>
      </c:catAx>
      <c:valAx>
        <c:axId val="13214822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146304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95"/>
          <c:y val="8.1399825021873248E-2"/>
          <c:w val="0.79665437942140893"/>
          <c:h val="0.76245787458387304"/>
        </c:manualLayout>
      </c:layout>
      <c:lineChart>
        <c:grouping val="standard"/>
        <c:ser>
          <c:idx val="3"/>
          <c:order val="0"/>
          <c:tx>
            <c:strRef>
              <c:f>L.reut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3552131431073526</c:v>
                  </c:pt>
                  <c:pt idx="2">
                    <c:v>7.3924778127790765</c:v>
                  </c:pt>
                  <c:pt idx="3">
                    <c:v>13.773600598277422</c:v>
                  </c:pt>
                </c:numCache>
              </c:numRef>
            </c:plus>
            <c:minus>
              <c:numRef>
                <c:f>L.reut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9.3552131431073526</c:v>
                  </c:pt>
                  <c:pt idx="2">
                    <c:v>7.3924778127790765</c:v>
                  </c:pt>
                  <c:pt idx="3">
                    <c:v>13.773600598277422</c:v>
                  </c:pt>
                </c:numCache>
              </c:numRef>
            </c:minus>
          </c:errBars>
          <c:cat>
            <c:numRef>
              <c:f>L.reut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reut!$O$15:$O$18</c:f>
              <c:numCache>
                <c:formatCode>0.00</c:formatCode>
                <c:ptCount val="4"/>
                <c:pt idx="0">
                  <c:v>100</c:v>
                </c:pt>
                <c:pt idx="1">
                  <c:v>86.390191894333157</c:v>
                </c:pt>
                <c:pt idx="2">
                  <c:v>85.919570582448614</c:v>
                </c:pt>
                <c:pt idx="3">
                  <c:v>74.954676159883988</c:v>
                </c:pt>
              </c:numCache>
            </c:numRef>
          </c:val>
        </c:ser>
        <c:ser>
          <c:idx val="4"/>
          <c:order val="1"/>
          <c:tx>
            <c:strRef>
              <c:f>L.reut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8070766640459435</c:v>
                  </c:pt>
                  <c:pt idx="2">
                    <c:v>4.0231256147651715</c:v>
                  </c:pt>
                  <c:pt idx="3">
                    <c:v>11.225658630925102</c:v>
                  </c:pt>
                </c:numCache>
              </c:numRef>
            </c:plus>
            <c:minus>
              <c:numRef>
                <c:f>L.reut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8070766640459435</c:v>
                  </c:pt>
                  <c:pt idx="2">
                    <c:v>4.0231256147651715</c:v>
                  </c:pt>
                  <c:pt idx="3">
                    <c:v>11.225658630925102</c:v>
                  </c:pt>
                </c:numCache>
              </c:numRef>
            </c:minus>
          </c:errBars>
          <c:cat>
            <c:numRef>
              <c:f>L.reut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reut!$P$15:$P$18</c:f>
              <c:numCache>
                <c:formatCode>0.00</c:formatCode>
                <c:ptCount val="4"/>
                <c:pt idx="0">
                  <c:v>0</c:v>
                </c:pt>
                <c:pt idx="1">
                  <c:v>6.7682747579873945</c:v>
                </c:pt>
                <c:pt idx="2">
                  <c:v>7.6527676917270284</c:v>
                </c:pt>
                <c:pt idx="3">
                  <c:v>16.293061586910159</c:v>
                </c:pt>
              </c:numCache>
            </c:numRef>
          </c:val>
        </c:ser>
        <c:ser>
          <c:idx val="5"/>
          <c:order val="2"/>
          <c:tx>
            <c:strRef>
              <c:f>L.reut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5481364790613297</c:v>
                  </c:pt>
                  <c:pt idx="2">
                    <c:v>3.3693521980139138</c:v>
                  </c:pt>
                  <c:pt idx="3">
                    <c:v>2.5479419673524153</c:v>
                  </c:pt>
                </c:numCache>
              </c:numRef>
            </c:plus>
            <c:minus>
              <c:numRef>
                <c:f>L.reut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5481364790613297</c:v>
                  </c:pt>
                  <c:pt idx="2">
                    <c:v>3.3693521980139138</c:v>
                  </c:pt>
                  <c:pt idx="3">
                    <c:v>2.5479419673524153</c:v>
                  </c:pt>
                </c:numCache>
              </c:numRef>
            </c:minus>
          </c:errBars>
          <c:cat>
            <c:numRef>
              <c:f>L.reut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reut!$Q$15:$Q$18</c:f>
              <c:numCache>
                <c:formatCode>0.00</c:formatCode>
                <c:ptCount val="4"/>
                <c:pt idx="0">
                  <c:v>0</c:v>
                </c:pt>
                <c:pt idx="1">
                  <c:v>6.8415333476794356</c:v>
                </c:pt>
                <c:pt idx="2">
                  <c:v>6.4276617258244571</c:v>
                </c:pt>
                <c:pt idx="3">
                  <c:v>8.7522622532058527</c:v>
                </c:pt>
              </c:numCache>
            </c:numRef>
          </c:val>
        </c:ser>
        <c:marker val="1"/>
        <c:axId val="132277376"/>
        <c:axId val="132279296"/>
      </c:lineChart>
      <c:catAx>
        <c:axId val="13227737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279296"/>
        <c:crosses val="autoZero"/>
        <c:auto val="1"/>
        <c:lblAlgn val="ctr"/>
        <c:lblOffset val="100"/>
      </c:catAx>
      <c:valAx>
        <c:axId val="132279296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277376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78"/>
          <c:y val="8.1399825021873248E-2"/>
          <c:w val="0.79665437942140893"/>
          <c:h val="0.7624578745838716"/>
        </c:manualLayout>
      </c:layout>
      <c:lineChart>
        <c:grouping val="standard"/>
        <c:ser>
          <c:idx val="3"/>
          <c:order val="0"/>
          <c:tx>
            <c:strRef>
              <c:f>'Lb29'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29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</c:v>
                  </c:pt>
                  <c:pt idx="2">
                    <c:v>4.4745098517317681</c:v>
                  </c:pt>
                  <c:pt idx="3">
                    <c:v>3.6710628994693177</c:v>
                  </c:pt>
                </c:numCache>
              </c:numRef>
            </c:plus>
            <c:minus>
              <c:numRef>
                <c:f>'Lb29'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</c:v>
                  </c:pt>
                  <c:pt idx="2">
                    <c:v>4.4745098517317681</c:v>
                  </c:pt>
                  <c:pt idx="3">
                    <c:v>3.6710628994693177</c:v>
                  </c:pt>
                </c:numCache>
              </c:numRef>
            </c:minus>
          </c:errBars>
          <c:cat>
            <c:numRef>
              <c:f>'Lb29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29'!$O$15:$O$18</c:f>
              <c:numCache>
                <c:formatCode>0.00</c:formatCode>
                <c:ptCount val="4"/>
                <c:pt idx="0">
                  <c:v>100</c:v>
                </c:pt>
                <c:pt idx="1">
                  <c:v>78.396352681771404</c:v>
                </c:pt>
                <c:pt idx="2">
                  <c:v>67.972140401868003</c:v>
                </c:pt>
                <c:pt idx="3">
                  <c:v>28.184947310403665</c:v>
                </c:pt>
              </c:numCache>
            </c:numRef>
          </c:val>
        </c:ser>
        <c:ser>
          <c:idx val="4"/>
          <c:order val="1"/>
          <c:tx>
            <c:strRef>
              <c:f>'Lb29'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29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9197532169948577</c:v>
                  </c:pt>
                  <c:pt idx="2">
                    <c:v>0.71746901761081905</c:v>
                  </c:pt>
                  <c:pt idx="3">
                    <c:v>5.6329598883763268</c:v>
                  </c:pt>
                </c:numCache>
              </c:numRef>
            </c:plus>
            <c:minus>
              <c:numRef>
                <c:f>'Lb29'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3.9197532169948577</c:v>
                  </c:pt>
                  <c:pt idx="2">
                    <c:v>0.71746901761081905</c:v>
                  </c:pt>
                  <c:pt idx="3">
                    <c:v>5.6329598883763268</c:v>
                  </c:pt>
                </c:numCache>
              </c:numRef>
            </c:minus>
          </c:errBars>
          <c:cat>
            <c:numRef>
              <c:f>'Lb29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29'!$P$15:$P$18</c:f>
              <c:numCache>
                <c:formatCode>0.00</c:formatCode>
                <c:ptCount val="4"/>
                <c:pt idx="0">
                  <c:v>0</c:v>
                </c:pt>
                <c:pt idx="1">
                  <c:v>8.7597726773089768</c:v>
                </c:pt>
                <c:pt idx="2">
                  <c:v>15.971947838504876</c:v>
                </c:pt>
                <c:pt idx="3">
                  <c:v>25.721509206960711</c:v>
                </c:pt>
              </c:numCache>
            </c:numRef>
          </c:val>
        </c:ser>
        <c:ser>
          <c:idx val="5"/>
          <c:order val="2"/>
          <c:tx>
            <c:strRef>
              <c:f>'Lb29'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29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3079880296329645</c:v>
                  </c:pt>
                  <c:pt idx="2">
                    <c:v>5.1919788693424245</c:v>
                  </c:pt>
                  <c:pt idx="3">
                    <c:v>1.9618969889068609</c:v>
                  </c:pt>
                </c:numCache>
              </c:numRef>
            </c:plus>
            <c:minus>
              <c:numRef>
                <c:f>'Lb29'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6.3079880296329645</c:v>
                  </c:pt>
                  <c:pt idx="2">
                    <c:v>5.1919788693424245</c:v>
                  </c:pt>
                  <c:pt idx="3">
                    <c:v>1.9618969889068609</c:v>
                  </c:pt>
                </c:numCache>
              </c:numRef>
            </c:minus>
          </c:errBars>
          <c:cat>
            <c:numRef>
              <c:f>'Lb29'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Lb29'!$Q$15:$Q$18</c:f>
              <c:numCache>
                <c:formatCode>0.00</c:formatCode>
                <c:ptCount val="4"/>
                <c:pt idx="0">
                  <c:v>0</c:v>
                </c:pt>
                <c:pt idx="1">
                  <c:v>12.843874640919667</c:v>
                </c:pt>
                <c:pt idx="2">
                  <c:v>16.055911759627133</c:v>
                </c:pt>
                <c:pt idx="3">
                  <c:v>46.093543482635198</c:v>
                </c:pt>
              </c:numCache>
            </c:numRef>
          </c:val>
        </c:ser>
        <c:marker val="1"/>
        <c:axId val="132408448"/>
        <c:axId val="132410368"/>
      </c:lineChart>
      <c:catAx>
        <c:axId val="13240844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410368"/>
        <c:crosses val="autoZero"/>
        <c:auto val="1"/>
        <c:lblAlgn val="ctr"/>
        <c:lblOffset val="100"/>
      </c:catAx>
      <c:valAx>
        <c:axId val="132410368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408448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autoTitleDeleted val="1"/>
    <c:plotArea>
      <c:layout>
        <c:manualLayout>
          <c:layoutTarget val="inner"/>
          <c:xMode val="edge"/>
          <c:yMode val="edge"/>
          <c:x val="0.16126735048650803"/>
          <c:y val="8.3203096663866744E-2"/>
          <c:w val="0.77784293665514614"/>
          <c:h val="0.72224608449144567"/>
        </c:manualLayout>
      </c:layout>
      <c:lineChart>
        <c:grouping val="standard"/>
        <c:ser>
          <c:idx val="0"/>
          <c:order val="0"/>
          <c:tx>
            <c:strRef>
              <c:f>'La 601 NPRP'!$N$5</c:f>
              <c:strCache>
                <c:ptCount val="1"/>
                <c:pt idx="0">
                  <c:v>4NPRP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a 601 NPRP'!$S$6:$S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143564158718183</c:v>
                  </c:pt>
                  <c:pt idx="2">
                    <c:v>6.9650017946874954</c:v>
                  </c:pt>
                  <c:pt idx="3">
                    <c:v>4.2214274836838301</c:v>
                  </c:pt>
                  <c:pt idx="4">
                    <c:v>6.4276006409857045</c:v>
                  </c:pt>
                  <c:pt idx="5">
                    <c:v>7.0710678118656349E-3</c:v>
                  </c:pt>
                </c:numCache>
              </c:numRef>
            </c:plus>
            <c:minus>
              <c:numRef>
                <c:f>'La 601 NPRP'!$S$6:$S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143564158718183</c:v>
                  </c:pt>
                  <c:pt idx="2">
                    <c:v>6.9650017946874954</c:v>
                  </c:pt>
                  <c:pt idx="3">
                    <c:v>4.2214274836838301</c:v>
                  </c:pt>
                  <c:pt idx="4">
                    <c:v>6.4276006409857045</c:v>
                  </c:pt>
                  <c:pt idx="5">
                    <c:v>7.0710678118656349E-3</c:v>
                  </c:pt>
                </c:numCache>
              </c:numRef>
            </c:minus>
          </c:errBars>
          <c:cat>
            <c:numRef>
              <c:f>'La 601 NPRP'!$M$6:$M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cat>
          <c:val>
            <c:numRef>
              <c:f>'La 601 NPRP'!$N$6:$N$11</c:f>
              <c:numCache>
                <c:formatCode>General</c:formatCode>
                <c:ptCount val="6"/>
                <c:pt idx="0">
                  <c:v>100</c:v>
                </c:pt>
                <c:pt idx="1">
                  <c:v>67.430000000000007</c:v>
                </c:pt>
                <c:pt idx="2">
                  <c:v>42.735000000000063</c:v>
                </c:pt>
                <c:pt idx="3">
                  <c:v>23.145</c:v>
                </c:pt>
                <c:pt idx="4">
                  <c:v>13.325000000000006</c:v>
                </c:pt>
                <c:pt idx="5">
                  <c:v>1.7649999999999744</c:v>
                </c:pt>
              </c:numCache>
            </c:numRef>
          </c:val>
        </c:ser>
        <c:ser>
          <c:idx val="1"/>
          <c:order val="1"/>
          <c:tx>
            <c:strRef>
              <c:f>'La 601 NPRP'!$O$5</c:f>
              <c:strCache>
                <c:ptCount val="1"/>
                <c:pt idx="0">
                  <c:v>4NP</c:v>
                </c:pt>
              </c:strCache>
            </c:strRef>
          </c:tx>
          <c:spPr>
            <a:ln w="25400">
              <a:solidFill>
                <a:srgbClr val="000000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a 601 NPRP'!$T$6:$T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143564158718334</c:v>
                  </c:pt>
                  <c:pt idx="2">
                    <c:v>6.9650017946874891</c:v>
                  </c:pt>
                  <c:pt idx="3">
                    <c:v>4.2214274836838355</c:v>
                  </c:pt>
                  <c:pt idx="4">
                    <c:v>6.4276006409857045</c:v>
                  </c:pt>
                  <c:pt idx="5">
                    <c:v>7.0710678118592477E-3</c:v>
                  </c:pt>
                </c:numCache>
              </c:numRef>
            </c:plus>
            <c:minus>
              <c:numRef>
                <c:f>'La 601 NPRP'!$T$6:$T$1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143564158718334</c:v>
                  </c:pt>
                  <c:pt idx="2">
                    <c:v>6.9650017946874891</c:v>
                  </c:pt>
                  <c:pt idx="3">
                    <c:v>4.2214274836838355</c:v>
                  </c:pt>
                  <c:pt idx="4">
                    <c:v>6.4276006409857045</c:v>
                  </c:pt>
                  <c:pt idx="5">
                    <c:v>7.0710678118592477E-3</c:v>
                  </c:pt>
                </c:numCache>
              </c:numRef>
            </c:minus>
          </c:errBars>
          <c:cat>
            <c:numRef>
              <c:f>'La 601 NPRP'!$M$6:$M$11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7</c:v>
                </c:pt>
              </c:numCache>
            </c:numRef>
          </c:cat>
          <c:val>
            <c:numRef>
              <c:f>'La 601 NPRP'!$O$6:$O$11</c:f>
              <c:numCache>
                <c:formatCode>General</c:formatCode>
                <c:ptCount val="6"/>
                <c:pt idx="0">
                  <c:v>0</c:v>
                </c:pt>
                <c:pt idx="1">
                  <c:v>32.57</c:v>
                </c:pt>
                <c:pt idx="2">
                  <c:v>57.265000000000263</c:v>
                </c:pt>
                <c:pt idx="3">
                  <c:v>76.85499999999999</c:v>
                </c:pt>
                <c:pt idx="4">
                  <c:v>86.674999999999983</c:v>
                </c:pt>
                <c:pt idx="5">
                  <c:v>98.235000000000014</c:v>
                </c:pt>
              </c:numCache>
            </c:numRef>
          </c:val>
        </c:ser>
        <c:marker val="1"/>
        <c:axId val="69206016"/>
        <c:axId val="69214592"/>
      </c:lineChart>
      <c:catAx>
        <c:axId val="692060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de-AT" b="1"/>
                  <a:t>time [d]</a:t>
                </a:r>
              </a:p>
            </c:rich>
          </c:tx>
          <c:layout>
            <c:manualLayout>
              <c:xMode val="edge"/>
              <c:yMode val="edge"/>
              <c:x val="0.46945540630950588"/>
              <c:y val="0.9231072615923005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de-DE"/>
          </a:p>
        </c:txPr>
        <c:crossAx val="69214592"/>
        <c:crosses val="autoZero"/>
        <c:auto val="1"/>
        <c:lblAlgn val="ctr"/>
        <c:lblOffset val="100"/>
        <c:tickLblSkip val="1"/>
        <c:tickMarkSkip val="1"/>
      </c:catAx>
      <c:valAx>
        <c:axId val="69214592"/>
        <c:scaling>
          <c:orientation val="minMax"/>
          <c:max val="100"/>
        </c:scaling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de-AT" b="1"/>
                  <a:t>relative amount [%]</a:t>
                </a:r>
              </a:p>
            </c:rich>
          </c:tx>
          <c:layout>
            <c:manualLayout>
              <c:xMode val="edge"/>
              <c:yMode val="edge"/>
              <c:x val="1.7120095769649301E-2"/>
              <c:y val="0.23049150418259423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de-DE"/>
          </a:p>
        </c:txPr>
        <c:crossAx val="69206016"/>
        <c:crosses val="autoZero"/>
        <c:crossBetween val="midCat"/>
        <c:majorUnit val="20"/>
      </c:valAx>
      <c:spPr>
        <a:noFill/>
        <a:ln w="12700">
          <a:noFill/>
          <a:prstDash val="solid"/>
        </a:ln>
      </c:spPr>
    </c:plotArea>
    <c:plotVisOnly val="1"/>
    <c:dispBlanksAs val="gap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de-DE"/>
    </a:p>
  </c:txPr>
  <c:externalData r:id="rId1"/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137886157582375"/>
          <c:y val="8.1399825021873248E-2"/>
          <c:w val="0.79665437942140893"/>
          <c:h val="0.76245787458387126"/>
        </c:manualLayout>
      </c:layout>
      <c:lineChart>
        <c:grouping val="standard"/>
        <c:ser>
          <c:idx val="3"/>
          <c:order val="0"/>
          <c:tx>
            <c:strRef>
              <c:f>'Pflanzenextrakt Mittelwerte'!$W$9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E$10:$AE$13</c:f>
                <c:numCache>
                  <c:formatCode>General</c:formatCode>
                  <c:ptCount val="4"/>
                  <c:pt idx="0">
                    <c:v>0.25148357574578373</c:v>
                  </c:pt>
                  <c:pt idx="1">
                    <c:v>2.396473091214709</c:v>
                  </c:pt>
                  <c:pt idx="2">
                    <c:v>1.6394869689587925</c:v>
                  </c:pt>
                  <c:pt idx="3">
                    <c:v>2.9864339558957647</c:v>
                  </c:pt>
                </c:numCache>
              </c:numRef>
            </c:plus>
            <c:minus>
              <c:numRef>
                <c:f>'Pflanzenextrakt Mittelwerte'!$AE$10:$AE$13</c:f>
                <c:numCache>
                  <c:formatCode>General</c:formatCode>
                  <c:ptCount val="4"/>
                  <c:pt idx="0">
                    <c:v>0.25148357574578373</c:v>
                  </c:pt>
                  <c:pt idx="1">
                    <c:v>2.396473091214709</c:v>
                  </c:pt>
                  <c:pt idx="2">
                    <c:v>1.6394869689587925</c:v>
                  </c:pt>
                  <c:pt idx="3">
                    <c:v>2.9864339558957647</c:v>
                  </c:pt>
                </c:numCache>
              </c:numRef>
            </c:minus>
          </c:errBars>
          <c:cat>
            <c:numRef>
              <c:f>'Pflanzenextrakt Mittelwerte'!$S$10:$S$13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W$10:$W$13</c:f>
              <c:numCache>
                <c:formatCode>General</c:formatCode>
                <c:ptCount val="4"/>
                <c:pt idx="0">
                  <c:v>98.660711958233108</c:v>
                </c:pt>
                <c:pt idx="1">
                  <c:v>65.79583668627096</c:v>
                </c:pt>
                <c:pt idx="2">
                  <c:v>50.728912606583343</c:v>
                </c:pt>
                <c:pt idx="3">
                  <c:v>33.687998888220335</c:v>
                </c:pt>
              </c:numCache>
            </c:numRef>
          </c:val>
        </c:ser>
        <c:ser>
          <c:idx val="4"/>
          <c:order val="1"/>
          <c:tx>
            <c:strRef>
              <c:f>'Pflanzenextrakt Mittelwerte'!$X$9</c:f>
              <c:strCache>
                <c:ptCount val="1"/>
                <c:pt idx="0">
                  <c:v>Isorhamnetin-3O-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F$10:$AF$13</c:f>
                <c:numCache>
                  <c:formatCode>General</c:formatCode>
                  <c:ptCount val="4"/>
                  <c:pt idx="0">
                    <c:v>0.25148357574578512</c:v>
                  </c:pt>
                  <c:pt idx="1">
                    <c:v>1.0226228888453566</c:v>
                  </c:pt>
                  <c:pt idx="2">
                    <c:v>0.63902562579898337</c:v>
                  </c:pt>
                  <c:pt idx="3">
                    <c:v>3.8973407089576155</c:v>
                  </c:pt>
                </c:numCache>
              </c:numRef>
            </c:plus>
            <c:minus>
              <c:numRef>
                <c:f>'Pflanzenextrakt Mittelwerte'!$AF$10:$AF$13</c:f>
                <c:numCache>
                  <c:formatCode>General</c:formatCode>
                  <c:ptCount val="4"/>
                  <c:pt idx="0">
                    <c:v>0.25148357574578512</c:v>
                  </c:pt>
                  <c:pt idx="1">
                    <c:v>1.0226228888453566</c:v>
                  </c:pt>
                  <c:pt idx="2">
                    <c:v>0.63902562579898337</c:v>
                  </c:pt>
                  <c:pt idx="3">
                    <c:v>3.8973407089576155</c:v>
                  </c:pt>
                </c:numCache>
              </c:numRef>
            </c:minus>
          </c:errBars>
          <c:cat>
            <c:numRef>
              <c:f>'Pflanzenextrakt Mittelwerte'!$S$10:$S$13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X$10:$X$13</c:f>
              <c:numCache>
                <c:formatCode>General</c:formatCode>
                <c:ptCount val="4"/>
                <c:pt idx="0">
                  <c:v>1.3392880417669013</c:v>
                </c:pt>
                <c:pt idx="1">
                  <c:v>13.730283409299098</c:v>
                </c:pt>
                <c:pt idx="2">
                  <c:v>19.844264416645835</c:v>
                </c:pt>
                <c:pt idx="3">
                  <c:v>22.637191976101697</c:v>
                </c:pt>
              </c:numCache>
            </c:numRef>
          </c:val>
        </c:ser>
        <c:ser>
          <c:idx val="5"/>
          <c:order val="2"/>
          <c:tx>
            <c:strRef>
              <c:f>'Pflanzenextrakt Mittelwerte'!$Y$9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G$10:$A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738502023693806</c:v>
                  </c:pt>
                  <c:pt idx="2">
                    <c:v>2.2785125947577392</c:v>
                  </c:pt>
                  <c:pt idx="3">
                    <c:v>6.8837746648533624</c:v>
                  </c:pt>
                </c:numCache>
              </c:numRef>
            </c:plus>
            <c:minus>
              <c:numRef>
                <c:f>'Pflanzenextrakt Mittelwerte'!$AG$10:$A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3738502023693806</c:v>
                  </c:pt>
                  <c:pt idx="2">
                    <c:v>2.2785125947577392</c:v>
                  </c:pt>
                  <c:pt idx="3">
                    <c:v>6.8837746648533624</c:v>
                  </c:pt>
                </c:numCache>
              </c:numRef>
            </c:minus>
          </c:errBars>
          <c:cat>
            <c:numRef>
              <c:f>'Pflanzenextrakt Mittelwerte'!$S$10:$S$13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Y$10:$Y$13</c:f>
              <c:numCache>
                <c:formatCode>General</c:formatCode>
                <c:ptCount val="4"/>
                <c:pt idx="0">
                  <c:v>0</c:v>
                </c:pt>
                <c:pt idx="1">
                  <c:v>20.473879904429889</c:v>
                </c:pt>
                <c:pt idx="2">
                  <c:v>29.42682297677165</c:v>
                </c:pt>
                <c:pt idx="3">
                  <c:v>43.674809135677954</c:v>
                </c:pt>
              </c:numCache>
            </c:numRef>
          </c:val>
        </c:ser>
        <c:marker val="1"/>
        <c:axId val="132486272"/>
        <c:axId val="132488192"/>
      </c:lineChart>
      <c:catAx>
        <c:axId val="1324862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488192"/>
        <c:crosses val="autoZero"/>
        <c:auto val="1"/>
        <c:lblAlgn val="ctr"/>
        <c:lblOffset val="100"/>
      </c:catAx>
      <c:valAx>
        <c:axId val="132488192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486272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137886157582389"/>
          <c:y val="8.1399825021873248E-2"/>
          <c:w val="0.79665437942140893"/>
          <c:h val="0.7624578745838726"/>
        </c:manualLayout>
      </c:layout>
      <c:lineChart>
        <c:grouping val="standard"/>
        <c:ser>
          <c:idx val="3"/>
          <c:order val="0"/>
          <c:tx>
            <c:strRef>
              <c:f>L.brev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plus>
            <c:min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minus>
          </c:errBars>
          <c:cat>
            <c:numRef>
              <c:f>L.brev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O$15:$O$18</c:f>
              <c:numCache>
                <c:formatCode>0.00</c:formatCode>
                <c:ptCount val="4"/>
                <c:pt idx="0" formatCode="General">
                  <c:v>100</c:v>
                </c:pt>
                <c:pt idx="1">
                  <c:v>60.273997454748994</c:v>
                </c:pt>
                <c:pt idx="2">
                  <c:v>20.800467710627743</c:v>
                </c:pt>
                <c:pt idx="3">
                  <c:v>11.737775714336998</c:v>
                </c:pt>
              </c:numCache>
            </c:numRef>
          </c:val>
        </c:ser>
        <c:ser>
          <c:idx val="4"/>
          <c:order val="1"/>
          <c:tx>
            <c:strRef>
              <c:f>L.brev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plus>
            <c:min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minus>
          </c:errBars>
          <c:cat>
            <c:numRef>
              <c:f>L.brev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P$15:$P$18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16.579658017203961</c:v>
                </c:pt>
                <c:pt idx="2">
                  <c:v>30.889968980925687</c:v>
                </c:pt>
                <c:pt idx="3">
                  <c:v>23.620768672419171</c:v>
                </c:pt>
              </c:numCache>
            </c:numRef>
          </c:val>
        </c:ser>
        <c:ser>
          <c:idx val="5"/>
          <c:order val="2"/>
          <c:tx>
            <c:strRef>
              <c:f>L.brev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7506171628382479</c:v>
                  </c:pt>
                  <c:pt idx="2">
                    <c:v>7.0102593641310094</c:v>
                  </c:pt>
                  <c:pt idx="3">
                    <c:v>11.098897363124799</c:v>
                  </c:pt>
                </c:numCache>
              </c:numRef>
            </c:plus>
            <c:minus>
              <c:numRef>
                <c:f>L.brev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7506171628382479</c:v>
                  </c:pt>
                  <c:pt idx="2">
                    <c:v>7.0102593641310094</c:v>
                  </c:pt>
                  <c:pt idx="3">
                    <c:v>11.098897363124799</c:v>
                  </c:pt>
                </c:numCache>
              </c:numRef>
            </c:minus>
          </c:errBars>
          <c:cat>
            <c:numRef>
              <c:f>L.brev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Q$15:$Q$18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23.146344528046811</c:v>
                </c:pt>
                <c:pt idx="2">
                  <c:v>48.309563308446194</c:v>
                </c:pt>
                <c:pt idx="3">
                  <c:v>64.641455613243707</c:v>
                </c:pt>
              </c:numCache>
            </c:numRef>
          </c:val>
        </c:ser>
        <c:marker val="1"/>
        <c:axId val="132535424"/>
        <c:axId val="132537344"/>
      </c:lineChart>
      <c:catAx>
        <c:axId val="1325354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537344"/>
        <c:crosses val="autoZero"/>
        <c:auto val="1"/>
        <c:lblAlgn val="ctr"/>
        <c:lblOffset val="100"/>
      </c:catAx>
      <c:valAx>
        <c:axId val="13253734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535424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92"/>
          <c:y val="8.1399825021873248E-2"/>
          <c:w val="0.79665437942140893"/>
          <c:h val="0.76245787458387282"/>
        </c:manualLayout>
      </c:layout>
      <c:lineChart>
        <c:grouping val="standard"/>
        <c:ser>
          <c:idx val="3"/>
          <c:order val="0"/>
          <c:tx>
            <c:strRef>
              <c:f>'Pflanzenextrakt Mittelwerte'!$W$72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E$73:$AE$76</c:f>
                <c:numCache>
                  <c:formatCode>General</c:formatCode>
                  <c:ptCount val="4"/>
                  <c:pt idx="0">
                    <c:v>0.99592504392470971</c:v>
                  </c:pt>
                  <c:pt idx="1">
                    <c:v>1.2886188208789333</c:v>
                  </c:pt>
                  <c:pt idx="2">
                    <c:v>6.12322116907864</c:v>
                  </c:pt>
                  <c:pt idx="3">
                    <c:v>7.552035106779635</c:v>
                  </c:pt>
                </c:numCache>
              </c:numRef>
            </c:plus>
            <c:minus>
              <c:numRef>
                <c:f>'Pflanzenextrakt Mittelwerte'!$AE$73:$AE$76</c:f>
                <c:numCache>
                  <c:formatCode>General</c:formatCode>
                  <c:ptCount val="4"/>
                  <c:pt idx="0">
                    <c:v>0.99592504392470971</c:v>
                  </c:pt>
                  <c:pt idx="1">
                    <c:v>1.2886188208789333</c:v>
                  </c:pt>
                  <c:pt idx="2">
                    <c:v>6.12322116907864</c:v>
                  </c:pt>
                  <c:pt idx="3">
                    <c:v>7.552035106779635</c:v>
                  </c:pt>
                </c:numCache>
              </c:numRef>
            </c:minus>
          </c:errBars>
          <c:cat>
            <c:numRef>
              <c:f>'Pflanzenextrakt Mittelwerte'!$S$73:$S$76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W$73:$W$76</c:f>
              <c:numCache>
                <c:formatCode>General</c:formatCode>
                <c:ptCount val="4"/>
                <c:pt idx="0">
                  <c:v>99.295774647887328</c:v>
                </c:pt>
                <c:pt idx="1">
                  <c:v>66.559663815671684</c:v>
                </c:pt>
                <c:pt idx="2">
                  <c:v>42.685935594922213</c:v>
                </c:pt>
                <c:pt idx="3">
                  <c:v>26.564585031681109</c:v>
                </c:pt>
              </c:numCache>
            </c:numRef>
          </c:val>
        </c:ser>
        <c:ser>
          <c:idx val="4"/>
          <c:order val="1"/>
          <c:tx>
            <c:strRef>
              <c:f>'Pflanzenextrakt Mittelwerte'!$X$72</c:f>
              <c:strCache>
                <c:ptCount val="1"/>
                <c:pt idx="0">
                  <c:v>Isorhamnetin-3O-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F$73:$AF$76</c:f>
                <c:numCache>
                  <c:formatCode>General</c:formatCode>
                  <c:ptCount val="4"/>
                  <c:pt idx="0">
                    <c:v>0.99592504392471493</c:v>
                  </c:pt>
                  <c:pt idx="1">
                    <c:v>0.58489877554244751</c:v>
                  </c:pt>
                  <c:pt idx="2">
                    <c:v>0.93559378888214306</c:v>
                  </c:pt>
                  <c:pt idx="3">
                    <c:v>1.452589017811549</c:v>
                  </c:pt>
                </c:numCache>
              </c:numRef>
            </c:plus>
            <c:minus>
              <c:numRef>
                <c:f>'Pflanzenextrakt Mittelwerte'!$AF$73:$AF$76</c:f>
                <c:numCache>
                  <c:formatCode>General</c:formatCode>
                  <c:ptCount val="4"/>
                  <c:pt idx="0">
                    <c:v>0.99592504392471493</c:v>
                  </c:pt>
                  <c:pt idx="1">
                    <c:v>0.58489877554244751</c:v>
                  </c:pt>
                  <c:pt idx="2">
                    <c:v>0.93559378888214306</c:v>
                  </c:pt>
                  <c:pt idx="3">
                    <c:v>1.452589017811549</c:v>
                  </c:pt>
                </c:numCache>
              </c:numRef>
            </c:minus>
          </c:errBars>
          <c:cat>
            <c:numRef>
              <c:f>'Pflanzenextrakt Mittelwerte'!$S$73:$S$76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X$73:$X$76</c:f>
              <c:numCache>
                <c:formatCode>General</c:formatCode>
                <c:ptCount val="4"/>
                <c:pt idx="0">
                  <c:v>0.70422535211268544</c:v>
                </c:pt>
                <c:pt idx="1">
                  <c:v>12.605943403447139</c:v>
                </c:pt>
                <c:pt idx="2">
                  <c:v>19.146463210656595</c:v>
                </c:pt>
                <c:pt idx="3">
                  <c:v>20.145502891710429</c:v>
                </c:pt>
              </c:numCache>
            </c:numRef>
          </c:val>
        </c:ser>
        <c:ser>
          <c:idx val="5"/>
          <c:order val="2"/>
          <c:tx>
            <c:strRef>
              <c:f>'Pflanzenextrakt Mittelwerte'!$Y$72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G$73:$AG$7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0372004533648624</c:v>
                  </c:pt>
                  <c:pt idx="2">
                    <c:v>7.058814957960772</c:v>
                  </c:pt>
                  <c:pt idx="3">
                    <c:v>9.0046241245911389</c:v>
                  </c:pt>
                </c:numCache>
              </c:numRef>
            </c:plus>
            <c:minus>
              <c:numRef>
                <c:f>'Pflanzenextrakt Mittelwerte'!$AG$73:$AG$76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.70372004533648624</c:v>
                  </c:pt>
                  <c:pt idx="2">
                    <c:v>7.058814957960772</c:v>
                  </c:pt>
                  <c:pt idx="3">
                    <c:v>9.0046241245911389</c:v>
                  </c:pt>
                </c:numCache>
              </c:numRef>
            </c:minus>
          </c:errBars>
          <c:cat>
            <c:numRef>
              <c:f>'Pflanzenextrakt Mittelwerte'!$S$73:$S$76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Y$73:$Y$76</c:f>
              <c:numCache>
                <c:formatCode>General</c:formatCode>
                <c:ptCount val="4"/>
                <c:pt idx="0">
                  <c:v>0</c:v>
                </c:pt>
                <c:pt idx="1">
                  <c:v>20.834392780881167</c:v>
                </c:pt>
                <c:pt idx="2">
                  <c:v>38.167601194421238</c:v>
                </c:pt>
                <c:pt idx="3">
                  <c:v>53.289912076608459</c:v>
                </c:pt>
              </c:numCache>
            </c:numRef>
          </c:val>
        </c:ser>
        <c:marker val="1"/>
        <c:axId val="132572288"/>
        <c:axId val="132574208"/>
      </c:lineChart>
      <c:catAx>
        <c:axId val="1325722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574208"/>
        <c:crosses val="autoZero"/>
        <c:auto val="1"/>
        <c:lblAlgn val="ctr"/>
        <c:lblOffset val="100"/>
      </c:catAx>
      <c:valAx>
        <c:axId val="132574208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572288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64"/>
          <c:y val="8.1399825021873248E-2"/>
          <c:w val="0.79665437942140893"/>
          <c:h val="0.7624578745838706"/>
        </c:manualLayout>
      </c:layout>
      <c:lineChart>
        <c:grouping val="standard"/>
        <c:ser>
          <c:idx val="3"/>
          <c:order val="0"/>
          <c:tx>
            <c:strRef>
              <c:f>LCCL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CCL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</c:v>
                  </c:pt>
                  <c:pt idx="2">
                    <c:v>7</c:v>
                  </c:pt>
                  <c:pt idx="3">
                    <c:v>4.9397276137869124</c:v>
                  </c:pt>
                </c:numCache>
              </c:numRef>
            </c:plus>
            <c:minus>
              <c:numRef>
                <c:f>LCCL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</c:v>
                  </c:pt>
                  <c:pt idx="2">
                    <c:v>7</c:v>
                  </c:pt>
                  <c:pt idx="3">
                    <c:v>4.9397276137869124</c:v>
                  </c:pt>
                </c:numCache>
              </c:numRef>
            </c:minus>
          </c:errBars>
          <c:cat>
            <c:numRef>
              <c:f>LCCL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CCL!$O$15:$O$18</c:f>
              <c:numCache>
                <c:formatCode>0.00</c:formatCode>
                <c:ptCount val="4"/>
                <c:pt idx="0">
                  <c:v>100</c:v>
                </c:pt>
                <c:pt idx="1">
                  <c:v>69.398296863776949</c:v>
                </c:pt>
                <c:pt idx="2">
                  <c:v>30.575559059582517</c:v>
                </c:pt>
                <c:pt idx="3">
                  <c:v>2.1020585677007828</c:v>
                </c:pt>
              </c:numCache>
            </c:numRef>
          </c:val>
        </c:ser>
        <c:ser>
          <c:idx val="4"/>
          <c:order val="1"/>
          <c:tx>
            <c:strRef>
              <c:f>LCCL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CCL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.3034674159861144</c:v>
                  </c:pt>
                  <c:pt idx="2">
                    <c:v>7.5</c:v>
                  </c:pt>
                  <c:pt idx="3">
                    <c:v>6.3343063314599055</c:v>
                  </c:pt>
                </c:numCache>
              </c:numRef>
            </c:plus>
            <c:minus>
              <c:numRef>
                <c:f>LCCL!$P$22:$P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8.3034674159861144</c:v>
                  </c:pt>
                  <c:pt idx="2">
                    <c:v>7.5</c:v>
                  </c:pt>
                  <c:pt idx="3">
                    <c:v>6.3343063314599055</c:v>
                  </c:pt>
                </c:numCache>
              </c:numRef>
            </c:minus>
          </c:errBars>
          <c:cat>
            <c:numRef>
              <c:f>LCCL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CCL!$P$15:$P$18</c:f>
              <c:numCache>
                <c:formatCode>0.00</c:formatCode>
                <c:ptCount val="4"/>
                <c:pt idx="0">
                  <c:v>0</c:v>
                </c:pt>
                <c:pt idx="1">
                  <c:v>13.154551369967754</c:v>
                </c:pt>
                <c:pt idx="2">
                  <c:v>22.137230128120731</c:v>
                </c:pt>
                <c:pt idx="3">
                  <c:v>22.868208342524689</c:v>
                </c:pt>
              </c:numCache>
            </c:numRef>
          </c:val>
        </c:ser>
        <c:ser>
          <c:idx val="5"/>
          <c:order val="2"/>
          <c:tx>
            <c:strRef>
              <c:f>LCCL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CCL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7631511960076858</c:v>
                  </c:pt>
                  <c:pt idx="2">
                    <c:v>7.3858036880441524</c:v>
                  </c:pt>
                  <c:pt idx="3">
                    <c:v>10</c:v>
                  </c:pt>
                </c:numCache>
              </c:numRef>
            </c:plus>
            <c:minus>
              <c:numRef>
                <c:f>LCCL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7631511960076858</c:v>
                  </c:pt>
                  <c:pt idx="2">
                    <c:v>7.3858036880441524</c:v>
                  </c:pt>
                  <c:pt idx="3">
                    <c:v>10</c:v>
                  </c:pt>
                </c:numCache>
              </c:numRef>
            </c:minus>
          </c:errBars>
          <c:cat>
            <c:numRef>
              <c:f>LCCL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CCL!$Q$15:$Q$18</c:f>
              <c:numCache>
                <c:formatCode>0.00</c:formatCode>
                <c:ptCount val="4"/>
                <c:pt idx="0">
                  <c:v>0</c:v>
                </c:pt>
                <c:pt idx="1">
                  <c:v>17.447151766255331</c:v>
                </c:pt>
                <c:pt idx="2">
                  <c:v>47.287210812296756</c:v>
                </c:pt>
                <c:pt idx="3">
                  <c:v>69.99173174962381</c:v>
                </c:pt>
              </c:numCache>
            </c:numRef>
          </c:val>
        </c:ser>
        <c:marker val="1"/>
        <c:axId val="132600960"/>
        <c:axId val="132602880"/>
      </c:lineChart>
      <c:catAx>
        <c:axId val="1326009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602880"/>
        <c:crosses val="autoZero"/>
        <c:auto val="1"/>
        <c:lblAlgn val="ctr"/>
        <c:lblOffset val="100"/>
      </c:catAx>
      <c:valAx>
        <c:axId val="132602880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600960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de-AT"/>
  <c:chart>
    <c:plotArea>
      <c:layout>
        <c:manualLayout>
          <c:layoutTarget val="inner"/>
          <c:xMode val="edge"/>
          <c:yMode val="edge"/>
          <c:x val="0.15137886157582389"/>
          <c:y val="8.1399825021873248E-2"/>
          <c:w val="0.79665437942140893"/>
          <c:h val="0.7624578745838726"/>
        </c:manualLayout>
      </c:layout>
      <c:lineChart>
        <c:grouping val="standard"/>
        <c:ser>
          <c:idx val="3"/>
          <c:order val="0"/>
          <c:tx>
            <c:strRef>
              <c:f>L.brev!$O$14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plus>
            <c:min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minus>
          </c:errBars>
          <c:cat>
            <c:numRef>
              <c:f>L.brev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O$15:$O$18</c:f>
              <c:numCache>
                <c:formatCode>0.00</c:formatCode>
                <c:ptCount val="4"/>
                <c:pt idx="0" formatCode="General">
                  <c:v>100</c:v>
                </c:pt>
                <c:pt idx="1">
                  <c:v>60.273997454748994</c:v>
                </c:pt>
                <c:pt idx="2">
                  <c:v>20.800467710627743</c:v>
                </c:pt>
                <c:pt idx="3">
                  <c:v>11.737775714336998</c:v>
                </c:pt>
              </c:numCache>
            </c:numRef>
          </c:val>
        </c:ser>
        <c:ser>
          <c:idx val="4"/>
          <c:order val="1"/>
          <c:tx>
            <c:strRef>
              <c:f>L.brev!$P$14</c:f>
              <c:strCache>
                <c:ptCount val="1"/>
                <c:pt idx="0">
                  <c:v>Isorhamnetin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plus>
            <c:minus>
              <c:numRef>
                <c:f>L.brev!$O$22:$O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5276302156475055</c:v>
                  </c:pt>
                  <c:pt idx="2">
                    <c:v>7.0417596675625127</c:v>
                  </c:pt>
                  <c:pt idx="3">
                    <c:v>8.0434891453870794</c:v>
                  </c:pt>
                </c:numCache>
              </c:numRef>
            </c:minus>
          </c:errBars>
          <c:cat>
            <c:numRef>
              <c:f>L.brev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P$15:$P$18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16.579658017203961</c:v>
                </c:pt>
                <c:pt idx="2">
                  <c:v>30.889968980925687</c:v>
                </c:pt>
                <c:pt idx="3">
                  <c:v>23.620768672419171</c:v>
                </c:pt>
              </c:numCache>
            </c:numRef>
          </c:val>
        </c:ser>
        <c:ser>
          <c:idx val="5"/>
          <c:order val="2"/>
          <c:tx>
            <c:strRef>
              <c:f>L.brev!$Q$14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brev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7506171628382479</c:v>
                  </c:pt>
                  <c:pt idx="2">
                    <c:v>7.0102593641310094</c:v>
                  </c:pt>
                  <c:pt idx="3">
                    <c:v>11.098897363124799</c:v>
                  </c:pt>
                </c:numCache>
              </c:numRef>
            </c:plus>
            <c:minus>
              <c:numRef>
                <c:f>L.brev!$Q$22:$Q$2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5.7506171628382479</c:v>
                  </c:pt>
                  <c:pt idx="2">
                    <c:v>7.0102593641310094</c:v>
                  </c:pt>
                  <c:pt idx="3">
                    <c:v>11.098897363124799</c:v>
                  </c:pt>
                </c:numCache>
              </c:numRef>
            </c:minus>
          </c:errBars>
          <c:cat>
            <c:numRef>
              <c:f>L.brev!$K$15:$K$18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L.brev!$Q$15:$Q$18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23.146344528046811</c:v>
                </c:pt>
                <c:pt idx="2">
                  <c:v>48.309563308446194</c:v>
                </c:pt>
                <c:pt idx="3">
                  <c:v>64.641455613243707</c:v>
                </c:pt>
              </c:numCache>
            </c:numRef>
          </c:val>
        </c:ser>
        <c:marker val="1"/>
        <c:axId val="132633728"/>
        <c:axId val="132635648"/>
      </c:lineChart>
      <c:catAx>
        <c:axId val="13263372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635648"/>
        <c:crosses val="autoZero"/>
        <c:auto val="1"/>
        <c:lblAlgn val="ctr"/>
        <c:lblOffset val="100"/>
      </c:catAx>
      <c:valAx>
        <c:axId val="132635648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633728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5137886157582386"/>
          <c:y val="8.1399825021873248E-2"/>
          <c:w val="0.79665437942140893"/>
          <c:h val="0.76245787458387226"/>
        </c:manualLayout>
      </c:layout>
      <c:lineChart>
        <c:grouping val="standard"/>
        <c:ser>
          <c:idx val="3"/>
          <c:order val="0"/>
          <c:tx>
            <c:strRef>
              <c:f>'Pflanzenextrakt Mittelwerte'!$W$51</c:f>
              <c:strCache>
                <c:ptCount val="1"/>
                <c:pt idx="0">
                  <c:v>Isorhamnetinrutinosid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E$52:$AE$55</c:f>
                <c:numCache>
                  <c:formatCode>General</c:formatCode>
                  <c:ptCount val="4"/>
                  <c:pt idx="0">
                    <c:v>1.2134042900844999E-2</c:v>
                  </c:pt>
                  <c:pt idx="1">
                    <c:v>3.8644240146145608</c:v>
                  </c:pt>
                  <c:pt idx="2">
                    <c:v>7.4903890437103833</c:v>
                  </c:pt>
                  <c:pt idx="3">
                    <c:v>2.8722838773762667</c:v>
                  </c:pt>
                </c:numCache>
              </c:numRef>
            </c:plus>
            <c:minus>
              <c:numRef>
                <c:f>'Pflanzenextrakt Mittelwerte'!$AE$52:$AE$55</c:f>
                <c:numCache>
                  <c:formatCode>General</c:formatCode>
                  <c:ptCount val="4"/>
                  <c:pt idx="0">
                    <c:v>1.2134042900844999E-2</c:v>
                  </c:pt>
                  <c:pt idx="1">
                    <c:v>3.8644240146145608</c:v>
                  </c:pt>
                  <c:pt idx="2">
                    <c:v>7.4903890437103833</c:v>
                  </c:pt>
                  <c:pt idx="3">
                    <c:v>2.8722838773762667</c:v>
                  </c:pt>
                </c:numCache>
              </c:numRef>
            </c:minus>
          </c:errBars>
          <c:cat>
            <c:numRef>
              <c:f>'Pflanzenextrakt Mittelwerte'!$S$52:$S$55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W$52:$W$55</c:f>
              <c:numCache>
                <c:formatCode>General</c:formatCode>
                <c:ptCount val="4"/>
                <c:pt idx="0">
                  <c:v>98.711983629659727</c:v>
                </c:pt>
                <c:pt idx="1">
                  <c:v>66.877569530567001</c:v>
                </c:pt>
                <c:pt idx="2">
                  <c:v>44.70349511346695</c:v>
                </c:pt>
                <c:pt idx="3">
                  <c:v>30.244645509026629</c:v>
                </c:pt>
              </c:numCache>
            </c:numRef>
          </c:val>
        </c:ser>
        <c:ser>
          <c:idx val="4"/>
          <c:order val="1"/>
          <c:tx>
            <c:strRef>
              <c:f>'Pflanzenextrakt Mittelwerte'!$X$51</c:f>
              <c:strCache>
                <c:ptCount val="1"/>
                <c:pt idx="0">
                  <c:v>Isorhamnetin-3O-Glucosid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F$52:$AF$55</c:f>
                <c:numCache>
                  <c:formatCode>General</c:formatCode>
                  <c:ptCount val="4"/>
                  <c:pt idx="0">
                    <c:v>1.2134042900846312E-2</c:v>
                  </c:pt>
                  <c:pt idx="1">
                    <c:v>1.8252081815943242</c:v>
                  </c:pt>
                  <c:pt idx="2">
                    <c:v>1.5802538695891721</c:v>
                  </c:pt>
                  <c:pt idx="3">
                    <c:v>3.3097942753778682</c:v>
                  </c:pt>
                </c:numCache>
              </c:numRef>
            </c:plus>
            <c:minus>
              <c:numRef>
                <c:f>'Pflanzenextrakt Mittelwerte'!$AF$52:$AF$55</c:f>
                <c:numCache>
                  <c:formatCode>General</c:formatCode>
                  <c:ptCount val="4"/>
                  <c:pt idx="0">
                    <c:v>1.2134042900846312E-2</c:v>
                  </c:pt>
                  <c:pt idx="1">
                    <c:v>1.8252081815943242</c:v>
                  </c:pt>
                  <c:pt idx="2">
                    <c:v>1.5802538695891721</c:v>
                  </c:pt>
                  <c:pt idx="3">
                    <c:v>3.3097942753778682</c:v>
                  </c:pt>
                </c:numCache>
              </c:numRef>
            </c:minus>
          </c:errBars>
          <c:cat>
            <c:numRef>
              <c:f>'Pflanzenextrakt Mittelwerte'!$S$52:$S$55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X$52:$X$55</c:f>
              <c:numCache>
                <c:formatCode>General</c:formatCode>
                <c:ptCount val="4"/>
                <c:pt idx="0">
                  <c:v>1.2880163703414085</c:v>
                </c:pt>
                <c:pt idx="1">
                  <c:v>11.720473796710998</c:v>
                </c:pt>
                <c:pt idx="2">
                  <c:v>20.780885627380741</c:v>
                </c:pt>
                <c:pt idx="3">
                  <c:v>25.989361615519989</c:v>
                </c:pt>
              </c:numCache>
            </c:numRef>
          </c:val>
        </c:ser>
        <c:ser>
          <c:idx val="5"/>
          <c:order val="2"/>
          <c:tx>
            <c:strRef>
              <c:f>'Pflanzenextrakt Mittelwerte'!$Y$51</c:f>
              <c:strCache>
                <c:ptCount val="1"/>
                <c:pt idx="0">
                  <c:v>Isorhamnet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Pflanzenextrakt Mittelwerte'!$AG$52:$AG$5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0392158330201866</c:v>
                  </c:pt>
                  <c:pt idx="2">
                    <c:v>5.9101351741212858</c:v>
                  </c:pt>
                  <c:pt idx="3">
                    <c:v>0.43751039800161196</c:v>
                  </c:pt>
                </c:numCache>
              </c:numRef>
            </c:plus>
            <c:minus>
              <c:numRef>
                <c:f>'Pflanzenextrakt Mittelwerte'!$AG$52:$AG$5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0392158330201866</c:v>
                  </c:pt>
                  <c:pt idx="2">
                    <c:v>5.9101351741212858</c:v>
                  </c:pt>
                  <c:pt idx="3">
                    <c:v>0.43751039800161196</c:v>
                  </c:pt>
                </c:numCache>
              </c:numRef>
            </c:minus>
          </c:errBars>
          <c:cat>
            <c:numRef>
              <c:f>'Pflanzenextrakt Mittelwerte'!$S$52:$S$55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</c:numCache>
            </c:numRef>
          </c:cat>
          <c:val>
            <c:numRef>
              <c:f>'Pflanzenextrakt Mittelwerte'!$Y$52:$Y$55</c:f>
              <c:numCache>
                <c:formatCode>General</c:formatCode>
                <c:ptCount val="4"/>
                <c:pt idx="0">
                  <c:v>0</c:v>
                </c:pt>
                <c:pt idx="1">
                  <c:v>21.401956672721628</c:v>
                </c:pt>
                <c:pt idx="2">
                  <c:v>34.515619259152295</c:v>
                </c:pt>
                <c:pt idx="3">
                  <c:v>43.765992875453463</c:v>
                </c:pt>
              </c:numCache>
            </c:numRef>
          </c:val>
        </c:ser>
        <c:marker val="1"/>
        <c:axId val="132683264"/>
        <c:axId val="132685184"/>
      </c:lineChart>
      <c:catAx>
        <c:axId val="1326832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0" sourceLinked="0"/>
        <c:tickLblPos val="nextTo"/>
        <c:crossAx val="132685184"/>
        <c:crosses val="autoZero"/>
        <c:auto val="1"/>
        <c:lblAlgn val="ctr"/>
        <c:lblOffset val="100"/>
      </c:catAx>
      <c:valAx>
        <c:axId val="13268518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0" sourceLinked="0"/>
        <c:tickLblPos val="nextTo"/>
        <c:crossAx val="132683264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505"/>
          <c:h val="0.78287916542077862"/>
        </c:manualLayout>
      </c:layout>
      <c:lineChart>
        <c:grouping val="standard"/>
        <c:ser>
          <c:idx val="0"/>
          <c:order val="0"/>
          <c:tx>
            <c:strRef>
              <c:f>'Lb308'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prstClr val="black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8.7049999999999947</c:v>
                  </c:pt>
                  <c:pt idx="3">
                    <c:v>7.4349999999999952</c:v>
                  </c:pt>
                  <c:pt idx="4">
                    <c:v>5.4850000000000074</c:v>
                  </c:pt>
                </c:numCache>
              </c:numRef>
            </c:plus>
            <c:minus>
              <c:numRef>
                <c:f>'Lb308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8.7049999999999947</c:v>
                  </c:pt>
                  <c:pt idx="3">
                    <c:v>7.4349999999999952</c:v>
                  </c:pt>
                  <c:pt idx="4">
                    <c:v>5.4850000000000074</c:v>
                  </c:pt>
                </c:numCache>
              </c:numRef>
            </c:minus>
          </c:errBars>
          <c:cat>
            <c:numRef>
              <c:f>'Lb308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308'!$N$12:$N$16</c:f>
              <c:numCache>
                <c:formatCode>General</c:formatCode>
                <c:ptCount val="5"/>
                <c:pt idx="0">
                  <c:v>100</c:v>
                </c:pt>
                <c:pt idx="1">
                  <c:v>56.53</c:v>
                </c:pt>
                <c:pt idx="2">
                  <c:v>41.225000000000463</c:v>
                </c:pt>
                <c:pt idx="3">
                  <c:v>21.974999999999987</c:v>
                </c:pt>
                <c:pt idx="4">
                  <c:v>12.305000000000026</c:v>
                </c:pt>
              </c:numCache>
            </c:numRef>
          </c:val>
        </c:ser>
        <c:ser>
          <c:idx val="1"/>
          <c:order val="1"/>
          <c:tx>
            <c:strRef>
              <c:f>'Lb308'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prstClr val="black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08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8.7049999999999947</c:v>
                  </c:pt>
                  <c:pt idx="3">
                    <c:v>7.4349999999999961</c:v>
                  </c:pt>
                  <c:pt idx="4">
                    <c:v>5.4849999999999985</c:v>
                  </c:pt>
                </c:numCache>
              </c:numRef>
            </c:plus>
            <c:minus>
              <c:numRef>
                <c:f>'Lb308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8.7049999999999947</c:v>
                  </c:pt>
                  <c:pt idx="3">
                    <c:v>7.4349999999999961</c:v>
                  </c:pt>
                  <c:pt idx="4">
                    <c:v>5.4849999999999985</c:v>
                  </c:pt>
                </c:numCache>
              </c:numRef>
            </c:minus>
          </c:errBars>
          <c:cat>
            <c:numRef>
              <c:f>'Lb308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308'!$O$12:$O$16</c:f>
              <c:numCache>
                <c:formatCode>General</c:formatCode>
                <c:ptCount val="5"/>
                <c:pt idx="0">
                  <c:v>0</c:v>
                </c:pt>
                <c:pt idx="1">
                  <c:v>43.47</c:v>
                </c:pt>
                <c:pt idx="2">
                  <c:v>58.775000000000013</c:v>
                </c:pt>
                <c:pt idx="3">
                  <c:v>78.024999999999991</c:v>
                </c:pt>
                <c:pt idx="4">
                  <c:v>87.694999999999993</c:v>
                </c:pt>
              </c:numCache>
            </c:numRef>
          </c:val>
        </c:ser>
        <c:marker val="1"/>
        <c:axId val="71696384"/>
        <c:axId val="71698304"/>
      </c:lineChart>
      <c:catAx>
        <c:axId val="716963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71698304"/>
        <c:crosses val="autoZero"/>
        <c:auto val="1"/>
        <c:lblAlgn val="ctr"/>
        <c:lblOffset val="100"/>
      </c:catAx>
      <c:valAx>
        <c:axId val="7169830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71696384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461"/>
          <c:h val="0.78287916542077862"/>
        </c:manualLayout>
      </c:layout>
      <c:lineChart>
        <c:grouping val="standard"/>
        <c:ser>
          <c:idx val="0"/>
          <c:order val="0"/>
          <c:tx>
            <c:strRef>
              <c:f>'Lb310'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prstClr val="black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10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0.32000000000000484</c:v>
                  </c:pt>
                  <c:pt idx="3">
                    <c:v>7.3</c:v>
                  </c:pt>
                  <c:pt idx="4">
                    <c:v>7.7249999999999845</c:v>
                  </c:pt>
                </c:numCache>
              </c:numRef>
            </c:plus>
            <c:minus>
              <c:numRef>
                <c:f>'Lb310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0.32000000000000484</c:v>
                  </c:pt>
                  <c:pt idx="3">
                    <c:v>7.3</c:v>
                  </c:pt>
                  <c:pt idx="4">
                    <c:v>7.7249999999999845</c:v>
                  </c:pt>
                </c:numCache>
              </c:numRef>
            </c:minus>
          </c:errBars>
          <c:cat>
            <c:numRef>
              <c:f>'Lb310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310'!$N$12:$N$16</c:f>
              <c:numCache>
                <c:formatCode>General</c:formatCode>
                <c:ptCount val="5"/>
                <c:pt idx="0">
                  <c:v>100</c:v>
                </c:pt>
                <c:pt idx="1">
                  <c:v>51.290000000000013</c:v>
                </c:pt>
                <c:pt idx="2">
                  <c:v>23.55</c:v>
                </c:pt>
                <c:pt idx="3">
                  <c:v>15.19</c:v>
                </c:pt>
                <c:pt idx="4">
                  <c:v>7.7249999999999845</c:v>
                </c:pt>
              </c:numCache>
            </c:numRef>
          </c:val>
        </c:ser>
        <c:ser>
          <c:idx val="1"/>
          <c:order val="1"/>
          <c:tx>
            <c:strRef>
              <c:f>'Lb310'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310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0.32000000000000484</c:v>
                  </c:pt>
                  <c:pt idx="3">
                    <c:v>7.2999999999999972</c:v>
                  </c:pt>
                  <c:pt idx="4">
                    <c:v>7.7250000000000005</c:v>
                  </c:pt>
                </c:numCache>
              </c:numRef>
            </c:plus>
            <c:minus>
              <c:numRef>
                <c:f>'Lb310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5000000000000024</c:v>
                  </c:pt>
                  <c:pt idx="2">
                    <c:v>0.32000000000000484</c:v>
                  </c:pt>
                  <c:pt idx="3">
                    <c:v>7.2999999999999972</c:v>
                  </c:pt>
                  <c:pt idx="4">
                    <c:v>7.7250000000000005</c:v>
                  </c:pt>
                </c:numCache>
              </c:numRef>
            </c:minus>
          </c:errBars>
          <c:cat>
            <c:numRef>
              <c:f>'Lb310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310'!$O$12:$O$16</c:f>
              <c:numCache>
                <c:formatCode>General</c:formatCode>
                <c:ptCount val="5"/>
                <c:pt idx="0">
                  <c:v>0</c:v>
                </c:pt>
                <c:pt idx="1">
                  <c:v>48.71</c:v>
                </c:pt>
                <c:pt idx="2">
                  <c:v>76.450000000000017</c:v>
                </c:pt>
                <c:pt idx="3">
                  <c:v>84.81</c:v>
                </c:pt>
                <c:pt idx="4">
                  <c:v>92.274999999999991</c:v>
                </c:pt>
              </c:numCache>
            </c:numRef>
          </c:val>
        </c:ser>
        <c:marker val="1"/>
        <c:axId val="71747072"/>
        <c:axId val="72256512"/>
      </c:lineChart>
      <c:catAx>
        <c:axId val="7174707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72256512"/>
        <c:crosses val="autoZero"/>
        <c:auto val="1"/>
        <c:lblAlgn val="ctr"/>
        <c:lblOffset val="100"/>
      </c:catAx>
      <c:valAx>
        <c:axId val="72256512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71747072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527"/>
          <c:h val="0.78287916542077862"/>
        </c:manualLayout>
      </c:layout>
      <c:lineChart>
        <c:grouping val="standard"/>
        <c:ser>
          <c:idx val="2"/>
          <c:order val="0"/>
          <c:tx>
            <c:strRef>
              <c:f>'Lb104'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prstClr val="black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104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5200000000000156</c:v>
                  </c:pt>
                  <c:pt idx="2">
                    <c:v>9.5400000000000134</c:v>
                  </c:pt>
                  <c:pt idx="3">
                    <c:v>12.390000000000034</c:v>
                  </c:pt>
                  <c:pt idx="4">
                    <c:v>5.75</c:v>
                  </c:pt>
                </c:numCache>
              </c:numRef>
            </c:plus>
            <c:minus>
              <c:numRef>
                <c:f>'Lb104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5200000000000156</c:v>
                  </c:pt>
                  <c:pt idx="2">
                    <c:v>9.5400000000000134</c:v>
                  </c:pt>
                  <c:pt idx="3">
                    <c:v>12.390000000000034</c:v>
                  </c:pt>
                  <c:pt idx="4">
                    <c:v>5.75</c:v>
                  </c:pt>
                </c:numCache>
              </c:numRef>
            </c:minus>
          </c:errBars>
          <c:cat>
            <c:numRef>
              <c:f>'Lb104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104'!$N$12:$N$16</c:f>
              <c:numCache>
                <c:formatCode>General</c:formatCode>
                <c:ptCount val="5"/>
                <c:pt idx="0">
                  <c:v>100</c:v>
                </c:pt>
                <c:pt idx="1">
                  <c:v>66.760000000000005</c:v>
                </c:pt>
                <c:pt idx="2">
                  <c:v>37.89</c:v>
                </c:pt>
                <c:pt idx="3">
                  <c:v>21.130000000000031</c:v>
                </c:pt>
                <c:pt idx="4">
                  <c:v>10.32</c:v>
                </c:pt>
              </c:numCache>
            </c:numRef>
          </c:val>
        </c:ser>
        <c:ser>
          <c:idx val="0"/>
          <c:order val="1"/>
          <c:tx>
            <c:strRef>
              <c:f>'Lb104'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prstClr val="black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104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5200000000000031</c:v>
                  </c:pt>
                  <c:pt idx="2">
                    <c:v>9.5400000000000009</c:v>
                  </c:pt>
                  <c:pt idx="3">
                    <c:v>12.39</c:v>
                  </c:pt>
                  <c:pt idx="4">
                    <c:v>5.7500000000000009</c:v>
                  </c:pt>
                </c:numCache>
              </c:numRef>
            </c:plus>
            <c:minus>
              <c:numRef>
                <c:f>'Lb104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5200000000000031</c:v>
                  </c:pt>
                  <c:pt idx="2">
                    <c:v>9.5400000000000009</c:v>
                  </c:pt>
                  <c:pt idx="3">
                    <c:v>12.39</c:v>
                  </c:pt>
                  <c:pt idx="4">
                    <c:v>5.7500000000000009</c:v>
                  </c:pt>
                </c:numCache>
              </c:numRef>
            </c:minus>
          </c:errBars>
          <c:cat>
            <c:numRef>
              <c:f>'Lb104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104'!$O$12:$O$16</c:f>
              <c:numCache>
                <c:formatCode>General</c:formatCode>
                <c:ptCount val="5"/>
                <c:pt idx="0">
                  <c:v>0</c:v>
                </c:pt>
                <c:pt idx="1">
                  <c:v>33.240000000000009</c:v>
                </c:pt>
                <c:pt idx="2">
                  <c:v>62.11</c:v>
                </c:pt>
                <c:pt idx="3">
                  <c:v>78.86999999999999</c:v>
                </c:pt>
                <c:pt idx="4">
                  <c:v>89.679999999999978</c:v>
                </c:pt>
              </c:numCache>
            </c:numRef>
          </c:val>
        </c:ser>
        <c:marker val="1"/>
        <c:axId val="74244480"/>
        <c:axId val="74264960"/>
      </c:lineChart>
      <c:catAx>
        <c:axId val="742444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74264960"/>
        <c:crosses val="autoZero"/>
        <c:auto val="1"/>
        <c:lblAlgn val="ctr"/>
        <c:lblOffset val="100"/>
      </c:catAx>
      <c:valAx>
        <c:axId val="74264960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74244480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538"/>
          <c:h val="0.78287916542077862"/>
        </c:manualLayout>
      </c:layout>
      <c:lineChart>
        <c:grouping val="standard"/>
        <c:ser>
          <c:idx val="1"/>
          <c:order val="0"/>
          <c:tx>
            <c:strRef>
              <c:f>L.reut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3449999999999855</c:v>
                  </c:pt>
                  <c:pt idx="2">
                    <c:v>13.335000000000004</c:v>
                  </c:pt>
                  <c:pt idx="3">
                    <c:v>13.475000000000026</c:v>
                  </c:pt>
                  <c:pt idx="4">
                    <c:v>15.135</c:v>
                  </c:pt>
                </c:numCache>
              </c:numRef>
            </c:plus>
            <c:minus>
              <c:numRef>
                <c:f>L.reut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3449999999999855</c:v>
                  </c:pt>
                  <c:pt idx="2">
                    <c:v>13.335000000000004</c:v>
                  </c:pt>
                  <c:pt idx="3">
                    <c:v>13.475000000000026</c:v>
                  </c:pt>
                  <c:pt idx="4">
                    <c:v>15.135</c:v>
                  </c:pt>
                </c:numCache>
              </c:numRef>
            </c:minus>
          </c:errBars>
          <c:cat>
            <c:numRef>
              <c:f>'C:\Users\Moni M\Work\Studenten\2016_Margit\HPLC\End_Ergebnisse\[NPRP1.xlsx]L.reut'!$I$30:$I$3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reut!$N$12:$N$16</c:f>
              <c:numCache>
                <c:formatCode>General</c:formatCode>
                <c:ptCount val="5"/>
                <c:pt idx="0">
                  <c:v>100</c:v>
                </c:pt>
                <c:pt idx="1">
                  <c:v>80.435000000000002</c:v>
                </c:pt>
                <c:pt idx="2">
                  <c:v>57.255000000000003</c:v>
                </c:pt>
                <c:pt idx="3">
                  <c:v>38.785000000000011</c:v>
                </c:pt>
                <c:pt idx="4">
                  <c:v>26.395</c:v>
                </c:pt>
              </c:numCache>
            </c:numRef>
          </c:val>
        </c:ser>
        <c:ser>
          <c:idx val="2"/>
          <c:order val="1"/>
          <c:tx>
            <c:strRef>
              <c:f>L.reut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L.reut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3450000000000006</c:v>
                  </c:pt>
                  <c:pt idx="2">
                    <c:v>13.335000000000004</c:v>
                  </c:pt>
                  <c:pt idx="3">
                    <c:v>13.475000000000026</c:v>
                  </c:pt>
                  <c:pt idx="4">
                    <c:v>15.13500000000003</c:v>
                  </c:pt>
                </c:numCache>
              </c:numRef>
            </c:plus>
            <c:minus>
              <c:numRef>
                <c:f>L.reut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3450000000000006</c:v>
                  </c:pt>
                  <c:pt idx="2">
                    <c:v>13.335000000000004</c:v>
                  </c:pt>
                  <c:pt idx="3">
                    <c:v>13.475000000000026</c:v>
                  </c:pt>
                  <c:pt idx="4">
                    <c:v>15.13500000000003</c:v>
                  </c:pt>
                </c:numCache>
              </c:numRef>
            </c:minus>
          </c:errBars>
          <c:cat>
            <c:numRef>
              <c:f>'C:\Users\Moni M\Work\Studenten\2016_Margit\HPLC\End_Ergebnisse\[NPRP1.xlsx]L.reut'!$I$30:$I$3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L.reut!$O$12:$O$16</c:f>
              <c:numCache>
                <c:formatCode>General</c:formatCode>
                <c:ptCount val="5"/>
                <c:pt idx="0">
                  <c:v>0</c:v>
                </c:pt>
                <c:pt idx="1">
                  <c:v>19.564999999999987</c:v>
                </c:pt>
                <c:pt idx="2">
                  <c:v>42.745000000000012</c:v>
                </c:pt>
                <c:pt idx="3">
                  <c:v>61.215000000000003</c:v>
                </c:pt>
                <c:pt idx="4">
                  <c:v>73.60499999999999</c:v>
                </c:pt>
              </c:numCache>
            </c:numRef>
          </c:val>
        </c:ser>
        <c:marker val="1"/>
        <c:axId val="83753216"/>
        <c:axId val="90620288"/>
      </c:lineChart>
      <c:catAx>
        <c:axId val="837532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90620288"/>
        <c:crosses val="autoZero"/>
        <c:auto val="1"/>
        <c:lblAlgn val="ctr"/>
        <c:lblOffset val="100"/>
      </c:catAx>
      <c:valAx>
        <c:axId val="90620288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83753216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AT"/>
  <c:chart>
    <c:plotArea>
      <c:layout>
        <c:manualLayout>
          <c:layoutTarget val="inner"/>
          <c:xMode val="edge"/>
          <c:yMode val="edge"/>
          <c:x val="0.14186155992545513"/>
          <c:y val="6.408380770585495E-2"/>
          <c:w val="0.78337626572475461"/>
          <c:h val="0.78287916542077862"/>
        </c:manualLayout>
      </c:layout>
      <c:lineChart>
        <c:grouping val="standard"/>
        <c:ser>
          <c:idx val="1"/>
          <c:order val="0"/>
          <c:tx>
            <c:strRef>
              <c:f>'Lb29'!$N$11</c:f>
              <c:strCache>
                <c:ptCount val="1"/>
                <c:pt idx="0">
                  <c:v>NPRP</c:v>
                </c:pt>
              </c:strCache>
            </c:strRef>
          </c:tx>
          <c:spPr>
            <a:ln>
              <a:solidFill>
                <a:schemeClr val="tx1"/>
              </a:solidFill>
              <a:prstDash val="solid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29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4250000000000362</c:v>
                  </c:pt>
                  <c:pt idx="2">
                    <c:v>7.0700000000000029</c:v>
                  </c:pt>
                  <c:pt idx="3">
                    <c:v>4.5399999999999983</c:v>
                  </c:pt>
                  <c:pt idx="4">
                    <c:v>2.665</c:v>
                  </c:pt>
                </c:numCache>
              </c:numRef>
            </c:plus>
            <c:minus>
              <c:numRef>
                <c:f>'Lb29'!$R$12:$R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4250000000000362</c:v>
                  </c:pt>
                  <c:pt idx="2">
                    <c:v>7.0700000000000029</c:v>
                  </c:pt>
                  <c:pt idx="3">
                    <c:v>4.5399999999999983</c:v>
                  </c:pt>
                  <c:pt idx="4">
                    <c:v>2.665</c:v>
                  </c:pt>
                </c:numCache>
              </c:numRef>
            </c:minus>
          </c:errBars>
          <c:cat>
            <c:numRef>
              <c:f>'Lb29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29'!$N$12:$N$16</c:f>
              <c:numCache>
                <c:formatCode>General</c:formatCode>
                <c:ptCount val="5"/>
                <c:pt idx="0">
                  <c:v>100</c:v>
                </c:pt>
                <c:pt idx="1">
                  <c:v>48.005000000000003</c:v>
                </c:pt>
                <c:pt idx="2">
                  <c:v>22.16</c:v>
                </c:pt>
                <c:pt idx="3">
                  <c:v>8</c:v>
                </c:pt>
                <c:pt idx="4">
                  <c:v>2.665</c:v>
                </c:pt>
              </c:numCache>
            </c:numRef>
          </c:val>
        </c:ser>
        <c:ser>
          <c:idx val="2"/>
          <c:order val="1"/>
          <c:tx>
            <c:strRef>
              <c:f>'Lb29'!$O$11</c:f>
              <c:strCache>
                <c:ptCount val="1"/>
                <c:pt idx="0">
                  <c:v>NP</c:v>
                </c:pt>
              </c:strCache>
            </c:strRef>
          </c:tx>
          <c:spPr>
            <a:ln>
              <a:solidFill>
                <a:prstClr val="black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cust"/>
            <c:plus>
              <c:numRef>
                <c:f>'Lb29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4249999999999847</c:v>
                  </c:pt>
                  <c:pt idx="2">
                    <c:v>7.07</c:v>
                  </c:pt>
                  <c:pt idx="3">
                    <c:v>4.5400000000000063</c:v>
                  </c:pt>
                  <c:pt idx="4">
                    <c:v>2.6649999999999991</c:v>
                  </c:pt>
                </c:numCache>
              </c:numRef>
            </c:plus>
            <c:minus>
              <c:numRef>
                <c:f>'Lb29'!$S$12:$S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8.4249999999999847</c:v>
                  </c:pt>
                  <c:pt idx="2">
                    <c:v>7.07</c:v>
                  </c:pt>
                  <c:pt idx="3">
                    <c:v>4.5400000000000063</c:v>
                  </c:pt>
                  <c:pt idx="4">
                    <c:v>2.6649999999999991</c:v>
                  </c:pt>
                </c:numCache>
              </c:numRef>
            </c:minus>
          </c:errBars>
          <c:cat>
            <c:numRef>
              <c:f>'Lb29'!$M$12:$M$1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'Lb29'!$O$12:$O$16</c:f>
              <c:numCache>
                <c:formatCode>General</c:formatCode>
                <c:ptCount val="5"/>
                <c:pt idx="0">
                  <c:v>0</c:v>
                </c:pt>
                <c:pt idx="1">
                  <c:v>51.995000000000012</c:v>
                </c:pt>
                <c:pt idx="2">
                  <c:v>77.84</c:v>
                </c:pt>
                <c:pt idx="3">
                  <c:v>92</c:v>
                </c:pt>
                <c:pt idx="4">
                  <c:v>97.335000000000008</c:v>
                </c:pt>
              </c:numCache>
            </c:numRef>
          </c:val>
        </c:ser>
        <c:marker val="1"/>
        <c:axId val="99338880"/>
        <c:axId val="103025664"/>
      </c:lineChart>
      <c:catAx>
        <c:axId val="993388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d]</a:t>
                </a:r>
              </a:p>
            </c:rich>
          </c:tx>
        </c:title>
        <c:numFmt formatCode="General" sourceLinked="1"/>
        <c:tickLblPos val="nextTo"/>
        <c:crossAx val="103025664"/>
        <c:crosses val="autoZero"/>
        <c:auto val="1"/>
        <c:lblAlgn val="ctr"/>
        <c:lblOffset val="100"/>
      </c:catAx>
      <c:valAx>
        <c:axId val="103025664"/>
        <c:scaling>
          <c:orientation val="minMax"/>
          <c:max val="10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lative amount [%]</a:t>
                </a:r>
              </a:p>
            </c:rich>
          </c:tx>
        </c:title>
        <c:numFmt formatCode="General" sourceLinked="1"/>
        <c:tickLblPos val="nextTo"/>
        <c:crossAx val="99338880"/>
        <c:crosses val="autoZero"/>
        <c:crossBetween val="midCat"/>
        <c:majorUnit val="20"/>
      </c:valAx>
    </c:plotArea>
    <c:plotVisOnly val="1"/>
    <c:dispBlanksAs val="gap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de-DE"/>
    </a:p>
  </c:txPr>
  <c:externalData r:id="rId1"/>
</c:chartSpac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61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 M</dc:creator>
  <cp:lastModifiedBy>Moni M</cp:lastModifiedBy>
  <cp:revision>10</cp:revision>
  <dcterms:created xsi:type="dcterms:W3CDTF">2016-10-07T09:20:00Z</dcterms:created>
  <dcterms:modified xsi:type="dcterms:W3CDTF">2017-08-17T13:02:00Z</dcterms:modified>
</cp:coreProperties>
</file>